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97BE53" w14:textId="77777777" w:rsidR="00531646" w:rsidRDefault="00531646" w:rsidP="00531646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Pr="00556EE3">
        <w:rPr>
          <w:b/>
          <w:bCs/>
          <w:lang w:val="en-US"/>
        </w:rPr>
        <w:t>upplement</w:t>
      </w:r>
      <w:r>
        <w:rPr>
          <w:b/>
          <w:bCs/>
          <w:lang w:val="en-US"/>
        </w:rPr>
        <w:t xml:space="preserve"> 1. </w:t>
      </w:r>
    </w:p>
    <w:p w14:paraId="766D50BD" w14:textId="77777777" w:rsidR="00531646" w:rsidRDefault="00531646" w:rsidP="00531646">
      <w:pPr>
        <w:rPr>
          <w:b/>
          <w:bCs/>
          <w:lang w:val="en-US"/>
        </w:rPr>
      </w:pPr>
    </w:p>
    <w:tbl>
      <w:tblPr>
        <w:tblW w:w="152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"/>
        <w:gridCol w:w="1266"/>
        <w:gridCol w:w="2350"/>
        <w:gridCol w:w="2110"/>
        <w:gridCol w:w="1329"/>
        <w:gridCol w:w="1423"/>
        <w:gridCol w:w="1697"/>
        <w:gridCol w:w="1828"/>
        <w:gridCol w:w="1329"/>
        <w:gridCol w:w="1510"/>
      </w:tblGrid>
      <w:tr w:rsidR="00531646" w:rsidRPr="00DF3D5F" w14:paraId="77F5E7F5" w14:textId="77777777" w:rsidTr="006665F5">
        <w:trPr>
          <w:trHeight w:val="840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BF53A7" w14:textId="77777777" w:rsidR="00531646" w:rsidRPr="00DF3D5F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90435" w14:textId="77777777" w:rsidR="00531646" w:rsidRPr="00DF3D5F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719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35D98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nl-NL"/>
              </w:rPr>
              <w:t xml:space="preserve">Primary tumor </w:t>
            </w:r>
          </w:p>
        </w:tc>
        <w:tc>
          <w:tcPr>
            <w:tcW w:w="636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BCA38E7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nl-NL"/>
              </w:rPr>
              <w:t>Lymph node metastasis</w:t>
            </w:r>
          </w:p>
        </w:tc>
      </w:tr>
      <w:tr w:rsidR="00531646" w:rsidRPr="00DF3D5F" w14:paraId="3605B03C" w14:textId="77777777" w:rsidTr="006665F5">
        <w:trPr>
          <w:trHeight w:val="662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D08D61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C80F3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BEBC1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nl-NL"/>
              </w:rPr>
              <w:t>Observer 1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102028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nl-NL"/>
              </w:rPr>
              <w:t>Observer 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4AE7E97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nl-NL"/>
              </w:rPr>
              <w:t>Difference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53B3B72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nl-NL"/>
              </w:rPr>
              <w:t>Correlation</w:t>
            </w:r>
          </w:p>
        </w:tc>
        <w:tc>
          <w:tcPr>
            <w:tcW w:w="1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48763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nl-NL"/>
              </w:rPr>
              <w:t>Observer 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AACE49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nl-NL"/>
              </w:rPr>
              <w:t>Observer 2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EB8A0F6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nl-NL"/>
              </w:rPr>
              <w:t>Difference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C03BA0E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nl-NL"/>
              </w:rPr>
              <w:t>Correlation</w:t>
            </w:r>
          </w:p>
        </w:tc>
      </w:tr>
      <w:tr w:rsidR="00531646" w:rsidRPr="00DF3D5F" w14:paraId="0D1542FF" w14:textId="77777777" w:rsidTr="006665F5">
        <w:trPr>
          <w:trHeight w:val="842"/>
        </w:trPr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346BF19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DD8A2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0C7B52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Mean (SD)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E3C2AB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Mean (SD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AFF7B4" w14:textId="77777777" w:rsidR="00531646" w:rsidRPr="00F313AD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313AD">
              <w:rPr>
                <w:rFonts w:ascii="Calibri" w:eastAsia="Times New Roman" w:hAnsi="Calibri" w:cs="Times New Roman"/>
                <w:color w:val="000000"/>
                <w:szCs w:val="28"/>
                <w:lang w:eastAsia="nl-NL"/>
              </w:rPr>
              <w:t>Wilcoxon Signed rank test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BEAF94" w14:textId="77777777" w:rsidR="00531646" w:rsidRPr="00F313AD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313AD">
              <w:rPr>
                <w:rFonts w:ascii="Calibri" w:eastAsia="Times New Roman" w:hAnsi="Calibri" w:cs="Times New Roman"/>
                <w:color w:val="000000"/>
                <w:szCs w:val="28"/>
                <w:lang w:eastAsia="nl-NL"/>
              </w:rPr>
              <w:t>Pearsons r</w:t>
            </w:r>
          </w:p>
        </w:tc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62658E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Mean (SD)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ED98B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Mean (SD)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4C84FD" w14:textId="77777777" w:rsidR="00531646" w:rsidRPr="00F313AD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313AD">
              <w:rPr>
                <w:rFonts w:ascii="Calibri" w:eastAsia="Times New Roman" w:hAnsi="Calibri" w:cs="Times New Roman"/>
                <w:color w:val="000000"/>
                <w:szCs w:val="28"/>
                <w:lang w:eastAsia="nl-NL"/>
              </w:rPr>
              <w:t>Wilcoxon Signed rank test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968912" w14:textId="77777777" w:rsidR="00531646" w:rsidRPr="00F313AD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8"/>
                <w:lang w:eastAsia="nl-NL"/>
              </w:rPr>
            </w:pPr>
            <w:r w:rsidRPr="00F313AD">
              <w:rPr>
                <w:rFonts w:ascii="Calibri" w:eastAsia="Times New Roman" w:hAnsi="Calibri" w:cs="Times New Roman"/>
                <w:color w:val="000000"/>
                <w:szCs w:val="28"/>
                <w:lang w:eastAsia="nl-NL"/>
              </w:rPr>
              <w:t>Pearsons r</w:t>
            </w:r>
          </w:p>
        </w:tc>
      </w:tr>
      <w:tr w:rsidR="00531646" w:rsidRPr="00DF3D5F" w14:paraId="270F267F" w14:textId="77777777" w:rsidTr="006665F5">
        <w:trPr>
          <w:trHeight w:val="300"/>
        </w:trPr>
        <w:tc>
          <w:tcPr>
            <w:tcW w:w="4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textDirection w:val="btLr"/>
          </w:tcPr>
          <w:p w14:paraId="03B7E0BF" w14:textId="77777777" w:rsidR="00531646" w:rsidRPr="00DF3D5F" w:rsidRDefault="00531646" w:rsidP="006665F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sz w:val="20"/>
                <w:lang w:eastAsia="nl-NL"/>
              </w:rPr>
              <w:t>DWI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35A407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ADC volume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27390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9237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3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83F0A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8994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0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461759C5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8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08DBAD11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989</w:t>
            </w:r>
          </w:p>
        </w:tc>
        <w:tc>
          <w:tcPr>
            <w:tcW w:w="1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B1820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39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7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9713E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6423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85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75EA4DD5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79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38B8DD50" w14:textId="77777777" w:rsidR="00531646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978</w:t>
            </w:r>
          </w:p>
        </w:tc>
      </w:tr>
      <w:tr w:rsidR="00531646" w:rsidRPr="00DF3D5F" w14:paraId="75E5085C" w14:textId="77777777" w:rsidTr="006665F5">
        <w:trPr>
          <w:trHeight w:val="300"/>
        </w:trPr>
        <w:tc>
          <w:tcPr>
            <w:tcW w:w="413" w:type="dxa"/>
            <w:vMerge/>
            <w:tcBorders>
              <w:left w:val="nil"/>
              <w:bottom w:val="single" w:sz="4" w:space="0" w:color="auto"/>
            </w:tcBorders>
            <w:shd w:val="clear" w:color="000000" w:fill="FFFFFF"/>
          </w:tcPr>
          <w:p w14:paraId="0B44A736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66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CF8A9F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ADC mean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5E4F5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(0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34)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D53C2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(0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33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F321A0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26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5DE38C" w14:textId="77777777" w:rsidR="00531646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988</w:t>
            </w:r>
          </w:p>
        </w:tc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EF4554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.19 (0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29)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438EB2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.2 (0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29)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C5FAC9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70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32CCBB" w14:textId="77777777" w:rsidR="00531646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990</w:t>
            </w:r>
          </w:p>
        </w:tc>
      </w:tr>
      <w:tr w:rsidR="00531646" w:rsidRPr="00DF3D5F" w14:paraId="73D7E553" w14:textId="77777777" w:rsidTr="006665F5">
        <w:trPr>
          <w:trHeight w:val="300"/>
        </w:trPr>
        <w:tc>
          <w:tcPr>
            <w:tcW w:w="41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extDirection w:val="btLr"/>
          </w:tcPr>
          <w:p w14:paraId="6E7E96DF" w14:textId="77777777" w:rsidR="00531646" w:rsidRPr="00DF3D5F" w:rsidRDefault="00531646" w:rsidP="006665F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IVIM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EE71F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D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53858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97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(0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27)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F8EFE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97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(0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26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09CD660B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13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7D05737" w14:textId="77777777" w:rsidR="00531646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989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E9AB0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99 (0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26)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15D9B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 (0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26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1720CCF7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47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6063E869" w14:textId="77777777" w:rsidR="00531646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982</w:t>
            </w:r>
          </w:p>
        </w:tc>
      </w:tr>
      <w:tr w:rsidR="00531646" w:rsidRPr="00DF3D5F" w14:paraId="40D5FDEE" w14:textId="77777777" w:rsidTr="006665F5">
        <w:trPr>
          <w:trHeight w:val="300"/>
        </w:trPr>
        <w:tc>
          <w:tcPr>
            <w:tcW w:w="413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3C85918C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D6D04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D*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C2565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66 (21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82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35FBE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7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(21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76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37ACE3E0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19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7EAED8EB" w14:textId="77777777" w:rsidR="00531646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982</w:t>
            </w:r>
          </w:p>
        </w:tc>
        <w:tc>
          <w:tcPr>
            <w:tcW w:w="1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4B9B1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6.72 (20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29)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47AC4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6.2 (19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84)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5EB68545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64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1B23A0A1" w14:textId="77777777" w:rsidR="00531646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947</w:t>
            </w:r>
          </w:p>
        </w:tc>
      </w:tr>
      <w:tr w:rsidR="00531646" w:rsidRPr="00DF3D5F" w14:paraId="5BD745D7" w14:textId="77777777" w:rsidTr="006665F5">
        <w:trPr>
          <w:trHeight w:val="300"/>
        </w:trPr>
        <w:tc>
          <w:tcPr>
            <w:tcW w:w="4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C7B6B33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CC7844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f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EA28B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143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43 (107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05)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E802B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42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96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(106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04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27CB04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63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A40050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986</w:t>
            </w:r>
          </w:p>
        </w:tc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ACEF2E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115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95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(89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35)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6083B1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5.28 (88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23)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A8D7D1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81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6C67CE" w14:textId="77777777" w:rsidR="00531646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988</w:t>
            </w:r>
          </w:p>
        </w:tc>
      </w:tr>
      <w:tr w:rsidR="00531646" w:rsidRPr="00DF3D5F" w14:paraId="5956DB1A" w14:textId="77777777" w:rsidTr="006665F5">
        <w:trPr>
          <w:trHeight w:val="300"/>
        </w:trPr>
        <w:tc>
          <w:tcPr>
            <w:tcW w:w="41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extDirection w:val="btLr"/>
          </w:tcPr>
          <w:p w14:paraId="6C9F3A8B" w14:textId="77777777" w:rsidR="00531646" w:rsidRPr="00DF3D5F" w:rsidRDefault="00531646" w:rsidP="006665F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CE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5E6D9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DCE volume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5F285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12114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73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F58A11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10841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81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72BE9F64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7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15F5AADA" w14:textId="77777777" w:rsidR="00531646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597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839DA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889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81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00CB4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5033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3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5EB42B2F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9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0E98317" w14:textId="77777777" w:rsidR="00531646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925</w:t>
            </w:r>
          </w:p>
        </w:tc>
      </w:tr>
      <w:tr w:rsidR="00531646" w:rsidRPr="00DF3D5F" w14:paraId="2EF07113" w14:textId="77777777" w:rsidTr="006665F5">
        <w:trPr>
          <w:trHeight w:val="300"/>
        </w:trPr>
        <w:tc>
          <w:tcPr>
            <w:tcW w:w="413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742054CD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22CF1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Ktrans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2E5C1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355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82 (217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25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4EC89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367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30 (211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29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62C33249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33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756D17A6" w14:textId="77777777" w:rsidR="00531646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897</w:t>
            </w:r>
          </w:p>
        </w:tc>
        <w:tc>
          <w:tcPr>
            <w:tcW w:w="1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1222E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91.63 (233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19)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927AF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05.65 (234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52)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097450D9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69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E4E5A71" w14:textId="77777777" w:rsidR="00531646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989</w:t>
            </w:r>
          </w:p>
        </w:tc>
      </w:tr>
      <w:tr w:rsidR="00531646" w:rsidRPr="00DF3D5F" w14:paraId="1829FC8F" w14:textId="77777777" w:rsidTr="006665F5">
        <w:trPr>
          <w:trHeight w:val="300"/>
        </w:trPr>
        <w:tc>
          <w:tcPr>
            <w:tcW w:w="413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592EBF71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32E36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KEP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0B77D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1094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.67 (836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79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C2992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08.25 (811.8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5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4AE3CD36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41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0445E2C" w14:textId="77777777" w:rsidR="00531646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743</w:t>
            </w:r>
          </w:p>
        </w:tc>
        <w:tc>
          <w:tcPr>
            <w:tcW w:w="1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D7162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045.17 (820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92)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3ADAB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063.45 (822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)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083A56B6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29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11D3293" w14:textId="77777777" w:rsidR="00531646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998</w:t>
            </w:r>
          </w:p>
        </w:tc>
      </w:tr>
      <w:tr w:rsidR="00531646" w:rsidRPr="00DF3D5F" w14:paraId="6728EB20" w14:textId="77777777" w:rsidTr="006665F5">
        <w:trPr>
          <w:trHeight w:val="300"/>
        </w:trPr>
        <w:tc>
          <w:tcPr>
            <w:tcW w:w="413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1DCAB48C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D13FD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Ve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47C12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76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05 (168.57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889FF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78.42 (169.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81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1062ABBE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10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34636307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843</w:t>
            </w:r>
          </w:p>
        </w:tc>
        <w:tc>
          <w:tcPr>
            <w:tcW w:w="1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AD690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188.57 (184.79)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6360A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193.43 (183.19)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353414C5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17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A0D9C10" w14:textId="77777777" w:rsidR="00531646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844</w:t>
            </w:r>
          </w:p>
        </w:tc>
      </w:tr>
      <w:tr w:rsidR="00531646" w:rsidRPr="00DF3D5F" w14:paraId="2001768F" w14:textId="77777777" w:rsidTr="006665F5">
        <w:trPr>
          <w:trHeight w:val="300"/>
        </w:trPr>
        <w:tc>
          <w:tcPr>
            <w:tcW w:w="413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27D1183F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BF8C3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Vp</w:t>
            </w: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31C71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8</w:t>
            </w: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47.33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86FF75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94.88 (48.91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0302EE45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15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27B7A7A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835</w:t>
            </w:r>
          </w:p>
        </w:tc>
        <w:tc>
          <w:tcPr>
            <w:tcW w:w="1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650A5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93.94 (50.37)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0AEDE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F3D5F">
              <w:rPr>
                <w:rFonts w:ascii="Calibri" w:eastAsia="Times New Roman" w:hAnsi="Calibri" w:cs="Times New Roman"/>
                <w:color w:val="000000"/>
                <w:lang w:eastAsia="nl-NL"/>
              </w:rPr>
              <w:t>94.13 (48.33)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6DE16E43" w14:textId="77777777" w:rsidR="00531646" w:rsidRPr="00DF3D5F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31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7C4FE497" w14:textId="77777777" w:rsidR="00531646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994</w:t>
            </w:r>
          </w:p>
        </w:tc>
      </w:tr>
    </w:tbl>
    <w:p w14:paraId="732E0F9B" w14:textId="77777777" w:rsidR="00531646" w:rsidRDefault="00531646" w:rsidP="00531646">
      <w:pPr>
        <w:rPr>
          <w:b/>
          <w:bCs/>
          <w:lang w:val="en-US"/>
        </w:rPr>
      </w:pPr>
    </w:p>
    <w:p w14:paraId="4919AE56" w14:textId="77777777" w:rsidR="00531646" w:rsidRDefault="00531646" w:rsidP="00531646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Pr="00556EE3">
        <w:rPr>
          <w:b/>
          <w:bCs/>
          <w:lang w:val="en-US"/>
        </w:rPr>
        <w:t>upplement</w:t>
      </w:r>
      <w:r>
        <w:rPr>
          <w:b/>
          <w:bCs/>
          <w:lang w:val="en-US"/>
        </w:rPr>
        <w:t xml:space="preserve"> 1. The mean, standard deviation (SD), the Wilcoxon signed rank test and the Pearson interobserver correlation test, of all quantitative MRI-parameters (DWI, IVIM and DCE) calculated for the two observers. Overall, there were found no significant differences between the delineations of both observers and the correlation ranged from excellent (r &gt; 0.8) to good (0.6 &lt; r &lt; 0.8), except for DCE volume (r=0.597).</w:t>
      </w:r>
    </w:p>
    <w:p w14:paraId="7941EAFC" w14:textId="77777777" w:rsidR="00531646" w:rsidRDefault="00531646" w:rsidP="00531646">
      <w:pPr>
        <w:rPr>
          <w:b/>
          <w:bCs/>
          <w:lang w:val="en-US"/>
        </w:rPr>
      </w:pPr>
    </w:p>
    <w:p w14:paraId="70E0CC44" w14:textId="77777777" w:rsidR="00531646" w:rsidRDefault="00531646" w:rsidP="00531646">
      <w:pPr>
        <w:rPr>
          <w:b/>
          <w:bCs/>
          <w:lang w:val="en-US"/>
        </w:rPr>
      </w:pPr>
    </w:p>
    <w:p w14:paraId="7B093D51" w14:textId="77777777" w:rsidR="00531646" w:rsidRDefault="00531646" w:rsidP="00531646">
      <w:pPr>
        <w:rPr>
          <w:b/>
          <w:bCs/>
          <w:lang w:val="en-US"/>
        </w:rPr>
      </w:pPr>
    </w:p>
    <w:p w14:paraId="2C824CEE" w14:textId="77777777" w:rsidR="00531646" w:rsidRDefault="00531646" w:rsidP="00531646">
      <w:pPr>
        <w:rPr>
          <w:b/>
          <w:bCs/>
          <w:lang w:val="en-US"/>
        </w:rPr>
      </w:pPr>
    </w:p>
    <w:p w14:paraId="1DCE0DB8" w14:textId="77777777" w:rsidR="00531646" w:rsidRDefault="00531646" w:rsidP="00531646">
      <w:pPr>
        <w:rPr>
          <w:b/>
          <w:bCs/>
          <w:lang w:val="en-US"/>
        </w:rPr>
      </w:pPr>
    </w:p>
    <w:p w14:paraId="04F11BB9" w14:textId="77777777" w:rsidR="00531646" w:rsidRDefault="00531646" w:rsidP="00531646">
      <w:pPr>
        <w:rPr>
          <w:b/>
          <w:bCs/>
          <w:lang w:val="en-US"/>
        </w:rPr>
      </w:pPr>
    </w:p>
    <w:p w14:paraId="30C12D73" w14:textId="77777777" w:rsidR="00531646" w:rsidRPr="00556EE3" w:rsidRDefault="00531646" w:rsidP="00531646">
      <w:pPr>
        <w:rPr>
          <w:b/>
          <w:bCs/>
          <w:lang w:val="en-US"/>
        </w:rPr>
      </w:pPr>
      <w:r>
        <w:rPr>
          <w:b/>
          <w:bCs/>
          <w:lang w:val="en-US"/>
        </w:rPr>
        <w:t>Supplement 2. Imaging parameters per subgroup in primary tumors</w:t>
      </w:r>
      <w:r w:rsidRPr="00556EE3">
        <w:rPr>
          <w:b/>
          <w:bCs/>
          <w:lang w:val="en-US"/>
        </w:rPr>
        <w:tab/>
        <w:t xml:space="preserve">    </w:t>
      </w:r>
    </w:p>
    <w:tbl>
      <w:tblPr>
        <w:tblpPr w:leftFromText="141" w:rightFromText="141" w:vertAnchor="page" w:horzAnchor="margin" w:tblpX="-289" w:tblpY="2059"/>
        <w:tblW w:w="161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7"/>
        <w:gridCol w:w="2059"/>
        <w:gridCol w:w="899"/>
        <w:gridCol w:w="915"/>
        <w:gridCol w:w="960"/>
        <w:gridCol w:w="825"/>
        <w:gridCol w:w="868"/>
        <w:gridCol w:w="868"/>
        <w:gridCol w:w="1051"/>
        <w:gridCol w:w="730"/>
        <w:gridCol w:w="868"/>
        <w:gridCol w:w="934"/>
        <w:gridCol w:w="840"/>
        <w:gridCol w:w="960"/>
        <w:gridCol w:w="1505"/>
        <w:gridCol w:w="868"/>
        <w:gridCol w:w="621"/>
      </w:tblGrid>
      <w:tr w:rsidR="00531646" w:rsidRPr="00556EE3" w14:paraId="60EB050C" w14:textId="77777777" w:rsidTr="006665F5">
        <w:trPr>
          <w:trHeight w:val="548"/>
        </w:trPr>
        <w:tc>
          <w:tcPr>
            <w:tcW w:w="16155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DF952D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40"/>
                <w:szCs w:val="40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36"/>
                <w:szCs w:val="40"/>
                <w:lang w:val="en-US" w:eastAsia="nl-NL"/>
              </w:rPr>
              <w:t>Primary tumor</w:t>
            </w:r>
          </w:p>
        </w:tc>
      </w:tr>
      <w:tr w:rsidR="00531646" w:rsidRPr="00556EE3" w14:paraId="0A0857BE" w14:textId="77777777" w:rsidTr="006665F5">
        <w:trPr>
          <w:trHeight w:val="499"/>
        </w:trPr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D9792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205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71C7954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arameters</w:t>
            </w:r>
          </w:p>
          <w:p w14:paraId="1A677BB0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(me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n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</w:t>
            </w: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tddev)</w:t>
            </w:r>
          </w:p>
        </w:tc>
        <w:tc>
          <w:tcPr>
            <w:tcW w:w="35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0BF45" w14:textId="77777777" w:rsidR="00531646" w:rsidRPr="00242D78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6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32"/>
                <w:szCs w:val="36"/>
                <w:lang w:val="en-US" w:eastAsia="nl-NL"/>
              </w:rPr>
              <w:t>T-stage</w:t>
            </w:r>
          </w:p>
        </w:tc>
        <w:tc>
          <w:tcPr>
            <w:tcW w:w="351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AB6739D" w14:textId="77777777" w:rsidR="00531646" w:rsidRPr="00242D78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6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32"/>
                <w:szCs w:val="36"/>
                <w:lang w:val="en-US" w:eastAsia="nl-NL"/>
              </w:rPr>
              <w:t>N-stage</w:t>
            </w:r>
          </w:p>
        </w:tc>
        <w:tc>
          <w:tcPr>
            <w:tcW w:w="264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47E14B2" w14:textId="77777777" w:rsidR="00531646" w:rsidRPr="00242D78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6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32"/>
                <w:szCs w:val="36"/>
                <w:lang w:val="en-US" w:eastAsia="nl-NL"/>
              </w:rPr>
              <w:t>HPV-status</w:t>
            </w:r>
          </w:p>
        </w:tc>
        <w:tc>
          <w:tcPr>
            <w:tcW w:w="385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3ECAF27" w14:textId="77777777" w:rsidR="00531646" w:rsidRPr="00242D78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6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32"/>
                <w:szCs w:val="36"/>
                <w:lang w:val="en-US" w:eastAsia="nl-NL"/>
              </w:rPr>
              <w:t>Intoxications</w:t>
            </w:r>
          </w:p>
        </w:tc>
      </w:tr>
      <w:tr w:rsidR="00531646" w:rsidRPr="00556EE3" w14:paraId="1226160F" w14:textId="77777777" w:rsidTr="006665F5">
        <w:trPr>
          <w:trHeight w:val="292"/>
        </w:trPr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1ACF10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20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869E1D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C776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DA57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1105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D5C5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-value*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C0A9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EF0E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DF5D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DEEA2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-value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8A467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ositiv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7DE4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egativ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383CD6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-value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82CA2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e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9280CE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E4F64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Alcohol/smokin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64269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Both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A55B0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-value</w:t>
            </w:r>
          </w:p>
        </w:tc>
      </w:tr>
      <w:tr w:rsidR="00531646" w:rsidRPr="00556EE3" w14:paraId="1933870E" w14:textId="77777777" w:rsidTr="006665F5">
        <w:trPr>
          <w:trHeight w:val="292"/>
        </w:trPr>
        <w:tc>
          <w:tcPr>
            <w:tcW w:w="48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A28FE1C" w14:textId="77777777" w:rsidR="00531646" w:rsidRPr="007B5487" w:rsidRDefault="00531646" w:rsidP="006665F5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B5487">
              <w:rPr>
                <w:rFonts w:ascii="Calibri" w:hAnsi="Calibri"/>
                <w:color w:val="000000"/>
                <w:lang w:val="en-US"/>
              </w:rPr>
              <w:t>DWI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96F01" w14:textId="77777777" w:rsidR="00531646" w:rsidRPr="00295059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DC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vertAlign w:val="subscript"/>
                <w:lang w:val="en-US" w:eastAsia="nl-NL"/>
              </w:rPr>
              <w:t>GTV</w:t>
            </w:r>
            <w:r>
              <w:rPr>
                <w:rFonts w:ascii="Calibri" w:eastAsia="Times New Roman" w:hAnsi="Calibri" w:cs="Times New Roman"/>
                <w:color w:val="000000"/>
                <w:sz w:val="24"/>
                <w:vertAlign w:val="subscript"/>
                <w:lang w:val="en-US" w:eastAsia="nl-NL"/>
              </w:rPr>
              <w:t xml:space="preserve"> </w:t>
            </w:r>
            <w:r w:rsidRPr="008C44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(</w:t>
            </w:r>
            <w:r w:rsidRPr="00CF78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x10</w:t>
            </w:r>
            <w:r w:rsidRPr="00CF78E4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3</w:t>
            </w:r>
            <w:r w:rsidRPr="00CF78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CF78E4">
              <w:rPr>
                <w:sz w:val="18"/>
                <w:szCs w:val="18"/>
                <w:lang w:val="en-US"/>
              </w:rPr>
              <w:t>cm</w:t>
            </w:r>
            <w:r w:rsidRPr="00CF78E4">
              <w:rPr>
                <w:sz w:val="18"/>
                <w:szCs w:val="18"/>
                <w:vertAlign w:val="superscript"/>
                <w:lang w:val="en-US"/>
              </w:rPr>
              <w:t>3</w:t>
            </w:r>
            <w:r w:rsidRPr="008C44C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47CB7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33±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13BF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37±0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74C0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36±1.1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8DB75D8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000004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48AC6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32±0.5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CCDA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49±0.7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B80CD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86±1.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1D7B0"/>
            <w:noWrap/>
            <w:vAlign w:val="bottom"/>
            <w:hideMark/>
          </w:tcPr>
          <w:p w14:paraId="76490439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021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3F10C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83±0.7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33A64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03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7D3F0C9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91C6D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47±0.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4271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80±0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B63C3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49±1.4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3DEE63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678</w:t>
            </w:r>
          </w:p>
        </w:tc>
      </w:tr>
      <w:tr w:rsidR="00531646" w:rsidRPr="00556EE3" w14:paraId="512842B4" w14:textId="77777777" w:rsidTr="006665F5">
        <w:trPr>
          <w:trHeight w:val="292"/>
        </w:trPr>
        <w:tc>
          <w:tcPr>
            <w:tcW w:w="48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D0F635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22C17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DC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vertAlign w:val="subscript"/>
                <w:lang w:val="en-US" w:eastAsia="nl-NL"/>
              </w:rPr>
              <w:t>mean</w:t>
            </w:r>
            <w:r>
              <w:rPr>
                <w:rFonts w:ascii="Calibri" w:eastAsia="Times New Roman" w:hAnsi="Calibri" w:cs="Times New Roman"/>
                <w:color w:val="000000"/>
                <w:sz w:val="24"/>
                <w:vertAlign w:val="subscript"/>
                <w:lang w:val="en-US" w:eastAsia="nl-NL"/>
              </w:rPr>
              <w:t xml:space="preserve"> </w:t>
            </w:r>
            <w:r>
              <w:t xml:space="preserve"> (</w:t>
            </w:r>
            <w:r w:rsidRPr="00237933">
              <w:rPr>
                <w:sz w:val="18"/>
              </w:rPr>
              <w:t>x10</w:t>
            </w:r>
            <w:r w:rsidRPr="00237933">
              <w:rPr>
                <w:sz w:val="18"/>
                <w:vertAlign w:val="superscript"/>
              </w:rPr>
              <w:t>3</w:t>
            </w:r>
            <w:r w:rsidRPr="00237933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m</w:t>
            </w:r>
            <w:r w:rsidRPr="008C44C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m2/s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24A38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14±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61458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26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7512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19±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4422A0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09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4147A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22±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291C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19±0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EF95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18±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571A44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83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9024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±0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A262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8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23B597E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06F0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10±0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1172C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24±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2B778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21±0.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6BF7D"/>
            <w:noWrap/>
            <w:vAlign w:val="bottom"/>
            <w:hideMark/>
          </w:tcPr>
          <w:p w14:paraId="30A5512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003</w:t>
            </w:r>
          </w:p>
        </w:tc>
      </w:tr>
      <w:tr w:rsidR="00531646" w:rsidRPr="00556EE3" w14:paraId="5F30BCE5" w14:textId="77777777" w:rsidTr="006665F5">
        <w:trPr>
          <w:trHeight w:val="292"/>
        </w:trPr>
        <w:tc>
          <w:tcPr>
            <w:tcW w:w="48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093C9F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  <w:t>IVIM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6A7CD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r w:rsidRPr="00FE67D4">
              <w:rPr>
                <w:lang w:val="en-US"/>
              </w:rPr>
              <w:t xml:space="preserve"> </w:t>
            </w:r>
            <w:r w:rsidRPr="008C44C6">
              <w:rPr>
                <w:sz w:val="18"/>
                <w:lang w:val="en-US"/>
              </w:rPr>
              <w:t>(mm</w:t>
            </w:r>
            <w:r w:rsidRPr="008C44C6">
              <w:rPr>
                <w:sz w:val="18"/>
                <w:vertAlign w:val="superscript"/>
                <w:lang w:val="en-US"/>
              </w:rPr>
              <w:t>2</w:t>
            </w:r>
            <w:r w:rsidRPr="008C44C6">
              <w:rPr>
                <w:sz w:val="18"/>
                <w:lang w:val="en-US"/>
              </w:rPr>
              <w:t>/s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00C0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84±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98CD4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03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C94A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96±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7FC993"/>
            <w:noWrap/>
            <w:vAlign w:val="bottom"/>
            <w:hideMark/>
          </w:tcPr>
          <w:p w14:paraId="486EC8D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01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ADC1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03±0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9E984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92±0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06FA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92±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5C744E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48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C6FAD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5±0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4F41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03±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22544788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902F4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85±0.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2F64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02±0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DC427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96±0.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AC181"/>
            <w:noWrap/>
            <w:vAlign w:val="bottom"/>
            <w:hideMark/>
          </w:tcPr>
          <w:p w14:paraId="5B4AC9E8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006</w:t>
            </w:r>
          </w:p>
        </w:tc>
      </w:tr>
      <w:tr w:rsidR="00531646" w:rsidRPr="00556EE3" w14:paraId="139CF6D8" w14:textId="77777777" w:rsidTr="006665F5">
        <w:trPr>
          <w:trHeight w:val="292"/>
        </w:trPr>
        <w:tc>
          <w:tcPr>
            <w:tcW w:w="4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CB8171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1CD99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f </w:t>
            </w:r>
            <w:r w:rsidRPr="008C44C6">
              <w:rPr>
                <w:sz w:val="18"/>
                <w:lang w:val="en-US"/>
              </w:rPr>
              <w:t>(mm</w:t>
            </w:r>
            <w:r w:rsidRPr="008C44C6">
              <w:rPr>
                <w:sz w:val="18"/>
                <w:vertAlign w:val="superscript"/>
                <w:lang w:val="en-US"/>
              </w:rPr>
              <w:t>2</w:t>
            </w:r>
            <w:r w:rsidRPr="008C44C6">
              <w:rPr>
                <w:sz w:val="18"/>
                <w:lang w:val="en-US"/>
              </w:rPr>
              <w:t>/s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96909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16±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F3AE3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13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2EE48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11±0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66BF7D"/>
            <w:noWrap/>
            <w:vAlign w:val="bottom"/>
            <w:hideMark/>
          </w:tcPr>
          <w:p w14:paraId="44AC158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00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1A51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09±0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667A6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15±0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3296A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24±0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8F8A6B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26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19BB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EB8E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6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6E778F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769E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34±0.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781A9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24±0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6250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26±0.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A08832B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701</w:t>
            </w:r>
          </w:p>
        </w:tc>
      </w:tr>
      <w:tr w:rsidR="00531646" w:rsidRPr="00556EE3" w14:paraId="6F82C6D7" w14:textId="77777777" w:rsidTr="006665F5">
        <w:trPr>
          <w:trHeight w:val="292"/>
        </w:trPr>
        <w:tc>
          <w:tcPr>
            <w:tcW w:w="4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B6775E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DFBC7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*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r w:rsidRPr="00FE67D4">
              <w:rPr>
                <w:lang w:val="en-US"/>
              </w:rPr>
              <w:t xml:space="preserve"> </w:t>
            </w:r>
            <w:r w:rsidRPr="008C44C6">
              <w:rPr>
                <w:sz w:val="18"/>
                <w:lang w:val="en-US"/>
              </w:rPr>
              <w:t>(mm</w:t>
            </w:r>
            <w:r w:rsidRPr="008C44C6">
              <w:rPr>
                <w:sz w:val="18"/>
                <w:vertAlign w:val="superscript"/>
                <w:lang w:val="en-US"/>
              </w:rPr>
              <w:t>2</w:t>
            </w:r>
            <w:r w:rsidRPr="008C44C6">
              <w:rPr>
                <w:sz w:val="18"/>
                <w:lang w:val="en-US"/>
              </w:rPr>
              <w:t>/s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810F0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21±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2B7F66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15±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C35AE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15±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1D7B0"/>
            <w:noWrap/>
            <w:vAlign w:val="bottom"/>
            <w:hideMark/>
          </w:tcPr>
          <w:p w14:paraId="03820FA8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02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F501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16±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F39DA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22±0.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B10F9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16±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1F703D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07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5A16DB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±0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2BB6A9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0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BF7E"/>
            <w:noWrap/>
            <w:vAlign w:val="bottom"/>
            <w:hideMark/>
          </w:tcPr>
          <w:p w14:paraId="230B48D7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F6129C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21±0.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34AE7C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14±0.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168D49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18±0.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BCE9D"/>
            <w:noWrap/>
            <w:vAlign w:val="bottom"/>
            <w:hideMark/>
          </w:tcPr>
          <w:p w14:paraId="193709E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027</w:t>
            </w:r>
          </w:p>
        </w:tc>
      </w:tr>
      <w:tr w:rsidR="00531646" w:rsidRPr="00556EE3" w14:paraId="72C8759E" w14:textId="77777777" w:rsidTr="006665F5">
        <w:trPr>
          <w:trHeight w:val="292"/>
        </w:trPr>
        <w:tc>
          <w:tcPr>
            <w:tcW w:w="4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713189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  <w:t>DCE</w:t>
            </w:r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A36E0B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CE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vertAlign w:val="subscript"/>
                <w:lang w:val="en-US" w:eastAsia="nl-NL"/>
              </w:rPr>
              <w:t>GTV</w:t>
            </w:r>
            <w:r>
              <w:rPr>
                <w:rFonts w:ascii="Calibri" w:eastAsia="Times New Roman" w:hAnsi="Calibri" w:cs="Times New Roman"/>
                <w:color w:val="000000"/>
                <w:sz w:val="24"/>
                <w:vertAlign w:val="subscript"/>
                <w:lang w:val="en-US" w:eastAsia="nl-NL"/>
              </w:rPr>
              <w:t xml:space="preserve"> </w:t>
            </w:r>
            <w:r w:rsidRPr="008C44C6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(</w:t>
            </w:r>
            <w:r w:rsidRPr="008C44C6">
              <w:rPr>
                <w:sz w:val="18"/>
                <w:lang w:val="en-US"/>
              </w:rPr>
              <w:t>cm</w:t>
            </w:r>
            <w:r w:rsidRPr="008C44C6">
              <w:rPr>
                <w:sz w:val="18"/>
                <w:vertAlign w:val="superscript"/>
                <w:lang w:val="en-US"/>
              </w:rPr>
              <w:t>3</w:t>
            </w:r>
            <w:r w:rsidRPr="008C44C6">
              <w:rPr>
                <w:sz w:val="18"/>
                <w:lang w:val="en-US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141E9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.55±6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A5E0A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7.97±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680AC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8.0±13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543148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000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8962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5.11±5.6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44434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8.63±8.3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9856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0.86±13.6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95F029B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11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3AD7B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0.7±8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311DC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4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8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5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CE11E6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75A04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7.38±9.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4F8CA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2.65±13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90CBD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9.50±14.5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B1A80B4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559</w:t>
            </w:r>
          </w:p>
        </w:tc>
      </w:tr>
      <w:tr w:rsidR="00531646" w:rsidRPr="00556EE3" w14:paraId="6525A993" w14:textId="77777777" w:rsidTr="006665F5">
        <w:trPr>
          <w:trHeight w:val="292"/>
        </w:trPr>
        <w:tc>
          <w:tcPr>
            <w:tcW w:w="4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5534E6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B10D4" w14:textId="77777777" w:rsidR="00531646" w:rsidRPr="00295059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K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vertAlign w:val="subscript"/>
                <w:lang w:val="en-US" w:eastAsia="nl-NL"/>
              </w:rPr>
              <w:t>ep</w:t>
            </w:r>
            <w:r>
              <w:rPr>
                <w:rFonts w:ascii="Calibri" w:eastAsia="Times New Roman" w:hAnsi="Calibri" w:cs="Times New Roman"/>
                <w:color w:val="000000"/>
                <w:sz w:val="24"/>
                <w:vertAlign w:val="subscript"/>
                <w:lang w:val="en-US" w:eastAsia="nl-NL"/>
              </w:rPr>
              <w:t xml:space="preserve"> </w:t>
            </w:r>
            <w:r w:rsidRPr="00FE67D4">
              <w:rPr>
                <w:lang w:val="en-US"/>
              </w:rPr>
              <w:t xml:space="preserve"> </w:t>
            </w:r>
            <w:r w:rsidRPr="008C44C6">
              <w:rPr>
                <w:sz w:val="18"/>
                <w:lang w:val="en-US"/>
              </w:rPr>
              <w:t>(min</w:t>
            </w:r>
            <w:r w:rsidRPr="008C44C6">
              <w:rPr>
                <w:sz w:val="18"/>
                <w:vertAlign w:val="superscript"/>
                <w:lang w:val="en-US"/>
              </w:rPr>
              <w:t>−1</w:t>
            </w:r>
            <w:r w:rsidRPr="008C44C6">
              <w:rPr>
                <w:sz w:val="18"/>
                <w:lang w:val="en-US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1747A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05±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E2F88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15±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24BA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19±0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C4BFD16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14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9052A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01±0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803BB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08±0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4174B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12±0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8FE638C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56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DE0C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9±0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41F5D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12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0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C93DEB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3171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879±0.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90798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782±0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54E6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76±0.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96C91E4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811</w:t>
            </w:r>
          </w:p>
        </w:tc>
      </w:tr>
      <w:tr w:rsidR="00531646" w:rsidRPr="00556EE3" w14:paraId="25D3A655" w14:textId="77777777" w:rsidTr="006665F5">
        <w:trPr>
          <w:trHeight w:val="292"/>
        </w:trPr>
        <w:tc>
          <w:tcPr>
            <w:tcW w:w="4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E74CC2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89EF1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K</w:t>
            </w:r>
            <w:r w:rsidRPr="004C7628">
              <w:rPr>
                <w:rFonts w:ascii="Calibri" w:hAnsi="Calibri"/>
                <w:color w:val="000000"/>
                <w:sz w:val="24"/>
                <w:vertAlign w:val="superscript"/>
                <w:lang w:val="en-US"/>
              </w:rPr>
              <w:t>trans</w:t>
            </w:r>
            <w:r>
              <w:rPr>
                <w:rFonts w:ascii="Calibri" w:hAnsi="Calibri"/>
                <w:color w:val="000000"/>
                <w:sz w:val="24"/>
                <w:vertAlign w:val="superscript"/>
                <w:lang w:val="en-US"/>
              </w:rPr>
              <w:t xml:space="preserve"> </w:t>
            </w:r>
            <w:r w:rsidRPr="008C44C6">
              <w:rPr>
                <w:sz w:val="18"/>
                <w:lang w:val="en-US"/>
              </w:rPr>
              <w:t>(min</w:t>
            </w:r>
            <w:r w:rsidRPr="008C44C6">
              <w:rPr>
                <w:sz w:val="18"/>
                <w:vertAlign w:val="superscript"/>
                <w:lang w:val="en-US"/>
              </w:rPr>
              <w:t>−1</w:t>
            </w:r>
            <w:r w:rsidRPr="008C44C6">
              <w:rPr>
                <w:sz w:val="18"/>
                <w:lang w:val="en-US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6761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53±0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E2C66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48±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A142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64±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384FB5B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06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BB94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45±0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0F113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53±0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D5CE4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60±0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7C15B64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32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BC68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3±0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BC93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2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5420D6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A0A6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708±1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D07C7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02±1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01D5B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01±1.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853118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979</w:t>
            </w:r>
          </w:p>
        </w:tc>
      </w:tr>
      <w:tr w:rsidR="00531646" w:rsidRPr="00556EE3" w14:paraId="2F97412A" w14:textId="77777777" w:rsidTr="006665F5">
        <w:trPr>
          <w:trHeight w:val="292"/>
        </w:trPr>
        <w:tc>
          <w:tcPr>
            <w:tcW w:w="4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A0D954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BE4C2D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V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vertAlign w:val="subscript"/>
                <w:lang w:val="en-US" w:eastAsia="nl-NL"/>
              </w:rPr>
              <w:t>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7D19F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99±0.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59D46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14±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3530D4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04±1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14:paraId="519F199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31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A4C6BC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63±0.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690C3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03±1.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056AE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15±1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7D9B6"/>
            <w:noWrap/>
            <w:vAlign w:val="bottom"/>
            <w:hideMark/>
          </w:tcPr>
          <w:p w14:paraId="46E1DA4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02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7EE95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27±0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CBC1B8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2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1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14:paraId="0FD3926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96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A3413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87±1.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0AD599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22±0.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B0FB8B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07±1.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EAEB66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702</w:t>
            </w:r>
          </w:p>
        </w:tc>
      </w:tr>
      <w:tr w:rsidR="00531646" w:rsidRPr="00556EE3" w14:paraId="4B2A1BB2" w14:textId="77777777" w:rsidTr="006665F5">
        <w:trPr>
          <w:trHeight w:val="292"/>
        </w:trPr>
        <w:tc>
          <w:tcPr>
            <w:tcW w:w="4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8ABBC4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  <w:r w:rsidRPr="006B7987">
              <w:rPr>
                <w:vertAlign w:val="superscript"/>
                <w:lang w:val="en-US"/>
              </w:rPr>
              <w:t>18</w:t>
            </w:r>
            <w:r>
              <w:rPr>
                <w:lang w:val="en-US"/>
              </w:rPr>
              <w:t>F-FDG-</w:t>
            </w:r>
            <w:r w:rsidRPr="00556EE3">
              <w:rPr>
                <w:lang w:val="en-US"/>
              </w:rPr>
              <w:t>PET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1D4D7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MATV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r w:rsidRPr="00CC6D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(</w:t>
            </w:r>
            <w:r w:rsidRPr="00CC6D36">
              <w:rPr>
                <w:sz w:val="18"/>
                <w:szCs w:val="18"/>
                <w:lang w:val="en-US"/>
              </w:rPr>
              <w:t>cm</w:t>
            </w:r>
            <w:r w:rsidRPr="00CC6D36">
              <w:rPr>
                <w:sz w:val="18"/>
                <w:szCs w:val="18"/>
                <w:vertAlign w:val="superscript"/>
                <w:lang w:val="en-US"/>
              </w:rPr>
              <w:t>3</w:t>
            </w:r>
            <w:r w:rsidRPr="00CC6D3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F2407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.45±5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61E4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7.97±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4357A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4.0±14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DC45F3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nl-NL"/>
              </w:rPr>
              <w:t>.0000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4946D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7.62±4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EC0DC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.3±6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998A8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8.2±12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3E2371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43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7D02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8.9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6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8885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2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3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98318D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DDD6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.3±6.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2BF2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9.0±6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D4BF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8.7±15.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507E6B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302</w:t>
            </w:r>
          </w:p>
        </w:tc>
      </w:tr>
      <w:tr w:rsidR="00531646" w:rsidRPr="00556EE3" w14:paraId="4B32298B" w14:textId="77777777" w:rsidTr="006665F5">
        <w:trPr>
          <w:trHeight w:val="292"/>
        </w:trPr>
        <w:tc>
          <w:tcPr>
            <w:tcW w:w="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755E32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B7889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V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vertAlign w:val="subscript"/>
                <w:lang w:val="en-US" w:eastAsia="nl-NL"/>
              </w:rPr>
              <w:t>max</w:t>
            </w:r>
            <w:r>
              <w:rPr>
                <w:rFonts w:ascii="Calibri" w:eastAsia="Times New Roman" w:hAnsi="Calibri" w:cs="Times New Roman"/>
                <w:color w:val="000000"/>
                <w:sz w:val="24"/>
                <w:vertAlign w:val="subscript"/>
                <w:lang w:val="en-US" w:eastAsia="nl-NL"/>
              </w:rPr>
              <w:t xml:space="preserve"> </w:t>
            </w:r>
            <w:r w:rsidRPr="00CC6D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(Bq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BE77A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.9±2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C06A4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0.2±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79AD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1.0±4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6CB2A9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nl-NL"/>
              </w:rPr>
              <w:t>.000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D43C4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9.97±4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D5B1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7.5±3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B8319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8.7±4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D1153C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59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9247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7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1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88ACC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5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6BF7D"/>
            <w:noWrap/>
            <w:vAlign w:val="bottom"/>
            <w:hideMark/>
          </w:tcPr>
          <w:p w14:paraId="50419C5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75C1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7.50±5.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5D2AD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0.4±4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00047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8.4±3.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E778B9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256</w:t>
            </w:r>
          </w:p>
        </w:tc>
      </w:tr>
      <w:tr w:rsidR="00531646" w:rsidRPr="00556EE3" w14:paraId="2ED98900" w14:textId="77777777" w:rsidTr="006665F5">
        <w:trPr>
          <w:trHeight w:val="292"/>
        </w:trPr>
        <w:tc>
          <w:tcPr>
            <w:tcW w:w="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709AAD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ACF3E" w14:textId="77777777" w:rsidR="00531646" w:rsidRPr="008C44C6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V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vertAlign w:val="subscript"/>
                <w:lang w:val="en-US" w:eastAsia="nl-NL"/>
              </w:rPr>
              <w:t>mean</w:t>
            </w:r>
            <w:r>
              <w:rPr>
                <w:rFonts w:ascii="Calibri" w:eastAsia="Times New Roman" w:hAnsi="Calibri" w:cs="Times New Roman"/>
                <w:color w:val="000000"/>
                <w:sz w:val="24"/>
                <w:vertAlign w:val="subscript"/>
                <w:lang w:val="en-US" w:eastAsia="nl-NL"/>
              </w:rPr>
              <w:t xml:space="preserve"> </w:t>
            </w:r>
            <w:r w:rsidRPr="00CC6D3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(Bq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D42A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.1±1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40026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.3±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6A439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.6±2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966E03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nl-NL"/>
              </w:rPr>
              <w:t>.000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3AE8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5.94±2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CA05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5.2±2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FA46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5.7±3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8B4221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59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BEE0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5.0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1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71BB8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7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3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5C58B"/>
            <w:noWrap/>
            <w:vAlign w:val="bottom"/>
            <w:hideMark/>
          </w:tcPr>
          <w:p w14:paraId="6D2F3CE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F782D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5.3±3.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23AAD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.3±2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1E10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5.3±2.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0E1BB4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288</w:t>
            </w:r>
          </w:p>
        </w:tc>
      </w:tr>
      <w:tr w:rsidR="00531646" w:rsidRPr="00556EE3" w14:paraId="7D9723C9" w14:textId="77777777" w:rsidTr="006665F5">
        <w:trPr>
          <w:trHeight w:val="292"/>
        </w:trPr>
        <w:tc>
          <w:tcPr>
            <w:tcW w:w="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699D6A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8D23B" w14:textId="77777777" w:rsidR="00531646" w:rsidRPr="008C44C6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V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vertAlign w:val="subscript"/>
                <w:lang w:val="en-US" w:eastAsia="nl-NL"/>
              </w:rPr>
              <w:t>peak</w:t>
            </w:r>
            <w:r>
              <w:rPr>
                <w:rFonts w:ascii="Calibri" w:eastAsia="Times New Roman" w:hAnsi="Calibri" w:cs="Times New Roman"/>
                <w:color w:val="000000"/>
                <w:sz w:val="24"/>
                <w:vertAlign w:val="subscript"/>
                <w:lang w:val="en-US" w:eastAsia="nl-NL"/>
              </w:rPr>
              <w:t xml:space="preserve"> </w:t>
            </w:r>
            <w:r w:rsidRPr="00CC6D3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(Bq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622C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.9±1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05A19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7.78±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D40F4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8.5±2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BE1C29A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nl-NL"/>
              </w:rPr>
              <w:t>.00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398CA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7.4±2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9473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.25±2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CD30D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7.0±4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BE99907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69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0835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1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AE2A3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8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3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4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C387"/>
            <w:noWrap/>
            <w:vAlign w:val="bottom"/>
            <w:hideMark/>
          </w:tcPr>
          <w:p w14:paraId="03357F2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CB3C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.4±4.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95EEB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7.8±3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B1963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.4±3.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DB9D7C3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307</w:t>
            </w:r>
          </w:p>
        </w:tc>
      </w:tr>
      <w:tr w:rsidR="00531646" w:rsidRPr="00556EE3" w14:paraId="7DC206CF" w14:textId="77777777" w:rsidTr="006665F5">
        <w:trPr>
          <w:trHeight w:val="292"/>
        </w:trPr>
        <w:tc>
          <w:tcPr>
            <w:tcW w:w="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44CEF5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C44713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TLG </w:t>
            </w:r>
            <w:r w:rsidRPr="00CC6D3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(Bq*</w:t>
            </w:r>
            <w:r w:rsidRPr="00CC6D36">
              <w:rPr>
                <w:sz w:val="18"/>
                <w:lang w:val="en-US"/>
              </w:rPr>
              <w:t>cm</w:t>
            </w:r>
            <w:r w:rsidRPr="00CC6D36">
              <w:rPr>
                <w:sz w:val="18"/>
                <w:vertAlign w:val="superscript"/>
                <w:lang w:val="en-US"/>
              </w:rPr>
              <w:t>3</w:t>
            </w:r>
            <w:r w:rsidRPr="00CC6D3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E774FB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20±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7F62D3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48±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FF27DA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78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EA8840D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nl-NL"/>
              </w:rPr>
              <w:t>.0000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DEC6DB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44±0.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7F9B1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31±0.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6ECCC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46±0.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1B1CF7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43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701F4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48±0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6BEE7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9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0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E348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C726C3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29±0.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26C60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59±58.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86F2EC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41±01.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4222A6B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556</w:t>
            </w:r>
          </w:p>
        </w:tc>
      </w:tr>
      <w:tr w:rsidR="00531646" w:rsidRPr="00556EE3" w14:paraId="522CE48E" w14:textId="77777777" w:rsidTr="006665F5">
        <w:trPr>
          <w:trHeight w:val="206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C3F65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8B378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*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A0220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Kruskal-Walli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556E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T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03F19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161C6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0AB8A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1B954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FB072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0D296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BC825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9EC75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14D79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5F64B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68532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0A301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A6762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531646" w:rsidRPr="00556EE3" w14:paraId="00D87AB7" w14:textId="77777777" w:rsidTr="006665F5">
        <w:trPr>
          <w:trHeight w:val="206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90024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735C6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**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6DED3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Mann-Whitney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556E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EFBBA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BD574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89689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3E5FB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A8A5B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A7310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D1AE2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D236B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4BF79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26BAF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9F389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0BC3E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25875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531646" w:rsidRPr="00556EE3" w14:paraId="6B8559FC" w14:textId="77777777" w:rsidTr="006665F5">
        <w:trPr>
          <w:trHeight w:val="206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87BC6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124BC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†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B226B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Smoking:&gt;20pack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42422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B0E36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CE9A3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BD8A5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32841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C182F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8A35B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FC38F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E1533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00D9C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6E979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78B98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30861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</w:tr>
    </w:tbl>
    <w:p w14:paraId="75DA1633" w14:textId="77777777" w:rsidR="00531646" w:rsidRDefault="00531646" w:rsidP="00531646">
      <w:pPr>
        <w:rPr>
          <w:b/>
          <w:bCs/>
          <w:lang w:val="en-US"/>
        </w:rPr>
      </w:pPr>
    </w:p>
    <w:p w14:paraId="4A9293E5" w14:textId="77777777" w:rsidR="00531646" w:rsidRDefault="00531646" w:rsidP="00531646">
      <w:pPr>
        <w:rPr>
          <w:b/>
          <w:bCs/>
          <w:lang w:val="en-US"/>
        </w:rPr>
      </w:pPr>
    </w:p>
    <w:p w14:paraId="74408B49" w14:textId="77777777" w:rsidR="00531646" w:rsidRPr="009E4272" w:rsidRDefault="00531646" w:rsidP="00531646">
      <w:pPr>
        <w:rPr>
          <w:bCs/>
          <w:lang w:val="en-US"/>
        </w:rPr>
      </w:pPr>
      <w:r>
        <w:rPr>
          <w:b/>
          <w:bCs/>
          <w:lang w:val="en-US"/>
        </w:rPr>
        <w:t xml:space="preserve">Supplement 2. </w:t>
      </w:r>
      <w:r w:rsidRPr="009E4272">
        <w:rPr>
          <w:bCs/>
          <w:lang w:val="en-US"/>
        </w:rPr>
        <w:t>The mean of the primar</w:t>
      </w:r>
      <w:r>
        <w:rPr>
          <w:bCs/>
          <w:lang w:val="en-US"/>
        </w:rPr>
        <w:t>y tumor imaging parameters per T-stage, N-stage, HPV-status and intoxications. The significant differences between these groups is marked green (p&lt;0.05).</w:t>
      </w:r>
    </w:p>
    <w:p w14:paraId="6B2C5A37" w14:textId="77777777" w:rsidR="00531646" w:rsidRDefault="00531646" w:rsidP="00531646">
      <w:pPr>
        <w:rPr>
          <w:b/>
          <w:bCs/>
          <w:lang w:val="en-US"/>
        </w:rPr>
      </w:pPr>
    </w:p>
    <w:p w14:paraId="1F8DE2FF" w14:textId="77777777" w:rsidR="00531646" w:rsidRDefault="00531646" w:rsidP="00531646">
      <w:pPr>
        <w:rPr>
          <w:b/>
          <w:bCs/>
          <w:lang w:val="en-US"/>
        </w:rPr>
      </w:pPr>
    </w:p>
    <w:p w14:paraId="214A2396" w14:textId="77777777" w:rsidR="00531646" w:rsidRPr="00556EE3" w:rsidRDefault="00531646" w:rsidP="00531646">
      <w:pPr>
        <w:rPr>
          <w:b/>
          <w:bCs/>
          <w:lang w:val="en-US"/>
        </w:rPr>
      </w:pPr>
      <w:r w:rsidRPr="00556EE3">
        <w:rPr>
          <w:b/>
          <w:bCs/>
          <w:lang w:val="en-US"/>
        </w:rPr>
        <w:t xml:space="preserve">Supplement </w:t>
      </w:r>
      <w:r>
        <w:rPr>
          <w:b/>
          <w:bCs/>
          <w:lang w:val="en-US"/>
        </w:rPr>
        <w:t xml:space="preserve">3 </w:t>
      </w:r>
      <w:r w:rsidRPr="00556EE3">
        <w:rPr>
          <w:b/>
          <w:bCs/>
          <w:lang w:val="en-US"/>
        </w:rPr>
        <w:t>–</w:t>
      </w:r>
      <w:r>
        <w:rPr>
          <w:b/>
          <w:bCs/>
          <w:lang w:val="en-US"/>
        </w:rPr>
        <w:t xml:space="preserve"> Imaging parameters per subgroup in l</w:t>
      </w:r>
      <w:r w:rsidRPr="00556EE3">
        <w:rPr>
          <w:b/>
          <w:bCs/>
          <w:lang w:val="en-US"/>
        </w:rPr>
        <w:t>ymph node metastases</w:t>
      </w:r>
    </w:p>
    <w:tbl>
      <w:tblPr>
        <w:tblpPr w:leftFromText="141" w:rightFromText="141" w:vertAnchor="text" w:horzAnchor="page" w:tblpX="432" w:tblpY="342"/>
        <w:tblW w:w="161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7"/>
        <w:gridCol w:w="2489"/>
        <w:gridCol w:w="906"/>
        <w:gridCol w:w="908"/>
        <w:gridCol w:w="787"/>
        <w:gridCol w:w="894"/>
        <w:gridCol w:w="735"/>
        <w:gridCol w:w="777"/>
        <w:gridCol w:w="834"/>
        <w:gridCol w:w="857"/>
        <w:gridCol w:w="860"/>
        <w:gridCol w:w="934"/>
        <w:gridCol w:w="857"/>
        <w:gridCol w:w="686"/>
        <w:gridCol w:w="1642"/>
        <w:gridCol w:w="712"/>
        <w:gridCol w:w="739"/>
      </w:tblGrid>
      <w:tr w:rsidR="00531646" w:rsidRPr="00556EE3" w14:paraId="2C23EAB9" w14:textId="77777777" w:rsidTr="006665F5">
        <w:trPr>
          <w:trHeight w:val="483"/>
        </w:trPr>
        <w:tc>
          <w:tcPr>
            <w:tcW w:w="16105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443E7E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40"/>
                <w:szCs w:val="40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36"/>
                <w:szCs w:val="40"/>
                <w:lang w:val="en-US" w:eastAsia="nl-NL"/>
              </w:rPr>
              <w:t>Lymph node metastases</w:t>
            </w:r>
          </w:p>
        </w:tc>
      </w:tr>
      <w:tr w:rsidR="00531646" w:rsidRPr="00556EE3" w14:paraId="115B6BA0" w14:textId="77777777" w:rsidTr="006665F5">
        <w:trPr>
          <w:trHeight w:val="326"/>
        </w:trPr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08D53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24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3F6AAC5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arameters</w:t>
            </w:r>
          </w:p>
          <w:p w14:paraId="7A62D4A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(me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an 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 xml:space="preserve"> </w:t>
            </w: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tddev)</w:t>
            </w:r>
          </w:p>
        </w:tc>
        <w:tc>
          <w:tcPr>
            <w:tcW w:w="3495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841FD2" w14:textId="77777777" w:rsidR="00531646" w:rsidRPr="00242D78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6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32"/>
                <w:szCs w:val="36"/>
                <w:lang w:val="en-US" w:eastAsia="nl-NL"/>
              </w:rPr>
              <w:t>T-stage</w:t>
            </w:r>
          </w:p>
        </w:tc>
        <w:tc>
          <w:tcPr>
            <w:tcW w:w="3203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3C59488" w14:textId="77777777" w:rsidR="00531646" w:rsidRPr="00242D78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6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32"/>
                <w:szCs w:val="36"/>
                <w:lang w:val="en-US" w:eastAsia="nl-NL"/>
              </w:rPr>
              <w:t>N-stage</w:t>
            </w:r>
          </w:p>
        </w:tc>
        <w:tc>
          <w:tcPr>
            <w:tcW w:w="265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DDFE5B2" w14:textId="77777777" w:rsidR="00531646" w:rsidRPr="00242D78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6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32"/>
                <w:szCs w:val="36"/>
                <w:lang w:val="en-US" w:eastAsia="nl-NL"/>
              </w:rPr>
              <w:t>HPV-status</w:t>
            </w:r>
          </w:p>
        </w:tc>
        <w:tc>
          <w:tcPr>
            <w:tcW w:w="377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17BB1A8" w14:textId="77777777" w:rsidR="00531646" w:rsidRPr="00242D78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6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32"/>
                <w:szCs w:val="36"/>
                <w:lang w:val="en-US" w:eastAsia="nl-NL"/>
              </w:rPr>
              <w:t>Intoxications</w:t>
            </w:r>
          </w:p>
        </w:tc>
      </w:tr>
      <w:tr w:rsidR="00531646" w:rsidRPr="00556EE3" w14:paraId="72BC5AEF" w14:textId="77777777" w:rsidTr="006665F5">
        <w:trPr>
          <w:trHeight w:val="398"/>
        </w:trPr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C9AAF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24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07294D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86762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2F07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00B9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8FA6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-value*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AAF1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ABF6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D639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1EF1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-value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E4CC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ositiv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3443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egativ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C89BB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-value**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7CBB06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one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1FCB31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lcohol/smoking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C2F3DD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Both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22FB1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-value</w:t>
            </w:r>
          </w:p>
        </w:tc>
      </w:tr>
      <w:tr w:rsidR="00531646" w:rsidRPr="00556EE3" w14:paraId="0061D6DF" w14:textId="77777777" w:rsidTr="006665F5">
        <w:trPr>
          <w:trHeight w:val="278"/>
        </w:trPr>
        <w:tc>
          <w:tcPr>
            <w:tcW w:w="48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EF9878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WI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0ED89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DC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vertAlign w:val="subscript"/>
                <w:lang w:val="en-US" w:eastAsia="nl-NL"/>
              </w:rPr>
              <w:t>GTV</w:t>
            </w:r>
            <w:r>
              <w:rPr>
                <w:rFonts w:ascii="Calibri" w:eastAsia="Times New Roman" w:hAnsi="Calibri" w:cs="Times New Roman"/>
                <w:color w:val="000000"/>
                <w:sz w:val="24"/>
                <w:vertAlign w:val="subscript"/>
                <w:lang w:val="en-US" w:eastAsia="nl-NL"/>
              </w:rPr>
              <w:t xml:space="preserve"> </w:t>
            </w:r>
            <w:r w:rsidRPr="002379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(</w:t>
            </w:r>
            <w:r w:rsidRPr="00237933">
              <w:rPr>
                <w:sz w:val="18"/>
                <w:szCs w:val="18"/>
                <w:lang w:val="en-US"/>
              </w:rPr>
              <w:t>cm</w:t>
            </w:r>
            <w:r w:rsidRPr="00237933">
              <w:rPr>
                <w:sz w:val="18"/>
                <w:szCs w:val="18"/>
                <w:vertAlign w:val="superscript"/>
                <w:lang w:val="en-US"/>
              </w:rPr>
              <w:t>3</w:t>
            </w:r>
            <w:r w:rsidRPr="0023793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549A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5.5±4.5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878CC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.9±5.3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EE2C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.5±5.2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AEDEC3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719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CD01A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-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85D8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.4±3.6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89C9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5.1±5.2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92D496B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33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656A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3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3.4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62046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5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9E109B4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E03ED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5.8±4.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96428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.5±3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409D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.6±6.0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629E5C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167</w:t>
            </w:r>
          </w:p>
        </w:tc>
      </w:tr>
      <w:tr w:rsidR="00531646" w:rsidRPr="00556EE3" w14:paraId="75F0DDF6" w14:textId="77777777" w:rsidTr="006665F5">
        <w:trPr>
          <w:trHeight w:val="278"/>
        </w:trPr>
        <w:tc>
          <w:tcPr>
            <w:tcW w:w="48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7CE3FB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2EC28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DC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r w:rsidRPr="00FE67D4">
              <w:rPr>
                <w:lang w:val="en-US"/>
              </w:rPr>
              <w:t xml:space="preserve"> </w:t>
            </w:r>
            <w:r>
              <w:t>(</w:t>
            </w:r>
            <w:r w:rsidRPr="00237933">
              <w:rPr>
                <w:sz w:val="18"/>
              </w:rPr>
              <w:t>x10</w:t>
            </w:r>
            <w:r w:rsidRPr="00237933">
              <w:rPr>
                <w:sz w:val="18"/>
                <w:vertAlign w:val="superscript"/>
              </w:rPr>
              <w:t>3</w:t>
            </w:r>
            <w:r w:rsidRPr="00237933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m</w:t>
            </w:r>
            <w:r w:rsidRPr="008C44C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m2/s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A5F78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24±0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D6D7D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03±0.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E27A9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14±0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2042A4D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747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7B6C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A910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2±2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9C879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2±0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BBCC67D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90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77F0D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1±0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2072B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2±0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589B03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8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B407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2±0.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61949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2±0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4D47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1±0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078D0D9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999</w:t>
            </w:r>
          </w:p>
        </w:tc>
      </w:tr>
      <w:tr w:rsidR="00531646" w:rsidRPr="00556EE3" w14:paraId="4C285035" w14:textId="77777777" w:rsidTr="006665F5">
        <w:trPr>
          <w:trHeight w:val="254"/>
        </w:trPr>
        <w:tc>
          <w:tcPr>
            <w:tcW w:w="4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4800AF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  <w:t>IVIM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2B061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r w:rsidRPr="00FE67D4">
              <w:rPr>
                <w:lang w:val="en-US"/>
              </w:rPr>
              <w:t xml:space="preserve"> </w:t>
            </w:r>
            <w:r w:rsidRPr="00237933">
              <w:rPr>
                <w:sz w:val="18"/>
                <w:lang w:val="en-US"/>
              </w:rPr>
              <w:t>(mm</w:t>
            </w:r>
            <w:r w:rsidRPr="00237933">
              <w:rPr>
                <w:sz w:val="18"/>
                <w:vertAlign w:val="superscript"/>
                <w:lang w:val="en-US"/>
              </w:rPr>
              <w:t>2</w:t>
            </w:r>
            <w:r w:rsidRPr="00237933">
              <w:rPr>
                <w:sz w:val="18"/>
                <w:lang w:val="en-US"/>
              </w:rPr>
              <w:t>/s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5479D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79±0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92BB9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72±0.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F424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82±0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12F8BF7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819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9769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691D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75±0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58D9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82±0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BC4D0D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21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B8D03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7±0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D7093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9±0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5CB98"/>
            <w:noWrap/>
            <w:vAlign w:val="bottom"/>
            <w:hideMark/>
          </w:tcPr>
          <w:p w14:paraId="64C491FD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187E6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8±0.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77F7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7±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1A3D7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9±0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4473E27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306</w:t>
            </w:r>
          </w:p>
        </w:tc>
      </w:tr>
      <w:tr w:rsidR="00531646" w:rsidRPr="00556EE3" w14:paraId="605B6EA5" w14:textId="77777777" w:rsidTr="006665F5">
        <w:trPr>
          <w:trHeight w:val="241"/>
        </w:trPr>
        <w:tc>
          <w:tcPr>
            <w:tcW w:w="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99ECA0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79B21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r w:rsidRPr="00FE67D4">
              <w:rPr>
                <w:lang w:val="en-US"/>
              </w:rPr>
              <w:t xml:space="preserve"> </w:t>
            </w:r>
            <w:r w:rsidRPr="00237933">
              <w:rPr>
                <w:sz w:val="18"/>
                <w:lang w:val="en-US"/>
              </w:rPr>
              <w:t>(mm</w:t>
            </w:r>
            <w:r w:rsidRPr="00237933">
              <w:rPr>
                <w:sz w:val="18"/>
                <w:vertAlign w:val="superscript"/>
                <w:lang w:val="en-US"/>
              </w:rPr>
              <w:t>2</w:t>
            </w:r>
            <w:r w:rsidRPr="00237933">
              <w:rPr>
                <w:sz w:val="18"/>
                <w:lang w:val="en-US"/>
              </w:rPr>
              <w:t>/s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7152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9±0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2928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79±0.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BB1A3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74±0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57A925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256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C91BC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F9E6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.0±0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BDB3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71±0.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B4576A3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085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54B1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9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0.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F9A23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8±0.6</w:t>
            </w:r>
          </w:p>
        </w:tc>
        <w:tc>
          <w:tcPr>
            <w:tcW w:w="857" w:type="dxa"/>
            <w:tcBorders>
              <w:top w:val="nil"/>
              <w:left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748FB3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975C4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.1±0.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7E0C8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8±0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726C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5±0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9CD9C"/>
            <w:noWrap/>
            <w:vAlign w:val="bottom"/>
            <w:hideMark/>
          </w:tcPr>
          <w:p w14:paraId="702897FB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026</w:t>
            </w:r>
          </w:p>
        </w:tc>
      </w:tr>
      <w:tr w:rsidR="00531646" w:rsidRPr="00556EE3" w14:paraId="0853D97B" w14:textId="77777777" w:rsidTr="006665F5">
        <w:trPr>
          <w:trHeight w:val="241"/>
        </w:trPr>
        <w:tc>
          <w:tcPr>
            <w:tcW w:w="4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B09086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543B0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*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r w:rsidRPr="00FE67D4">
              <w:rPr>
                <w:lang w:val="en-US"/>
              </w:rPr>
              <w:t xml:space="preserve"> </w:t>
            </w:r>
            <w:r w:rsidRPr="00237933">
              <w:rPr>
                <w:sz w:val="18"/>
                <w:lang w:val="en-US"/>
              </w:rPr>
              <w:t>(mm</w:t>
            </w:r>
            <w:r w:rsidRPr="00237933">
              <w:rPr>
                <w:sz w:val="18"/>
                <w:vertAlign w:val="superscript"/>
                <w:lang w:val="en-US"/>
              </w:rPr>
              <w:t>2</w:t>
            </w:r>
            <w:r w:rsidRPr="00237933">
              <w:rPr>
                <w:sz w:val="18"/>
                <w:lang w:val="en-US"/>
              </w:rPr>
              <w:t>/s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229D1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.6±0.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F05EC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.6±0.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6FFA3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.5±0.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14:paraId="1DDDE8B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529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368AAD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72FDE3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.87±0.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82F50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.49±0.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14:paraId="30FE3E3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18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A4D05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7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DA759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C58B"/>
            <w:noWrap/>
            <w:vAlign w:val="bottom"/>
            <w:hideMark/>
          </w:tcPr>
          <w:p w14:paraId="14DD509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00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6854B8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.6±0.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86D75C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.6±0.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00A6F6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.2±0.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611EA3C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205</w:t>
            </w:r>
          </w:p>
        </w:tc>
      </w:tr>
      <w:tr w:rsidR="00531646" w:rsidRPr="00556EE3" w14:paraId="0433481E" w14:textId="77777777" w:rsidTr="006665F5">
        <w:trPr>
          <w:trHeight w:val="241"/>
        </w:trPr>
        <w:tc>
          <w:tcPr>
            <w:tcW w:w="48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3CAF82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  <w:t>DCE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E0FE2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CE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vertAlign w:val="subscript"/>
                <w:lang w:val="en-US" w:eastAsia="nl-NL"/>
              </w:rPr>
              <w:t>GTV</w:t>
            </w:r>
            <w:r>
              <w:rPr>
                <w:rFonts w:ascii="Calibri" w:eastAsia="Times New Roman" w:hAnsi="Calibri" w:cs="Times New Roman"/>
                <w:color w:val="000000"/>
                <w:sz w:val="24"/>
                <w:vertAlign w:val="subscript"/>
                <w:lang w:val="en-US" w:eastAsia="nl-NL"/>
              </w:rPr>
              <w:t xml:space="preserve"> </w:t>
            </w:r>
            <w:r w:rsidRPr="002379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(</w:t>
            </w:r>
            <w:r w:rsidRPr="00237933">
              <w:rPr>
                <w:sz w:val="18"/>
                <w:szCs w:val="18"/>
                <w:lang w:val="en-US"/>
              </w:rPr>
              <w:t>cm</w:t>
            </w:r>
            <w:r w:rsidRPr="00237933">
              <w:rPr>
                <w:sz w:val="18"/>
                <w:szCs w:val="18"/>
                <w:vertAlign w:val="superscript"/>
                <w:lang w:val="en-US"/>
              </w:rPr>
              <w:t>3</w:t>
            </w:r>
            <w:r w:rsidRPr="0023793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441A6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.2±4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72A3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.4±4.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A45B6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3.3±3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E611B87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123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9DDA9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99183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.1±4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FFE6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.4±3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1CF3E2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3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17494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5.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±3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233F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9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2019C8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D8C5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.6±4.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D4457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3.6±3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39593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5.9±3.5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35DE55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577</w:t>
            </w:r>
          </w:p>
        </w:tc>
      </w:tr>
      <w:tr w:rsidR="00531646" w:rsidRPr="00556EE3" w14:paraId="01189346" w14:textId="77777777" w:rsidTr="006665F5">
        <w:trPr>
          <w:trHeight w:val="241"/>
        </w:trPr>
        <w:tc>
          <w:tcPr>
            <w:tcW w:w="4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626BC2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CC88B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K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vertAlign w:val="subscript"/>
                <w:lang w:val="en-US" w:eastAsia="nl-NL"/>
              </w:rPr>
              <w:t>ep</w:t>
            </w:r>
            <w:r>
              <w:rPr>
                <w:rFonts w:ascii="Calibri" w:eastAsia="Times New Roman" w:hAnsi="Calibri" w:cs="Times New Roman"/>
                <w:color w:val="000000"/>
                <w:sz w:val="24"/>
                <w:vertAlign w:val="subscript"/>
                <w:lang w:val="en-US" w:eastAsia="nl-NL"/>
              </w:rPr>
              <w:t xml:space="preserve"> </w:t>
            </w:r>
            <w:r w:rsidRPr="00237933">
              <w:rPr>
                <w:sz w:val="18"/>
                <w:lang w:val="en-US"/>
              </w:rPr>
              <w:t>(min</w:t>
            </w:r>
            <w:r w:rsidRPr="00237933">
              <w:rPr>
                <w:sz w:val="18"/>
                <w:vertAlign w:val="superscript"/>
                <w:lang w:val="en-US"/>
              </w:rPr>
              <w:t>−1</w:t>
            </w:r>
            <w:r w:rsidRPr="00237933">
              <w:rPr>
                <w:sz w:val="18"/>
                <w:lang w:val="en-US"/>
              </w:rPr>
              <w:t>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658E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80±0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CAE84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59±0.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FE4A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87±0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2B4C22D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519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9FF7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9ED7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03±0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6DBE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75±0.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DDCBB"/>
            <w:noWrap/>
            <w:vAlign w:val="bottom"/>
            <w:hideMark/>
          </w:tcPr>
          <w:p w14:paraId="131EC3D9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0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C25A4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0.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CB4D4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9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0.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BC2285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19C9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0±0.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04B28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7±0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00744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8±0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7BF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051</w:t>
            </w:r>
          </w:p>
        </w:tc>
      </w:tr>
      <w:tr w:rsidR="00531646" w:rsidRPr="00556EE3" w14:paraId="4B33CD37" w14:textId="77777777" w:rsidTr="006665F5">
        <w:trPr>
          <w:trHeight w:val="241"/>
        </w:trPr>
        <w:tc>
          <w:tcPr>
            <w:tcW w:w="4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D6A04D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06279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K</w:t>
            </w:r>
            <w:r w:rsidRPr="004C7628">
              <w:rPr>
                <w:rFonts w:ascii="Calibri" w:hAnsi="Calibri"/>
                <w:color w:val="000000"/>
                <w:sz w:val="24"/>
                <w:vertAlign w:val="superscript"/>
                <w:lang w:val="en-US"/>
              </w:rPr>
              <w:t>trans</w:t>
            </w:r>
            <w:r>
              <w:rPr>
                <w:rFonts w:ascii="Calibri" w:eastAsia="Times New Roman" w:hAnsi="Calibri" w:cs="Times New Roman"/>
                <w:color w:val="000000"/>
                <w:sz w:val="24"/>
                <w:vertAlign w:val="subscript"/>
                <w:lang w:val="en-US" w:eastAsia="nl-NL"/>
              </w:rPr>
              <w:t xml:space="preserve"> </w:t>
            </w:r>
            <w:r w:rsidRPr="00237933">
              <w:rPr>
                <w:sz w:val="18"/>
                <w:lang w:val="en-US"/>
              </w:rPr>
              <w:t>(min</w:t>
            </w:r>
            <w:r w:rsidRPr="00237933">
              <w:rPr>
                <w:sz w:val="18"/>
                <w:vertAlign w:val="superscript"/>
                <w:lang w:val="en-US"/>
              </w:rPr>
              <w:t>−1</w:t>
            </w:r>
            <w:r w:rsidRPr="00237933">
              <w:rPr>
                <w:sz w:val="18"/>
                <w:lang w:val="en-US"/>
              </w:rPr>
              <w:t>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E7949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55±1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FC5FD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79±1.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B629C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28±1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842E37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121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E5D66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1D903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72±1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F2274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78±1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679983A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3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1CBFB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3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1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B06AB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1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88BA796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5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8FAB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9±1.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5F99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0±1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42264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6±1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38833B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323</w:t>
            </w:r>
          </w:p>
        </w:tc>
      </w:tr>
      <w:tr w:rsidR="00531646" w:rsidRPr="00556EE3" w14:paraId="750E988D" w14:textId="77777777" w:rsidTr="006665F5">
        <w:trPr>
          <w:trHeight w:val="241"/>
        </w:trPr>
        <w:tc>
          <w:tcPr>
            <w:tcW w:w="4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548E93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EE5DD7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VE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2E30A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83±0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CB99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01±0.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9CB14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14±1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3C06839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317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6B481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BA98F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95±0.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8A1A9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04±1.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B29C4F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9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7598C9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73302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1.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C0C5AC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7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29C99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0±0.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E3E1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1±0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023FC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0±1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3D171FB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893</w:t>
            </w:r>
          </w:p>
        </w:tc>
      </w:tr>
      <w:tr w:rsidR="00531646" w:rsidRPr="00556EE3" w14:paraId="1D7F285C" w14:textId="77777777" w:rsidTr="006665F5">
        <w:trPr>
          <w:trHeight w:val="241"/>
        </w:trPr>
        <w:tc>
          <w:tcPr>
            <w:tcW w:w="4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BFF486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  <w:r w:rsidRPr="006B7987">
              <w:rPr>
                <w:vertAlign w:val="superscript"/>
                <w:lang w:val="en-US"/>
              </w:rPr>
              <w:t>18</w:t>
            </w:r>
            <w:r>
              <w:rPr>
                <w:lang w:val="en-US"/>
              </w:rPr>
              <w:t>F-FDG-</w:t>
            </w:r>
            <w:r w:rsidRPr="00556EE3">
              <w:rPr>
                <w:lang w:val="en-US"/>
              </w:rPr>
              <w:t>PET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9F9A1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MATV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r w:rsidRPr="002379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(</w:t>
            </w:r>
            <w:r w:rsidRPr="00237933">
              <w:rPr>
                <w:sz w:val="18"/>
                <w:szCs w:val="18"/>
                <w:lang w:val="en-US"/>
              </w:rPr>
              <w:t>cm</w:t>
            </w:r>
            <w:r w:rsidRPr="00237933">
              <w:rPr>
                <w:sz w:val="18"/>
                <w:szCs w:val="18"/>
                <w:vertAlign w:val="superscript"/>
                <w:lang w:val="en-US"/>
              </w:rPr>
              <w:t>3</w:t>
            </w:r>
            <w:r w:rsidRPr="0023793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A5747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.0±3.4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304B4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.0±9.3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832ED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5.2±7.6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0D67728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79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5F0D4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4D0CD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.7±2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B415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.0±7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2CA95"/>
            <w:noWrap/>
            <w:vAlign w:val="bottom"/>
            <w:hideMark/>
          </w:tcPr>
          <w:p w14:paraId="4B26334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0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AC4B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5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3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3850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6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7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3321CFA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907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E83B4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3.2±3.6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F64E9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.2±8.8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F144A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.0±8.4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FAA25F6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614</w:t>
            </w:r>
          </w:p>
        </w:tc>
      </w:tr>
      <w:tr w:rsidR="00531646" w:rsidRPr="00556EE3" w14:paraId="550D1C84" w14:textId="77777777" w:rsidTr="006665F5">
        <w:trPr>
          <w:trHeight w:val="241"/>
        </w:trPr>
        <w:tc>
          <w:tcPr>
            <w:tcW w:w="4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3C0AAB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21345" w14:textId="77777777" w:rsidR="00531646" w:rsidRPr="008C44C6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V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vertAlign w:val="subscript"/>
                <w:lang w:val="en-US" w:eastAsia="nl-NL"/>
              </w:rPr>
              <w:t>max</w:t>
            </w:r>
            <w:r>
              <w:rPr>
                <w:rFonts w:ascii="Calibri" w:eastAsia="Times New Roman" w:hAnsi="Calibri" w:cs="Times New Roman"/>
                <w:color w:val="000000"/>
                <w:sz w:val="24"/>
                <w:vertAlign w:val="subscript"/>
                <w:lang w:val="en-US" w:eastAsia="nl-NL"/>
              </w:rPr>
              <w:t xml:space="preserve"> </w:t>
            </w:r>
            <w:r w:rsidRPr="00237933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(Bq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A0D0A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7.8±2.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323B6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9.7±4.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D9FE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7.3±4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39B85BA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7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62E9A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6918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3.9±1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8C74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5.7±2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5C58B"/>
            <w:noWrap/>
            <w:vAlign w:val="bottom"/>
            <w:hideMark/>
          </w:tcPr>
          <w:p w14:paraId="16609D5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0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2050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8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89EC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8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BBF6CEB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6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23156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.8±1.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B9266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.5±2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C2AF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.1±2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3E8623B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316</w:t>
            </w:r>
          </w:p>
        </w:tc>
      </w:tr>
      <w:tr w:rsidR="00531646" w:rsidRPr="00556EE3" w14:paraId="0A3C79CB" w14:textId="77777777" w:rsidTr="006665F5">
        <w:trPr>
          <w:trHeight w:val="216"/>
        </w:trPr>
        <w:tc>
          <w:tcPr>
            <w:tcW w:w="4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0BDECC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F3910" w14:textId="77777777" w:rsidR="00531646" w:rsidRPr="008C44C6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V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vertAlign w:val="subscript"/>
                <w:lang w:val="en-US" w:eastAsia="nl-NL"/>
              </w:rPr>
              <w:t>mean</w:t>
            </w:r>
            <w:r>
              <w:rPr>
                <w:rFonts w:ascii="Calibri" w:eastAsia="Times New Roman" w:hAnsi="Calibri" w:cs="Times New Roman"/>
                <w:color w:val="000000"/>
                <w:sz w:val="24"/>
                <w:vertAlign w:val="subscript"/>
                <w:lang w:val="en-US" w:eastAsia="nl-NL"/>
              </w:rPr>
              <w:t xml:space="preserve"> </w:t>
            </w:r>
            <w:r w:rsidRPr="00237933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(Bq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CE58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.66±1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DD676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.31±2.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9611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.3±2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B5E31E8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7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D4B8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64C83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5.8±2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1FD5A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8.8±4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5C58B"/>
            <w:noWrap/>
            <w:vAlign w:val="bottom"/>
            <w:hideMark/>
          </w:tcPr>
          <w:p w14:paraId="570155A3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0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F367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859E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5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3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63EC0D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7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A1AC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8.2±2.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32AF9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.9±5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4800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9.4±3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A5F6F46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274</w:t>
            </w:r>
          </w:p>
        </w:tc>
      </w:tr>
      <w:tr w:rsidR="00531646" w:rsidRPr="00556EE3" w14:paraId="7FD55C9C" w14:textId="77777777" w:rsidTr="006665F5">
        <w:trPr>
          <w:trHeight w:val="241"/>
        </w:trPr>
        <w:tc>
          <w:tcPr>
            <w:tcW w:w="4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191E69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08ECA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V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vertAlign w:val="subscript"/>
                <w:lang w:val="en-US" w:eastAsia="nl-NL"/>
              </w:rPr>
              <w:t>peak</w:t>
            </w:r>
            <w:r>
              <w:rPr>
                <w:rFonts w:ascii="Calibri" w:eastAsia="Times New Roman" w:hAnsi="Calibri" w:cs="Times New Roman"/>
                <w:color w:val="000000"/>
                <w:sz w:val="24"/>
                <w:vertAlign w:val="subscript"/>
                <w:lang w:val="en-US" w:eastAsia="nl-NL"/>
              </w:rPr>
              <w:t xml:space="preserve"> </w:t>
            </w:r>
            <w:r w:rsidRPr="00237933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(Bq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2C3C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5.6±2.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CC44B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7.9±3.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32A6B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.9±3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67F150D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7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766D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04AA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.4±2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BA8C6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.4±3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1D0A3"/>
            <w:noWrap/>
            <w:vAlign w:val="bottom"/>
            <w:hideMark/>
          </w:tcPr>
          <w:p w14:paraId="7E56AD29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0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DFA33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5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3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2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45D8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3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475E10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7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7D96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.1±2.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D611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5.4±4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3CE63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7.3±3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581638F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297</w:t>
            </w:r>
          </w:p>
        </w:tc>
      </w:tr>
      <w:tr w:rsidR="00531646" w:rsidRPr="00556EE3" w14:paraId="5D9A62E6" w14:textId="77777777" w:rsidTr="006665F5">
        <w:trPr>
          <w:trHeight w:val="228"/>
        </w:trPr>
        <w:tc>
          <w:tcPr>
            <w:tcW w:w="4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4EC096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3F1454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LG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r w:rsidRPr="00237933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(Bq*</w:t>
            </w:r>
            <w:r w:rsidRPr="00237933">
              <w:rPr>
                <w:sz w:val="18"/>
                <w:lang w:val="en-US"/>
              </w:rPr>
              <w:t>cm</w:t>
            </w:r>
            <w:r w:rsidRPr="00237933">
              <w:rPr>
                <w:sz w:val="18"/>
                <w:vertAlign w:val="superscript"/>
                <w:lang w:val="en-US"/>
              </w:rPr>
              <w:t>3</w:t>
            </w:r>
            <w:r w:rsidRPr="00237933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)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FBD28E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3.2±8.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C9449D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.4±17.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5A0943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3.7±11.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5221B18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65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7633B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AA148B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.6±3.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E31374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4.4±13.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8C68D"/>
            <w:noWrap/>
            <w:vAlign w:val="bottom"/>
            <w:hideMark/>
          </w:tcPr>
          <w:p w14:paraId="6E6E25C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0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AB2413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5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5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93A0FA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8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1</w:t>
            </w: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C9379E1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39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B76528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2.3±3.3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B0A71D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3.5±16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07FFD7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3.9±6.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7EEC22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nl-NL"/>
              </w:rPr>
              <w:t>0.469</w:t>
            </w:r>
          </w:p>
        </w:tc>
      </w:tr>
      <w:tr w:rsidR="00531646" w:rsidRPr="00556EE3" w14:paraId="15B9C9D6" w14:textId="77777777" w:rsidTr="006665F5">
        <w:trPr>
          <w:trHeight w:val="216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0F583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761E8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*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3C76A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Kruskal-Walli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556E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Tes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607F3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BB1F8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755E0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669F6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BD84F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635A6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5112D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0A618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0A9C7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E26EF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89163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E78C2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B4C45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531646" w:rsidRPr="00556EE3" w14:paraId="3E640911" w14:textId="77777777" w:rsidTr="006665F5">
        <w:trPr>
          <w:trHeight w:val="216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0D742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EC183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**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2A3D2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Mann-Whitney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556E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U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371F9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850A0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9C491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6E298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FAB9F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7DAC4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0492D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4111F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1C0EE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34F2B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0DCE4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7007A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A2681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</w:tbl>
    <w:p w14:paraId="1EBCA1BA" w14:textId="77777777" w:rsidR="00531646" w:rsidRPr="00556EE3" w:rsidRDefault="00531646" w:rsidP="00531646">
      <w:pPr>
        <w:rPr>
          <w:rFonts w:ascii="Calibri" w:eastAsia="Times New Roman" w:hAnsi="Calibri" w:cs="Times New Roman"/>
          <w:sz w:val="16"/>
          <w:szCs w:val="16"/>
          <w:lang w:val="en-US" w:eastAsia="nl-NL"/>
        </w:rPr>
      </w:pPr>
    </w:p>
    <w:p w14:paraId="45951A29" w14:textId="77777777" w:rsidR="00531646" w:rsidRDefault="00531646" w:rsidP="00531646">
      <w:pPr>
        <w:rPr>
          <w:rFonts w:ascii="Calibri" w:eastAsia="Times New Roman" w:hAnsi="Calibri" w:cs="Times New Roman"/>
          <w:sz w:val="16"/>
          <w:szCs w:val="16"/>
          <w:lang w:val="en-US" w:eastAsia="nl-NL"/>
        </w:rPr>
      </w:pPr>
    </w:p>
    <w:p w14:paraId="04197C94" w14:textId="77777777" w:rsidR="00531646" w:rsidRPr="009E4272" w:rsidRDefault="00531646" w:rsidP="00531646">
      <w:pPr>
        <w:rPr>
          <w:bCs/>
          <w:lang w:val="en-US"/>
        </w:rPr>
      </w:pPr>
      <w:r>
        <w:rPr>
          <w:b/>
          <w:bCs/>
          <w:lang w:val="en-US"/>
        </w:rPr>
        <w:t xml:space="preserve">Supplement 3. </w:t>
      </w:r>
      <w:r w:rsidRPr="009E4272">
        <w:rPr>
          <w:bCs/>
          <w:lang w:val="en-US"/>
        </w:rPr>
        <w:t xml:space="preserve">The mean of the </w:t>
      </w:r>
      <w:r>
        <w:rPr>
          <w:bCs/>
          <w:lang w:val="en-US"/>
        </w:rPr>
        <w:t>lymph node metastasis imaging parameters per T-stage, N-stage, HPV-status and intoxications. The significant differences between these groups are marked green (p&lt;0.05).</w:t>
      </w:r>
    </w:p>
    <w:p w14:paraId="60CCD989" w14:textId="77777777" w:rsidR="00531646" w:rsidRDefault="00531646" w:rsidP="00531646">
      <w:pPr>
        <w:rPr>
          <w:rFonts w:ascii="Calibri" w:eastAsia="Times New Roman" w:hAnsi="Calibri" w:cs="Times New Roman"/>
          <w:sz w:val="16"/>
          <w:szCs w:val="16"/>
          <w:lang w:val="en-US" w:eastAsia="nl-NL"/>
        </w:rPr>
      </w:pPr>
    </w:p>
    <w:p w14:paraId="2DC23736" w14:textId="77777777" w:rsidR="00531646" w:rsidRDefault="00531646" w:rsidP="00531646">
      <w:pPr>
        <w:rPr>
          <w:rFonts w:ascii="Calibri" w:eastAsia="Times New Roman" w:hAnsi="Calibri" w:cs="Times New Roman"/>
          <w:sz w:val="16"/>
          <w:szCs w:val="16"/>
          <w:lang w:val="en-US" w:eastAsia="nl-NL"/>
        </w:rPr>
      </w:pPr>
    </w:p>
    <w:p w14:paraId="0ECCCF50" w14:textId="77777777" w:rsidR="00531646" w:rsidRDefault="00531646" w:rsidP="00531646">
      <w:pPr>
        <w:rPr>
          <w:rFonts w:ascii="Calibri" w:eastAsia="Times New Roman" w:hAnsi="Calibri" w:cs="Times New Roman"/>
          <w:sz w:val="16"/>
          <w:szCs w:val="16"/>
          <w:lang w:val="en-US" w:eastAsia="nl-NL"/>
        </w:rPr>
      </w:pPr>
    </w:p>
    <w:p w14:paraId="6239E87B" w14:textId="77777777" w:rsidR="00531646" w:rsidRDefault="00531646" w:rsidP="00531646">
      <w:pPr>
        <w:rPr>
          <w:rFonts w:ascii="Calibri" w:eastAsia="Times New Roman" w:hAnsi="Calibri" w:cs="Times New Roman"/>
          <w:sz w:val="16"/>
          <w:szCs w:val="16"/>
          <w:lang w:val="en-US" w:eastAsia="nl-NL"/>
        </w:rPr>
      </w:pPr>
    </w:p>
    <w:p w14:paraId="6298AE44" w14:textId="77777777" w:rsidR="00531646" w:rsidRDefault="00531646" w:rsidP="00531646">
      <w:pPr>
        <w:rPr>
          <w:rFonts w:ascii="Calibri" w:eastAsia="Times New Roman" w:hAnsi="Calibri" w:cs="Times New Roman"/>
          <w:sz w:val="16"/>
          <w:szCs w:val="16"/>
          <w:lang w:val="en-US" w:eastAsia="nl-NL"/>
        </w:rPr>
      </w:pPr>
    </w:p>
    <w:p w14:paraId="16626303" w14:textId="77777777" w:rsidR="00531646" w:rsidRDefault="00531646" w:rsidP="00531646">
      <w:pPr>
        <w:rPr>
          <w:rFonts w:ascii="Calibri" w:eastAsia="Times New Roman" w:hAnsi="Calibri" w:cs="Times New Roman"/>
          <w:sz w:val="16"/>
          <w:szCs w:val="16"/>
          <w:lang w:val="en-US" w:eastAsia="nl-NL"/>
        </w:rPr>
      </w:pPr>
    </w:p>
    <w:p w14:paraId="577D2AAD" w14:textId="77777777" w:rsidR="00531646" w:rsidRDefault="00531646" w:rsidP="00531646">
      <w:pPr>
        <w:rPr>
          <w:rFonts w:ascii="Calibri" w:eastAsia="Times New Roman" w:hAnsi="Calibri" w:cs="Times New Roman"/>
          <w:sz w:val="16"/>
          <w:szCs w:val="16"/>
          <w:lang w:val="en-US" w:eastAsia="nl-NL"/>
        </w:rPr>
      </w:pPr>
    </w:p>
    <w:p w14:paraId="77DB1EB6" w14:textId="77777777" w:rsidR="00531646" w:rsidRPr="00556EE3" w:rsidRDefault="00531646" w:rsidP="00531646">
      <w:pPr>
        <w:rPr>
          <w:b/>
          <w:bCs/>
          <w:lang w:val="en-US"/>
        </w:rPr>
      </w:pPr>
      <w:r>
        <w:rPr>
          <w:b/>
          <w:bCs/>
          <w:lang w:val="en-US"/>
        </w:rPr>
        <w:t>Supplement 4</w:t>
      </w:r>
      <w:r w:rsidRPr="00556EE3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Correlations between imaging parameters extracted from the primary tumor.</w:t>
      </w:r>
    </w:p>
    <w:tbl>
      <w:tblPr>
        <w:tblW w:w="112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0"/>
        <w:gridCol w:w="1031"/>
        <w:gridCol w:w="1031"/>
        <w:gridCol w:w="1031"/>
        <w:gridCol w:w="1040"/>
        <w:gridCol w:w="1186"/>
        <w:gridCol w:w="1120"/>
        <w:gridCol w:w="1212"/>
        <w:gridCol w:w="1031"/>
        <w:gridCol w:w="1035"/>
      </w:tblGrid>
      <w:tr w:rsidR="00531646" w:rsidRPr="00556EE3" w14:paraId="7EF202A6" w14:textId="77777777" w:rsidTr="006665F5">
        <w:trPr>
          <w:trHeight w:val="827"/>
        </w:trPr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63397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40"/>
                <w:szCs w:val="40"/>
                <w:lang w:val="en-US" w:eastAsia="nl-NL"/>
              </w:rPr>
            </w:pPr>
          </w:p>
        </w:tc>
        <w:tc>
          <w:tcPr>
            <w:tcW w:w="971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5EAE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en-US" w:eastAsia="nl-NL"/>
              </w:rPr>
              <w:t>Primary tumor</w:t>
            </w:r>
          </w:p>
        </w:tc>
      </w:tr>
      <w:tr w:rsidR="00531646" w:rsidRPr="00556EE3" w14:paraId="50EE6FF2" w14:textId="77777777" w:rsidTr="006665F5">
        <w:trPr>
          <w:trHeight w:val="356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C8CDF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40"/>
                <w:szCs w:val="40"/>
                <w:lang w:val="en-US" w:eastAsia="nl-NL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5168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K</w:t>
            </w:r>
            <w:r w:rsidRPr="004C7628">
              <w:rPr>
                <w:rFonts w:ascii="Calibri" w:hAnsi="Calibri"/>
                <w:color w:val="000000"/>
                <w:sz w:val="28"/>
                <w:vertAlign w:val="superscript"/>
                <w:lang w:val="en-US"/>
              </w:rPr>
              <w:t>tran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6EB6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K</w:t>
            </w: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vertAlign w:val="subscript"/>
                <w:lang w:val="en-US" w:eastAsia="nl-NL"/>
              </w:rPr>
              <w:t>ep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D352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V</w:t>
            </w: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vertAlign w:val="subscript"/>
                <w:lang w:val="en-US" w:eastAsia="nl-NL"/>
              </w:rPr>
              <w:t>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BF3F3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DCE</w:t>
            </w: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vertAlign w:val="subscript"/>
                <w:lang w:val="en-US" w:eastAsia="nl-NL"/>
              </w:rPr>
              <w:t>GTV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A9DB4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SUV</w:t>
            </w: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vertAlign w:val="subscript"/>
                <w:lang w:val="en-US" w:eastAsia="nl-NL"/>
              </w:rPr>
              <w:t>ma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0AF93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SUV</w:t>
            </w: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vertAlign w:val="subscript"/>
                <w:lang w:val="en-US" w:eastAsia="nl-NL"/>
              </w:rPr>
              <w:t>peak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C623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SUV</w:t>
            </w: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vertAlign w:val="subscript"/>
                <w:lang w:val="en-US" w:eastAsia="nl-NL"/>
              </w:rPr>
              <w:t>mea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F7F5C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TL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5E7E7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MATV</w:t>
            </w:r>
          </w:p>
        </w:tc>
      </w:tr>
      <w:tr w:rsidR="00531646" w:rsidRPr="00556EE3" w14:paraId="40D3757B" w14:textId="77777777" w:rsidTr="006665F5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96763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ADC</w:t>
            </w: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vertAlign w:val="subscript"/>
                <w:lang w:val="en-US" w:eastAsia="nl-NL"/>
              </w:rPr>
              <w:t>mean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9101DF4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121 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BF0CA"/>
            <w:noWrap/>
            <w:vAlign w:val="center"/>
            <w:hideMark/>
          </w:tcPr>
          <w:p w14:paraId="6A59DD13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095 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F1CA"/>
            <w:noWrap/>
            <w:vAlign w:val="center"/>
            <w:hideMark/>
          </w:tcPr>
          <w:p w14:paraId="14830E07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104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8EAC0"/>
            <w:noWrap/>
            <w:vAlign w:val="center"/>
            <w:hideMark/>
          </w:tcPr>
          <w:p w14:paraId="02BDDA25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.026 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866686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  0.124 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F1CA"/>
            <w:noWrap/>
            <w:vAlign w:val="center"/>
            <w:hideMark/>
          </w:tcPr>
          <w:p w14:paraId="1BBF07C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105 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EF1CB"/>
            <w:noWrap/>
            <w:vAlign w:val="center"/>
            <w:hideMark/>
          </w:tcPr>
          <w:p w14:paraId="0A9AA3D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117 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0EDC4"/>
            <w:noWrap/>
            <w:vAlign w:val="center"/>
            <w:hideMark/>
          </w:tcPr>
          <w:p w14:paraId="698CC95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023 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DECC2"/>
            <w:noWrap/>
            <w:vAlign w:val="center"/>
            <w:hideMark/>
          </w:tcPr>
          <w:p w14:paraId="59161FE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005 </w:t>
            </w:r>
          </w:p>
        </w:tc>
      </w:tr>
      <w:tr w:rsidR="00531646" w:rsidRPr="00556EE3" w14:paraId="79D6AA05" w14:textId="77777777" w:rsidTr="006665F5">
        <w:trPr>
          <w:trHeight w:val="24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EB3DF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730B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11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52AAF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19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3509E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23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E89D76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797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D6618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   0.31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2A9B1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391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4D8A0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33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72620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85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5E75B7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965 </w:t>
            </w:r>
          </w:p>
        </w:tc>
      </w:tr>
      <w:tr w:rsidR="00531646" w:rsidRPr="00556EE3" w14:paraId="4671CB79" w14:textId="77777777" w:rsidTr="006665F5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57907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D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EBC0"/>
            <w:noWrap/>
            <w:vAlign w:val="center"/>
            <w:hideMark/>
          </w:tcPr>
          <w:p w14:paraId="7340DB1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24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A2190C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12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EF1CB"/>
            <w:noWrap/>
            <w:vAlign w:val="center"/>
            <w:hideMark/>
          </w:tcPr>
          <w:p w14:paraId="14BC7F6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11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F1CA"/>
            <w:noWrap/>
            <w:vAlign w:val="center"/>
            <w:hideMark/>
          </w:tcPr>
          <w:p w14:paraId="1E709372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148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EE7BB"/>
            <w:noWrap/>
            <w:vAlign w:val="center"/>
            <w:hideMark/>
          </w:tcPr>
          <w:p w14:paraId="5FD54E02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  0.28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3E9BE"/>
            <w:noWrap/>
            <w:vAlign w:val="center"/>
            <w:hideMark/>
          </w:tcPr>
          <w:p w14:paraId="151E9B8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260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FE8BB"/>
            <w:noWrap/>
            <w:vAlign w:val="center"/>
            <w:hideMark/>
          </w:tcPr>
          <w:p w14:paraId="5240C2E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28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EF2CC"/>
            <w:noWrap/>
            <w:vAlign w:val="center"/>
            <w:hideMark/>
          </w:tcPr>
          <w:p w14:paraId="19833C9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12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EDC5"/>
            <w:noWrap/>
            <w:vAlign w:val="center"/>
            <w:hideMark/>
          </w:tcPr>
          <w:p w14:paraId="5AB7562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040 </w:t>
            </w:r>
          </w:p>
        </w:tc>
      </w:tr>
      <w:tr w:rsidR="00531646" w:rsidRPr="00556EE3" w14:paraId="29A91AF2" w14:textId="77777777" w:rsidTr="006665F5">
        <w:trPr>
          <w:trHeight w:val="24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7B39B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20232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05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B1D8B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33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92E1F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34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8B1FD3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236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09CD8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   0.01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DF758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031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6A6FC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01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0FE58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29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8A45EB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746 </w:t>
            </w:r>
          </w:p>
        </w:tc>
      </w:tr>
      <w:tr w:rsidR="00531646" w:rsidRPr="00556EE3" w14:paraId="1DEB5763" w14:textId="77777777" w:rsidTr="006665F5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B6FD5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D*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DFAE"/>
            <w:noWrap/>
            <w:vAlign w:val="center"/>
            <w:hideMark/>
          </w:tcPr>
          <w:p w14:paraId="357E27E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.24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5E9BE"/>
            <w:noWrap/>
            <w:vAlign w:val="center"/>
            <w:hideMark/>
          </w:tcPr>
          <w:p w14:paraId="43CCB2F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.04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DDE6BA"/>
            <w:noWrap/>
            <w:vAlign w:val="center"/>
            <w:hideMark/>
          </w:tcPr>
          <w:p w14:paraId="1EFB5BFE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.09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EAE"/>
            <w:noWrap/>
            <w:vAlign w:val="center"/>
            <w:hideMark/>
          </w:tcPr>
          <w:p w14:paraId="2C04EF1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.256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C3DEAD"/>
            <w:noWrap/>
            <w:vAlign w:val="center"/>
            <w:hideMark/>
          </w:tcPr>
          <w:p w14:paraId="5454708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 -0.26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DCAB"/>
            <w:noWrap/>
            <w:vAlign w:val="center"/>
            <w:hideMark/>
          </w:tcPr>
          <w:p w14:paraId="466E204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.294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C1DDAC"/>
            <w:noWrap/>
            <w:vAlign w:val="center"/>
            <w:hideMark/>
          </w:tcPr>
          <w:p w14:paraId="09D9C60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.28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C2DDAC"/>
            <w:noWrap/>
            <w:vAlign w:val="center"/>
            <w:hideMark/>
          </w:tcPr>
          <w:p w14:paraId="028D9EE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.27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4DEAD"/>
            <w:noWrap/>
            <w:vAlign w:val="center"/>
            <w:hideMark/>
          </w:tcPr>
          <w:p w14:paraId="0E16DB6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.261 </w:t>
            </w:r>
          </w:p>
        </w:tc>
      </w:tr>
      <w:tr w:rsidR="00531646" w:rsidRPr="00556EE3" w14:paraId="51E93E13" w14:textId="77777777" w:rsidTr="006665F5">
        <w:trPr>
          <w:trHeight w:val="24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42317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3170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04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82491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69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F9629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43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306150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038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1F94E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   0.02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5E481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014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BE10F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01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5DF21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02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6DD74C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031 </w:t>
            </w:r>
          </w:p>
        </w:tc>
      </w:tr>
      <w:tr w:rsidR="00531646" w:rsidRPr="00556EE3" w14:paraId="4BE90B17" w14:textId="77777777" w:rsidTr="006665F5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F32F8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f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E2B3"/>
            <w:noWrap/>
            <w:vAlign w:val="center"/>
            <w:hideMark/>
          </w:tcPr>
          <w:p w14:paraId="08534CA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.18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DFE7BB"/>
            <w:noWrap/>
            <w:vAlign w:val="center"/>
            <w:hideMark/>
          </w:tcPr>
          <w:p w14:paraId="7EB0868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.08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5E9BE"/>
            <w:noWrap/>
            <w:vAlign w:val="center"/>
            <w:hideMark/>
          </w:tcPr>
          <w:p w14:paraId="5526879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.04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CDBA9"/>
            <w:noWrap/>
            <w:vAlign w:val="center"/>
            <w:hideMark/>
          </w:tcPr>
          <w:p w14:paraId="422BB64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.318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C9E0B0"/>
            <w:noWrap/>
            <w:vAlign w:val="center"/>
            <w:hideMark/>
          </w:tcPr>
          <w:p w14:paraId="21FD355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 -0.23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C3DEAD"/>
            <w:noWrap/>
            <w:vAlign w:val="center"/>
            <w:hideMark/>
          </w:tcPr>
          <w:p w14:paraId="09F2FE4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.266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C5DEAD"/>
            <w:noWrap/>
            <w:vAlign w:val="center"/>
            <w:hideMark/>
          </w:tcPr>
          <w:p w14:paraId="4A11B6D2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.25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BEDCAA"/>
            <w:noWrap/>
            <w:vAlign w:val="center"/>
            <w:hideMark/>
          </w:tcPr>
          <w:p w14:paraId="249F65A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.30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EAE"/>
            <w:noWrap/>
            <w:vAlign w:val="center"/>
            <w:hideMark/>
          </w:tcPr>
          <w:p w14:paraId="120B05C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.257 </w:t>
            </w:r>
          </w:p>
        </w:tc>
      </w:tr>
      <w:tr w:rsidR="00531646" w:rsidRPr="00556EE3" w14:paraId="250B5A76" w14:textId="77777777" w:rsidTr="006665F5">
        <w:trPr>
          <w:trHeight w:val="24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B57DB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658F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13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068A7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49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BB5D9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71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8BFDE1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009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7757C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   0.05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2DA3B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027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AEE82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03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CF2B3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01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17B870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033 </w:t>
            </w:r>
          </w:p>
        </w:tc>
      </w:tr>
      <w:tr w:rsidR="00531646" w:rsidRPr="00556EE3" w14:paraId="36022A13" w14:textId="77777777" w:rsidTr="006665F5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A1611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ADC</w:t>
            </w: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vertAlign w:val="subscript"/>
                <w:lang w:val="en-US" w:eastAsia="nl-NL"/>
              </w:rPr>
              <w:t>GTV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7F0C8"/>
            <w:noWrap/>
            <w:vAlign w:val="center"/>
            <w:hideMark/>
          </w:tcPr>
          <w:p w14:paraId="154D62A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16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9F0C9"/>
            <w:noWrap/>
            <w:vAlign w:val="center"/>
            <w:hideMark/>
          </w:tcPr>
          <w:p w14:paraId="54CF017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15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5EABF"/>
            <w:noWrap/>
            <w:vAlign w:val="center"/>
            <w:hideMark/>
          </w:tcPr>
          <w:p w14:paraId="247795F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25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9C07E"/>
            <w:noWrap/>
            <w:vAlign w:val="center"/>
            <w:hideMark/>
          </w:tcPr>
          <w:p w14:paraId="1AC1AC0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 xml:space="preserve">    0.872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D0E3B4"/>
            <w:noWrap/>
            <w:vAlign w:val="center"/>
            <w:hideMark/>
          </w:tcPr>
          <w:p w14:paraId="12F16D5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  0.35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C1DEAC"/>
            <w:noWrap/>
            <w:vAlign w:val="center"/>
            <w:hideMark/>
          </w:tcPr>
          <w:p w14:paraId="52FBC86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 xml:space="preserve">    0.434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C9E0B0"/>
            <w:noWrap/>
            <w:vAlign w:val="center"/>
            <w:hideMark/>
          </w:tcPr>
          <w:p w14:paraId="204389D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 xml:space="preserve">    0.39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6AC17F"/>
            <w:noWrap/>
            <w:vAlign w:val="center"/>
            <w:hideMark/>
          </w:tcPr>
          <w:p w14:paraId="5A0C751E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 xml:space="preserve">    0.86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2AF5E29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 xml:space="preserve">    0.915 </w:t>
            </w:r>
          </w:p>
        </w:tc>
      </w:tr>
      <w:tr w:rsidR="00531646" w:rsidRPr="00556EE3" w14:paraId="750DF4CE" w14:textId="77777777" w:rsidTr="006665F5">
        <w:trPr>
          <w:trHeight w:val="25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4DA5F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A1C3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18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9628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22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62BF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04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806DEE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0611D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   0.00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E7186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    0.000   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11E22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001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0DE6F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61E80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0</w:t>
            </w:r>
          </w:p>
        </w:tc>
      </w:tr>
      <w:tr w:rsidR="00531646" w:rsidRPr="00556EE3" w14:paraId="661AE138" w14:textId="77777777" w:rsidTr="006665F5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57481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SUV</w:t>
            </w: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vertAlign w:val="subscript"/>
                <w:lang w:val="en-US" w:eastAsia="nl-NL"/>
              </w:rPr>
              <w:t>max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DF1CA"/>
            <w:noWrap/>
            <w:vAlign w:val="center"/>
            <w:hideMark/>
          </w:tcPr>
          <w:p w14:paraId="3C03417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107 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BF0CA"/>
            <w:noWrap/>
            <w:vAlign w:val="center"/>
            <w:hideMark/>
          </w:tcPr>
          <w:p w14:paraId="63F372CE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098 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9F0C9"/>
            <w:noWrap/>
            <w:vAlign w:val="center"/>
            <w:hideMark/>
          </w:tcPr>
          <w:p w14:paraId="0D883D5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151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DDAB"/>
            <w:noWrap/>
            <w:vAlign w:val="center"/>
            <w:hideMark/>
          </w:tcPr>
          <w:p w14:paraId="3EA66A7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 xml:space="preserve">    0.442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FC0C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3992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7B84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625D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7322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531646" w:rsidRPr="00556EE3" w14:paraId="1C84A3C4" w14:textId="77777777" w:rsidTr="006665F5">
        <w:trPr>
          <w:trHeight w:val="24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F1B41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5546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39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380FA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43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7F24E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22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1768DC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EA78B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E87B6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95A03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EF988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7CB71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531646" w:rsidRPr="00556EE3" w14:paraId="72BF0D24" w14:textId="77777777" w:rsidTr="006665F5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B5764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SUV</w:t>
            </w: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vertAlign w:val="subscript"/>
                <w:lang w:val="en-US" w:eastAsia="nl-NL"/>
              </w:rPr>
              <w:t>mean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DF2CB"/>
            <w:noWrap/>
            <w:vAlign w:val="center"/>
            <w:hideMark/>
          </w:tcPr>
          <w:p w14:paraId="27A4723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13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DF1CB"/>
            <w:noWrap/>
            <w:vAlign w:val="center"/>
            <w:hideMark/>
          </w:tcPr>
          <w:p w14:paraId="6ABE8E7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10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8F0C9"/>
            <w:noWrap/>
            <w:vAlign w:val="center"/>
            <w:hideMark/>
          </w:tcPr>
          <w:p w14:paraId="2B6CF11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15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ADBA8"/>
            <w:noWrap/>
            <w:vAlign w:val="center"/>
            <w:hideMark/>
          </w:tcPr>
          <w:p w14:paraId="0D6A6C4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 xml:space="preserve">    0.469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8C6F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5F68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E879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52FD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9C9C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531646" w:rsidRPr="00556EE3" w14:paraId="6FCA2881" w14:textId="77777777" w:rsidTr="006665F5">
        <w:trPr>
          <w:trHeight w:val="24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8184A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88C4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29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94405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39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36CAE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21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8D1929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B44D0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BB069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B859C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186DE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FBA49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531646" w:rsidRPr="00556EE3" w14:paraId="2E32E16B" w14:textId="77777777" w:rsidTr="006665F5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0E097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SUV</w:t>
            </w: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vertAlign w:val="subscript"/>
                <w:lang w:val="en-US" w:eastAsia="nl-NL"/>
              </w:rPr>
              <w:t>peak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F0C9"/>
            <w:noWrap/>
            <w:vAlign w:val="center"/>
            <w:hideMark/>
          </w:tcPr>
          <w:p w14:paraId="2034C0E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15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EF2CB"/>
            <w:noWrap/>
            <w:vAlign w:val="center"/>
            <w:hideMark/>
          </w:tcPr>
          <w:p w14:paraId="22D9DCD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13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8F0C9"/>
            <w:noWrap/>
            <w:vAlign w:val="center"/>
            <w:hideMark/>
          </w:tcPr>
          <w:p w14:paraId="1AF9623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15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2D9A4"/>
            <w:noWrap/>
            <w:vAlign w:val="center"/>
            <w:hideMark/>
          </w:tcPr>
          <w:p w14:paraId="6C3ACB5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 xml:space="preserve">    0.509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7111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73C0E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7AE5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9185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8041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531646" w:rsidRPr="00556EE3" w14:paraId="5F3929B7" w14:textId="77777777" w:rsidTr="006665F5">
        <w:trPr>
          <w:trHeight w:val="24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E9CA3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C0017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21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C5B55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30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891CA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21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BDB7EB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57B6E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CE241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0D9C3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EFB4F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BEE13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531646" w:rsidRPr="00556EE3" w14:paraId="257A8F06" w14:textId="77777777" w:rsidTr="006665F5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23104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TLG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CC3"/>
            <w:noWrap/>
            <w:vAlign w:val="center"/>
            <w:hideMark/>
          </w:tcPr>
          <w:p w14:paraId="021F30A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21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2EEC5"/>
            <w:noWrap/>
            <w:vAlign w:val="center"/>
            <w:hideMark/>
          </w:tcPr>
          <w:p w14:paraId="019989F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18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E4E9BE"/>
            <w:noWrap/>
            <w:vAlign w:val="center"/>
            <w:hideMark/>
          </w:tcPr>
          <w:p w14:paraId="7A4DF39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25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2C383"/>
            <w:noWrap/>
            <w:vAlign w:val="center"/>
            <w:hideMark/>
          </w:tcPr>
          <w:p w14:paraId="1B87B1B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 xml:space="preserve">    0.827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863B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60E7E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6B54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5B69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AAF7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531646" w:rsidRPr="00556EE3" w14:paraId="4ABA916F" w14:textId="77777777" w:rsidTr="006665F5">
        <w:trPr>
          <w:trHeight w:val="24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D9964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284B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09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A5632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13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97D59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03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8AC095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AFAB5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0BEC8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3CE01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2E3EA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E630C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531646" w:rsidRPr="00556EE3" w14:paraId="798F8A33" w14:textId="77777777" w:rsidTr="006665F5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A3380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MATV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F0CA"/>
            <w:noWrap/>
            <w:vAlign w:val="center"/>
            <w:hideMark/>
          </w:tcPr>
          <w:p w14:paraId="6F46B01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19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AF0C9"/>
            <w:noWrap/>
            <w:vAlign w:val="center"/>
            <w:hideMark/>
          </w:tcPr>
          <w:p w14:paraId="05DDF5C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18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AF1CA"/>
            <w:noWrap/>
            <w:vAlign w:val="center"/>
            <w:hideMark/>
          </w:tcPr>
          <w:p w14:paraId="2F2A157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24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4C484"/>
            <w:noWrap/>
            <w:vAlign w:val="center"/>
            <w:hideMark/>
          </w:tcPr>
          <w:p w14:paraId="7C86C8C7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 xml:space="preserve">    0.83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163DE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112F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0727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4A4B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0A82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531646" w:rsidRPr="00556EE3" w14:paraId="54D03E5F" w14:textId="77777777" w:rsidTr="006665F5">
        <w:trPr>
          <w:trHeight w:val="25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5C2E9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10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032C3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117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C38C47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134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E93AEA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.04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85E28B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0EFE6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018B4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09C89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22A61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0B9AE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</w:tbl>
    <w:p w14:paraId="53F5AD82" w14:textId="77777777" w:rsidR="00531646" w:rsidRPr="00556EE3" w:rsidRDefault="00531646" w:rsidP="00531646">
      <w:pPr>
        <w:rPr>
          <w:b/>
          <w:bCs/>
          <w:lang w:val="en-US"/>
        </w:rPr>
      </w:pPr>
    </w:p>
    <w:p w14:paraId="130E3CC1" w14:textId="77777777" w:rsidR="00531646" w:rsidRDefault="00531646" w:rsidP="00531646">
      <w:pPr>
        <w:rPr>
          <w:bCs/>
          <w:lang w:val="en-US"/>
        </w:rPr>
      </w:pPr>
      <w:r w:rsidRPr="00556EE3">
        <w:rPr>
          <w:b/>
          <w:bCs/>
          <w:lang w:val="en-US"/>
        </w:rPr>
        <w:t xml:space="preserve">Supplement </w:t>
      </w:r>
      <w:r>
        <w:rPr>
          <w:b/>
          <w:bCs/>
          <w:lang w:val="en-US"/>
        </w:rPr>
        <w:t>4</w:t>
      </w:r>
      <w:r w:rsidRPr="00556EE3">
        <w:rPr>
          <w:bCs/>
          <w:lang w:val="en-US"/>
        </w:rPr>
        <w:t xml:space="preserve">. Correlation (Pearson test) between functional imaging parameters of different modalities. Significant correlations after Bonferroni’s correction (p=0.002) </w:t>
      </w:r>
      <w:r>
        <w:rPr>
          <w:bCs/>
          <w:lang w:val="en-US"/>
        </w:rPr>
        <w:t>are</w:t>
      </w:r>
      <w:r w:rsidRPr="00556EE3">
        <w:rPr>
          <w:bCs/>
          <w:lang w:val="en-US"/>
        </w:rPr>
        <w:t xml:space="preserve"> bold.</w:t>
      </w:r>
    </w:p>
    <w:p w14:paraId="243D7A80" w14:textId="77777777" w:rsidR="00531646" w:rsidRDefault="00531646" w:rsidP="00531646">
      <w:pPr>
        <w:rPr>
          <w:bCs/>
          <w:lang w:val="en-US"/>
        </w:rPr>
      </w:pPr>
    </w:p>
    <w:p w14:paraId="659157CA" w14:textId="77777777" w:rsidR="00531646" w:rsidRDefault="00531646" w:rsidP="00531646">
      <w:pPr>
        <w:rPr>
          <w:bCs/>
          <w:lang w:val="en-US"/>
        </w:rPr>
      </w:pPr>
    </w:p>
    <w:p w14:paraId="13E1D1AD" w14:textId="77777777" w:rsidR="00531646" w:rsidRPr="00556EE3" w:rsidRDefault="00531646" w:rsidP="00531646">
      <w:pPr>
        <w:rPr>
          <w:b/>
          <w:bCs/>
          <w:lang w:val="en-US"/>
        </w:rPr>
      </w:pPr>
      <w:r w:rsidRPr="00556EE3">
        <w:rPr>
          <w:b/>
          <w:bCs/>
          <w:lang w:val="en-US"/>
        </w:rPr>
        <w:t xml:space="preserve">Supplement </w:t>
      </w:r>
      <w:r>
        <w:rPr>
          <w:b/>
          <w:bCs/>
          <w:lang w:val="en-US"/>
        </w:rPr>
        <w:t>5</w:t>
      </w:r>
      <w:r w:rsidRPr="00556EE3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Correlations between imaging parameters extracted from the lymph node metastasis.</w:t>
      </w:r>
    </w:p>
    <w:tbl>
      <w:tblPr>
        <w:tblW w:w="111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8"/>
        <w:gridCol w:w="1023"/>
        <w:gridCol w:w="1023"/>
        <w:gridCol w:w="1023"/>
        <w:gridCol w:w="1031"/>
        <w:gridCol w:w="1177"/>
        <w:gridCol w:w="1111"/>
        <w:gridCol w:w="1202"/>
        <w:gridCol w:w="1023"/>
        <w:gridCol w:w="1030"/>
      </w:tblGrid>
      <w:tr w:rsidR="00531646" w:rsidRPr="00556EE3" w14:paraId="445B762E" w14:textId="77777777" w:rsidTr="006665F5">
        <w:trPr>
          <w:trHeight w:val="326"/>
        </w:trPr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5A5E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40"/>
                <w:szCs w:val="40"/>
                <w:lang w:val="en-US" w:eastAsia="nl-NL"/>
              </w:rPr>
            </w:pPr>
          </w:p>
        </w:tc>
        <w:tc>
          <w:tcPr>
            <w:tcW w:w="964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A5067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val="en-US" w:eastAsia="nl-NL"/>
              </w:rPr>
              <w:t>Lymph node metastasis</w:t>
            </w:r>
          </w:p>
        </w:tc>
      </w:tr>
      <w:tr w:rsidR="00531646" w:rsidRPr="00556EE3" w14:paraId="7F5911B8" w14:textId="77777777" w:rsidTr="006665F5">
        <w:trPr>
          <w:trHeight w:val="345"/>
        </w:trPr>
        <w:tc>
          <w:tcPr>
            <w:tcW w:w="15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198CF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40"/>
                <w:szCs w:val="40"/>
                <w:lang w:val="en-US" w:eastAsia="nl-NL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FE55D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K</w:t>
            </w:r>
            <w:r w:rsidRPr="004C7628">
              <w:rPr>
                <w:rFonts w:ascii="Calibri" w:hAnsi="Calibri"/>
                <w:color w:val="000000"/>
                <w:sz w:val="28"/>
                <w:vertAlign w:val="superscript"/>
                <w:lang w:val="en-US"/>
              </w:rPr>
              <w:t>tra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E20D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K</w:t>
            </w: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vertAlign w:val="subscript"/>
                <w:lang w:val="en-US" w:eastAsia="nl-NL"/>
              </w:rPr>
              <w:t>e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2C838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V</w:t>
            </w: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vertAlign w:val="subscript"/>
                <w:lang w:val="en-US" w:eastAsia="nl-NL"/>
              </w:rPr>
              <w:t>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7C85C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DCE</w:t>
            </w: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vertAlign w:val="subscript"/>
                <w:lang w:val="en-US" w:eastAsia="nl-NL"/>
              </w:rPr>
              <w:t>GTV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E5E37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SUV</w:t>
            </w: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vertAlign w:val="subscript"/>
                <w:lang w:val="en-US" w:eastAsia="nl-NL"/>
              </w:rPr>
              <w:t>max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15A4C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SUV</w:t>
            </w: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vertAlign w:val="subscript"/>
                <w:lang w:val="en-US" w:eastAsia="nl-NL"/>
              </w:rPr>
              <w:t>peak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1C1D2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SUV</w:t>
            </w: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vertAlign w:val="subscript"/>
                <w:lang w:val="en-US" w:eastAsia="nl-NL"/>
              </w:rPr>
              <w:t>mea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54F35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TL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CA4C0" w14:textId="77777777" w:rsidR="00531646" w:rsidRPr="00DE38B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MATV</w:t>
            </w:r>
          </w:p>
        </w:tc>
      </w:tr>
      <w:tr w:rsidR="00531646" w:rsidRPr="00556EE3" w14:paraId="531972DE" w14:textId="77777777" w:rsidTr="006665F5">
        <w:trPr>
          <w:trHeight w:val="201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9B3FC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ADC</w:t>
            </w: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vertAlign w:val="subscript"/>
                <w:lang w:val="en-US" w:eastAsia="nl-NL"/>
              </w:rPr>
              <w:t>mean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0EDC4"/>
            <w:noWrap/>
            <w:vAlign w:val="center"/>
            <w:hideMark/>
          </w:tcPr>
          <w:p w14:paraId="6A4A9300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107 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AF1C9"/>
            <w:noWrap/>
            <w:vAlign w:val="center"/>
            <w:hideMark/>
          </w:tcPr>
          <w:p w14:paraId="49F659A4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053 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EEC6"/>
            <w:noWrap/>
            <w:vAlign w:val="center"/>
            <w:hideMark/>
          </w:tcPr>
          <w:p w14:paraId="0AD9BEF9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096 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AF1CA"/>
            <w:noWrap/>
            <w:vAlign w:val="center"/>
            <w:hideMark/>
          </w:tcPr>
          <w:p w14:paraId="5E801A7E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.052 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3852AEA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>02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4EFC6"/>
            <w:noWrap/>
            <w:vAlign w:val="center"/>
            <w:hideMark/>
          </w:tcPr>
          <w:p w14:paraId="56CC365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086 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BF1CA"/>
            <w:noWrap/>
            <w:vAlign w:val="center"/>
            <w:hideMark/>
          </w:tcPr>
          <w:p w14:paraId="734E623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046 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DF1CB"/>
            <w:noWrap/>
            <w:vAlign w:val="center"/>
            <w:hideMark/>
          </w:tcPr>
          <w:p w14:paraId="211B401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009 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BECC2"/>
            <w:noWrap/>
            <w:vAlign w:val="center"/>
            <w:hideMark/>
          </w:tcPr>
          <w:p w14:paraId="2D77418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137 </w:t>
            </w:r>
          </w:p>
        </w:tc>
      </w:tr>
      <w:tr w:rsidR="00531646" w:rsidRPr="00556EE3" w14:paraId="7688CB30" w14:textId="77777777" w:rsidTr="006665F5">
        <w:trPr>
          <w:trHeight w:val="191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8898A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10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1334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418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8CA7C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688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CF0E1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46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71CEEB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697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BC56B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881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16E9E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51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D6796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72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BA436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946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87605E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299 </w:t>
            </w:r>
          </w:p>
        </w:tc>
      </w:tr>
      <w:tr w:rsidR="00531646" w:rsidRPr="00556EE3" w14:paraId="166F7197" w14:textId="77777777" w:rsidTr="006665F5">
        <w:trPr>
          <w:trHeight w:val="201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7F6DB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D</w:t>
            </w:r>
          </w:p>
        </w:tc>
        <w:tc>
          <w:tcPr>
            <w:tcW w:w="10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EF2CC"/>
            <w:noWrap/>
            <w:vAlign w:val="center"/>
            <w:hideMark/>
          </w:tcPr>
          <w:p w14:paraId="75F62AA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03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AEBC1"/>
            <w:noWrap/>
            <w:vAlign w:val="center"/>
            <w:hideMark/>
          </w:tcPr>
          <w:p w14:paraId="7FCFA66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098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9EBC1"/>
            <w:noWrap/>
            <w:vAlign w:val="center"/>
            <w:hideMark/>
          </w:tcPr>
          <w:p w14:paraId="5C2EC35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14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1CB"/>
            <w:noWrap/>
            <w:vAlign w:val="center"/>
            <w:hideMark/>
          </w:tcPr>
          <w:p w14:paraId="09097E7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037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FEDC4"/>
            <w:noWrap/>
            <w:vAlign w:val="center"/>
            <w:hideMark/>
          </w:tcPr>
          <w:p w14:paraId="4C4526C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  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115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E2E9BD"/>
            <w:noWrap/>
            <w:vAlign w:val="center"/>
            <w:hideMark/>
          </w:tcPr>
          <w:p w14:paraId="13ED2C5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18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E8EBC1"/>
            <w:noWrap/>
            <w:vAlign w:val="center"/>
            <w:hideMark/>
          </w:tcPr>
          <w:p w14:paraId="0CCB824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15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5EABF"/>
            <w:noWrap/>
            <w:vAlign w:val="center"/>
            <w:hideMark/>
          </w:tcPr>
          <w:p w14:paraId="7651310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169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6E5B7"/>
            <w:noWrap/>
            <w:vAlign w:val="center"/>
            <w:hideMark/>
          </w:tcPr>
          <w:p w14:paraId="23D3FBC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256 </w:t>
            </w:r>
          </w:p>
        </w:tc>
      </w:tr>
      <w:tr w:rsidR="00531646" w:rsidRPr="00556EE3" w14:paraId="51F5814C" w14:textId="77777777" w:rsidTr="006665F5">
        <w:trPr>
          <w:trHeight w:val="191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57556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10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3490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82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52A6B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45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93066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26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2297B1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781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22496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387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26CAE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16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01D6F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25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61D71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200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44441B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051 </w:t>
            </w:r>
          </w:p>
        </w:tc>
      </w:tr>
      <w:tr w:rsidR="00531646" w:rsidRPr="00556EE3" w14:paraId="29765204" w14:textId="77777777" w:rsidTr="006665F5">
        <w:trPr>
          <w:trHeight w:val="201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E1102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D*</w:t>
            </w:r>
          </w:p>
        </w:tc>
        <w:tc>
          <w:tcPr>
            <w:tcW w:w="10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EF1CB"/>
            <w:noWrap/>
            <w:vAlign w:val="center"/>
            <w:hideMark/>
          </w:tcPr>
          <w:p w14:paraId="638F4FBE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01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4EFC7"/>
            <w:noWrap/>
            <w:vAlign w:val="center"/>
            <w:hideMark/>
          </w:tcPr>
          <w:p w14:paraId="0BF319F2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08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3E8BD"/>
            <w:noWrap/>
            <w:vAlign w:val="center"/>
            <w:hideMark/>
          </w:tcPr>
          <w:p w14:paraId="08371E4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14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3EEC5"/>
            <w:noWrap/>
            <w:vAlign w:val="center"/>
            <w:hideMark/>
          </w:tcPr>
          <w:p w14:paraId="45922B17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049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6E9BF"/>
            <w:noWrap/>
            <w:vAlign w:val="center"/>
            <w:hideMark/>
          </w:tcPr>
          <w:p w14:paraId="138BF74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127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E2E8BC"/>
            <w:noWrap/>
            <w:vAlign w:val="center"/>
            <w:hideMark/>
          </w:tcPr>
          <w:p w14:paraId="7B997A0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151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E4E9BE"/>
            <w:noWrap/>
            <w:vAlign w:val="center"/>
            <w:hideMark/>
          </w:tcPr>
          <w:p w14:paraId="49EAB987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13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2E8BC"/>
            <w:noWrap/>
            <w:vAlign w:val="center"/>
            <w:hideMark/>
          </w:tcPr>
          <w:p w14:paraId="4CDC545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151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AC0"/>
            <w:noWrap/>
            <w:vAlign w:val="center"/>
            <w:hideMark/>
          </w:tcPr>
          <w:p w14:paraId="3B9DA2A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112 </w:t>
            </w:r>
          </w:p>
        </w:tc>
      </w:tr>
      <w:tr w:rsidR="00531646" w:rsidRPr="00556EE3" w14:paraId="1EFCDC75" w14:textId="77777777" w:rsidTr="006665F5">
        <w:trPr>
          <w:trHeight w:val="191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51967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10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C55D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88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6EA21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52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0F516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27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674BFF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711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B4AFA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339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854C0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25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83439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30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84CE3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255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EAAD08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398 </w:t>
            </w:r>
          </w:p>
        </w:tc>
      </w:tr>
      <w:tr w:rsidR="00531646" w:rsidRPr="00556EE3" w14:paraId="5F01676D" w14:textId="77777777" w:rsidTr="006665F5">
        <w:trPr>
          <w:trHeight w:val="201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23218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f</w:t>
            </w:r>
          </w:p>
        </w:tc>
        <w:tc>
          <w:tcPr>
            <w:tcW w:w="10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EDC3"/>
            <w:noWrap/>
            <w:vAlign w:val="center"/>
            <w:hideMark/>
          </w:tcPr>
          <w:p w14:paraId="1A68A86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11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4E9BE"/>
            <w:noWrap/>
            <w:vAlign w:val="center"/>
            <w:hideMark/>
          </w:tcPr>
          <w:p w14:paraId="3C11173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17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3EEC5"/>
            <w:noWrap/>
            <w:vAlign w:val="center"/>
            <w:hideMark/>
          </w:tcPr>
          <w:p w14:paraId="76B366D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04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F2CB"/>
            <w:noWrap/>
            <w:vAlign w:val="center"/>
            <w:hideMark/>
          </w:tcPr>
          <w:p w14:paraId="5B7E826E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036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BEBC1"/>
            <w:noWrap/>
            <w:vAlign w:val="center"/>
            <w:hideMark/>
          </w:tcPr>
          <w:p w14:paraId="1F5E94E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094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ECEBC2"/>
            <w:noWrap/>
            <w:vAlign w:val="center"/>
            <w:hideMark/>
          </w:tcPr>
          <w:p w14:paraId="0A82F45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09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ECEBC2"/>
            <w:noWrap/>
            <w:vAlign w:val="center"/>
            <w:hideMark/>
          </w:tcPr>
          <w:p w14:paraId="5CE4EE6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09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D5E4B6"/>
            <w:noWrap/>
            <w:vAlign w:val="center"/>
            <w:hideMark/>
          </w:tcPr>
          <w:p w14:paraId="559A806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223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9EAC1"/>
            <w:noWrap/>
            <w:vAlign w:val="center"/>
            <w:hideMark/>
          </w:tcPr>
          <w:p w14:paraId="233C652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104 </w:t>
            </w:r>
          </w:p>
        </w:tc>
      </w:tr>
      <w:tr w:rsidR="00531646" w:rsidRPr="00556EE3" w14:paraId="4C97F690" w14:textId="77777777" w:rsidTr="006665F5">
        <w:trPr>
          <w:trHeight w:val="191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9ADC4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10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C2AFE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368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A369A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188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D941A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71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478156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785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99C8D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478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7C509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49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EAED5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49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5DC93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090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7BB9E9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432 </w:t>
            </w:r>
          </w:p>
        </w:tc>
      </w:tr>
      <w:tr w:rsidR="00531646" w:rsidRPr="00556EE3" w14:paraId="54BCA81B" w14:textId="77777777" w:rsidTr="006665F5">
        <w:trPr>
          <w:trHeight w:val="201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AC0C2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ADC</w:t>
            </w: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vertAlign w:val="subscript"/>
                <w:lang w:val="en-US" w:eastAsia="nl-NL"/>
              </w:rPr>
              <w:t>GTV</w:t>
            </w:r>
          </w:p>
        </w:tc>
        <w:tc>
          <w:tcPr>
            <w:tcW w:w="10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2E3B5"/>
            <w:noWrap/>
            <w:vAlign w:val="center"/>
            <w:hideMark/>
          </w:tcPr>
          <w:p w14:paraId="6F21D97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24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D9E5B8"/>
            <w:noWrap/>
            <w:vAlign w:val="center"/>
            <w:hideMark/>
          </w:tcPr>
          <w:p w14:paraId="00A1C34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20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DECC3"/>
            <w:noWrap/>
            <w:vAlign w:val="center"/>
            <w:hideMark/>
          </w:tcPr>
          <w:p w14:paraId="58CCD15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08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3C98C"/>
            <w:noWrap/>
            <w:vAlign w:val="center"/>
            <w:hideMark/>
          </w:tcPr>
          <w:p w14:paraId="44887F1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 xml:space="preserve">    0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 xml:space="preserve">725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1E8BD"/>
            <w:noWrap/>
            <w:vAlign w:val="center"/>
            <w:hideMark/>
          </w:tcPr>
          <w:p w14:paraId="4380F517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  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190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D7E5B7"/>
            <w:noWrap/>
            <w:vAlign w:val="center"/>
            <w:hideMark/>
          </w:tcPr>
          <w:p w14:paraId="45475BB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24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E2E9BD"/>
            <w:noWrap/>
            <w:vAlign w:val="center"/>
            <w:hideMark/>
          </w:tcPr>
          <w:p w14:paraId="5D96EFB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18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C6DFAF"/>
            <w:noWrap/>
            <w:vAlign w:val="center"/>
            <w:hideMark/>
          </w:tcPr>
          <w:p w14:paraId="027851E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344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0CD92"/>
            <w:noWrap/>
            <w:vAlign w:val="center"/>
            <w:hideMark/>
          </w:tcPr>
          <w:p w14:paraId="5CEB94E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 xml:space="preserve">    0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 xml:space="preserve">651 </w:t>
            </w:r>
          </w:p>
        </w:tc>
      </w:tr>
      <w:tr w:rsidR="00531646" w:rsidRPr="00556EE3" w14:paraId="1109F6D8" w14:textId="77777777" w:rsidTr="006665F5">
        <w:trPr>
          <w:trHeight w:val="201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9EF25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10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8486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066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DF80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12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0D3E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53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DDF09A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0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6419E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150 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42006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058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6D26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156 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918E0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008 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039F7A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00</w:t>
            </w:r>
          </w:p>
        </w:tc>
      </w:tr>
      <w:tr w:rsidR="00531646" w:rsidRPr="00556EE3" w14:paraId="5C5C6427" w14:textId="77777777" w:rsidTr="006665F5">
        <w:trPr>
          <w:trHeight w:val="201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F890C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SUV</w:t>
            </w: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vertAlign w:val="subscript"/>
                <w:lang w:val="en-US" w:eastAsia="nl-NL"/>
              </w:rPr>
              <w:t>max</w:t>
            </w:r>
          </w:p>
        </w:tc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E5B8"/>
            <w:noWrap/>
            <w:vAlign w:val="center"/>
            <w:hideMark/>
          </w:tcPr>
          <w:p w14:paraId="74495D42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204 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3EEC6"/>
            <w:noWrap/>
            <w:vAlign w:val="center"/>
            <w:hideMark/>
          </w:tcPr>
          <w:p w14:paraId="3D8BAD4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048 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8BD"/>
            <w:noWrap/>
            <w:vAlign w:val="center"/>
            <w:hideMark/>
          </w:tcPr>
          <w:p w14:paraId="32826F4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150 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7E5B8"/>
            <w:noWrap/>
            <w:vAlign w:val="center"/>
            <w:hideMark/>
          </w:tcPr>
          <w:p w14:paraId="50F2E5E2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247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9DDB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B0AA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3538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711E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6411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531646" w:rsidRPr="00556EE3" w14:paraId="0DF1E220" w14:textId="77777777" w:rsidTr="006665F5">
        <w:trPr>
          <w:trHeight w:val="229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B009C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10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355B7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122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BF652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718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55B0A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25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3271C4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059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32BAB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F1332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010FF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8EA71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6C8CA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531646" w:rsidRPr="00556EE3" w14:paraId="65E80768" w14:textId="77777777" w:rsidTr="006665F5">
        <w:trPr>
          <w:trHeight w:val="297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C991B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SUV</w:t>
            </w: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vertAlign w:val="subscript"/>
                <w:lang w:val="en-US" w:eastAsia="nl-NL"/>
              </w:rPr>
              <w:t>mean</w:t>
            </w:r>
          </w:p>
        </w:tc>
        <w:tc>
          <w:tcPr>
            <w:tcW w:w="10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BE6B9"/>
            <w:noWrap/>
            <w:vAlign w:val="center"/>
            <w:hideMark/>
          </w:tcPr>
          <w:p w14:paraId="2E0A4C1E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18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2EDC5"/>
            <w:noWrap/>
            <w:vAlign w:val="center"/>
            <w:hideMark/>
          </w:tcPr>
          <w:p w14:paraId="5C16F44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056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ABF"/>
            <w:noWrap/>
            <w:vAlign w:val="center"/>
            <w:hideMark/>
          </w:tcPr>
          <w:p w14:paraId="77A6891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11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E2B2"/>
            <w:noWrap/>
            <w:vAlign w:val="center"/>
            <w:hideMark/>
          </w:tcPr>
          <w:p w14:paraId="4AE6C2E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306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0CA27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7FBA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E2C6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B4DF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B5DB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531646" w:rsidRPr="00556EE3" w14:paraId="36ECA065" w14:textId="77777777" w:rsidTr="006665F5">
        <w:trPr>
          <w:trHeight w:val="191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10244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10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0AA3E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152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FE78F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673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34D63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37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DCB34C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018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72668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9154F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36B01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CE4E5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615BB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531646" w:rsidRPr="00556EE3" w14:paraId="5572272B" w14:textId="77777777" w:rsidTr="006665F5">
        <w:trPr>
          <w:trHeight w:val="201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2071A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SUV</w:t>
            </w: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vertAlign w:val="subscript"/>
                <w:lang w:val="en-US" w:eastAsia="nl-NL"/>
              </w:rPr>
              <w:t>peak</w:t>
            </w:r>
          </w:p>
        </w:tc>
        <w:tc>
          <w:tcPr>
            <w:tcW w:w="10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EAC1"/>
            <w:noWrap/>
            <w:vAlign w:val="center"/>
            <w:hideMark/>
          </w:tcPr>
          <w:p w14:paraId="4A67441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19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CF1CA"/>
            <w:noWrap/>
            <w:vAlign w:val="center"/>
            <w:hideMark/>
          </w:tcPr>
          <w:p w14:paraId="76AB0EE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063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AF0C9"/>
            <w:noWrap/>
            <w:vAlign w:val="center"/>
            <w:hideMark/>
          </w:tcPr>
          <w:p w14:paraId="1B68704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11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E1B2"/>
            <w:noWrap/>
            <w:vAlign w:val="center"/>
            <w:hideMark/>
          </w:tcPr>
          <w:p w14:paraId="10A7B65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237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B3F6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C792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FECF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26A8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D18EE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531646" w:rsidRPr="00556EE3" w14:paraId="42AB20D0" w14:textId="77777777" w:rsidTr="006665F5">
        <w:trPr>
          <w:trHeight w:val="191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58C1E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10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D192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136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B37EC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636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D4680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39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16A0C0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070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1B027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FB02B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63FF4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067C8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A2C1C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531646" w:rsidRPr="00556EE3" w14:paraId="7277D7D2" w14:textId="77777777" w:rsidTr="006665F5">
        <w:trPr>
          <w:trHeight w:val="201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6A1F5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TLG</w:t>
            </w:r>
          </w:p>
        </w:tc>
        <w:tc>
          <w:tcPr>
            <w:tcW w:w="10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E9BF"/>
            <w:noWrap/>
            <w:vAlign w:val="center"/>
            <w:hideMark/>
          </w:tcPr>
          <w:p w14:paraId="114FF80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126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DCE6BA"/>
            <w:noWrap/>
            <w:vAlign w:val="center"/>
            <w:hideMark/>
          </w:tcPr>
          <w:p w14:paraId="43EB6EC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18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FECC3"/>
            <w:noWrap/>
            <w:vAlign w:val="center"/>
            <w:hideMark/>
          </w:tcPr>
          <w:p w14:paraId="3A05854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07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4E4B6"/>
            <w:noWrap/>
            <w:vAlign w:val="center"/>
            <w:hideMark/>
          </w:tcPr>
          <w:p w14:paraId="00D715D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266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CB3A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5583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580D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D33B7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5CB6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531646" w:rsidRPr="00556EE3" w14:paraId="5BA93090" w14:textId="77777777" w:rsidTr="006665F5">
        <w:trPr>
          <w:trHeight w:val="191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F8B19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10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8290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34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9ECFF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16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5C01C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58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E7EB54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041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BEAB4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7D887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A846B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6BA63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946AE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531646" w:rsidRPr="00556EE3" w14:paraId="7321CADB" w14:textId="77777777" w:rsidTr="006665F5">
        <w:trPr>
          <w:trHeight w:val="201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8FCBA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DE38B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val="en-US" w:eastAsia="nl-NL"/>
              </w:rPr>
              <w:t>MATV</w:t>
            </w:r>
          </w:p>
        </w:tc>
        <w:tc>
          <w:tcPr>
            <w:tcW w:w="10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3EEC6"/>
            <w:noWrap/>
            <w:vAlign w:val="center"/>
            <w:hideMark/>
          </w:tcPr>
          <w:p w14:paraId="47C41B1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05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DCE6BA"/>
            <w:noWrap/>
            <w:vAlign w:val="center"/>
            <w:hideMark/>
          </w:tcPr>
          <w:p w14:paraId="494F87E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-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186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4EFC7"/>
            <w:noWrap/>
            <w:vAlign w:val="center"/>
            <w:hideMark/>
          </w:tcPr>
          <w:p w14:paraId="0B1CDD1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0</w:t>
            </w:r>
            <w:r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08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CDCA9"/>
            <w:noWrap/>
            <w:vAlign w:val="center"/>
            <w:hideMark/>
          </w:tcPr>
          <w:p w14:paraId="6D5A9C1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 xml:space="preserve">    0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 xml:space="preserve">399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2E4F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5A93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9C7F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97467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337D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531646" w:rsidRPr="00556EE3" w14:paraId="775C9813" w14:textId="77777777" w:rsidTr="006665F5">
        <w:trPr>
          <w:trHeight w:val="201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023A6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102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148D5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707 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7E3990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158 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731AAF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540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D38F74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       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.</w:t>
            </w: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002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333DA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8FC72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9A1D8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29BD5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11557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</w:tbl>
    <w:p w14:paraId="3642F934" w14:textId="77777777" w:rsidR="00531646" w:rsidRPr="00556EE3" w:rsidRDefault="00531646" w:rsidP="00531646">
      <w:pPr>
        <w:rPr>
          <w:bCs/>
          <w:lang w:val="en-US"/>
        </w:rPr>
      </w:pPr>
    </w:p>
    <w:p w14:paraId="425F13BC" w14:textId="77777777" w:rsidR="00531646" w:rsidRPr="00556EE3" w:rsidRDefault="00531646" w:rsidP="00531646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 5</w:t>
      </w:r>
      <w:r w:rsidRPr="00556EE3">
        <w:rPr>
          <w:bCs/>
          <w:lang w:val="en-US"/>
        </w:rPr>
        <w:t xml:space="preserve">. Correlation (Pearson test) between functional imaging parameters of different modalities. Significant correlations after Bonferroni’s correction (p=0.002) </w:t>
      </w:r>
      <w:r>
        <w:rPr>
          <w:bCs/>
          <w:lang w:val="en-US"/>
        </w:rPr>
        <w:t>are</w:t>
      </w:r>
      <w:r w:rsidRPr="00556EE3">
        <w:rPr>
          <w:bCs/>
          <w:lang w:val="en-US"/>
        </w:rPr>
        <w:t xml:space="preserve"> bold.</w:t>
      </w:r>
    </w:p>
    <w:p w14:paraId="5484F6F3" w14:textId="77777777" w:rsidR="00531646" w:rsidRDefault="00531646" w:rsidP="00531646">
      <w:pPr>
        <w:rPr>
          <w:b/>
          <w:bCs/>
          <w:lang w:val="en-US"/>
        </w:rPr>
      </w:pPr>
    </w:p>
    <w:p w14:paraId="0C02B873" w14:textId="77777777" w:rsidR="00531646" w:rsidRDefault="00531646" w:rsidP="00531646">
      <w:pPr>
        <w:rPr>
          <w:b/>
          <w:bCs/>
          <w:lang w:val="en-US"/>
        </w:rPr>
      </w:pPr>
    </w:p>
    <w:p w14:paraId="5F6AC408" w14:textId="77777777" w:rsidR="00531646" w:rsidRDefault="00531646" w:rsidP="00531646">
      <w:pPr>
        <w:rPr>
          <w:b/>
          <w:bCs/>
          <w:lang w:val="en-US"/>
        </w:rPr>
      </w:pPr>
    </w:p>
    <w:p w14:paraId="1DEF3FD9" w14:textId="77777777" w:rsidR="00531646" w:rsidRDefault="00531646" w:rsidP="00531646">
      <w:pPr>
        <w:rPr>
          <w:b/>
          <w:bCs/>
          <w:lang w:val="en-US"/>
        </w:rPr>
      </w:pPr>
    </w:p>
    <w:p w14:paraId="7E71329B" w14:textId="77777777" w:rsidR="00531646" w:rsidRDefault="00531646" w:rsidP="00531646">
      <w:pPr>
        <w:rPr>
          <w:b/>
          <w:bCs/>
          <w:lang w:val="en-US"/>
        </w:rPr>
      </w:pPr>
    </w:p>
    <w:p w14:paraId="57AF6F26" w14:textId="77777777" w:rsidR="00531646" w:rsidRPr="00556EE3" w:rsidRDefault="00531646" w:rsidP="00531646">
      <w:pPr>
        <w:rPr>
          <w:b/>
          <w:bCs/>
          <w:lang w:val="en-US"/>
        </w:rPr>
      </w:pPr>
      <w:r>
        <w:rPr>
          <w:b/>
          <w:bCs/>
          <w:lang w:val="en-US"/>
        </w:rPr>
        <w:t>Supplement 6.</w:t>
      </w:r>
    </w:p>
    <w:p w14:paraId="0047F4FA" w14:textId="77777777" w:rsidR="00531646" w:rsidRPr="00556EE3" w:rsidRDefault="00531646" w:rsidP="00531646">
      <w:pPr>
        <w:rPr>
          <w:b/>
          <w:bCs/>
          <w:lang w:val="en-US"/>
        </w:rPr>
      </w:pPr>
    </w:p>
    <w:tbl>
      <w:tblPr>
        <w:tblpPr w:leftFromText="141" w:rightFromText="141" w:vertAnchor="page" w:horzAnchor="margin" w:tblpY="1909"/>
        <w:tblW w:w="157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3"/>
        <w:gridCol w:w="1144"/>
        <w:gridCol w:w="829"/>
        <w:gridCol w:w="839"/>
        <w:gridCol w:w="803"/>
        <w:gridCol w:w="995"/>
        <w:gridCol w:w="235"/>
        <w:gridCol w:w="900"/>
        <w:gridCol w:w="790"/>
        <w:gridCol w:w="800"/>
        <w:gridCol w:w="820"/>
        <w:gridCol w:w="831"/>
        <w:gridCol w:w="273"/>
        <w:gridCol w:w="1049"/>
        <w:gridCol w:w="842"/>
        <w:gridCol w:w="883"/>
        <w:gridCol w:w="940"/>
        <w:gridCol w:w="821"/>
        <w:gridCol w:w="820"/>
      </w:tblGrid>
      <w:tr w:rsidR="00531646" w:rsidRPr="00556EE3" w14:paraId="54B0E650" w14:textId="77777777" w:rsidTr="006665F5">
        <w:trPr>
          <w:gridAfter w:val="1"/>
          <w:wAfter w:w="815" w:type="dxa"/>
          <w:trHeight w:val="396"/>
        </w:trPr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DCB1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4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40"/>
                <w:lang w:val="en-US" w:eastAsia="nl-NL"/>
              </w:rPr>
              <w:lastRenderedPageBreak/>
              <w:t>A</w:t>
            </w:r>
          </w:p>
        </w:tc>
        <w:tc>
          <w:tcPr>
            <w:tcW w:w="46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70D8" w14:textId="77777777" w:rsidR="00531646" w:rsidRPr="00556EE3" w:rsidRDefault="00531646" w:rsidP="006665F5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44"/>
                <w:lang w:val="en-US" w:eastAsia="nl-NL"/>
              </w:rPr>
            </w:pPr>
            <w:r w:rsidRPr="00556EE3">
              <w:rPr>
                <w:sz w:val="32"/>
                <w:szCs w:val="32"/>
                <w:lang w:val="en-US"/>
              </w:rPr>
              <w:t>Primary tumor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9E7A3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44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32"/>
                <w:szCs w:val="44"/>
                <w:lang w:val="en-US" w:eastAsia="nl-NL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8118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4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40"/>
                <w:lang w:val="en-US" w:eastAsia="nl-NL"/>
              </w:rPr>
              <w:t>B</w:t>
            </w:r>
          </w:p>
        </w:tc>
        <w:tc>
          <w:tcPr>
            <w:tcW w:w="32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58CE3" w14:textId="77777777" w:rsidR="00531646" w:rsidRPr="00556EE3" w:rsidRDefault="00531646" w:rsidP="006665F5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44"/>
                <w:lang w:val="en-US" w:eastAsia="nl-NL"/>
              </w:rPr>
            </w:pPr>
            <w:r w:rsidRPr="00556EE3">
              <w:rPr>
                <w:sz w:val="32"/>
                <w:szCs w:val="32"/>
                <w:lang w:val="en-US"/>
              </w:rPr>
              <w:t>Primary tumor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AAB51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44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32"/>
                <w:szCs w:val="44"/>
                <w:lang w:val="en-US" w:eastAsia="nl-NL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B2DE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4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40"/>
                <w:lang w:val="en-US" w:eastAsia="nl-NL"/>
              </w:rPr>
              <w:t>C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BB022" w14:textId="77777777" w:rsidR="00531646" w:rsidRPr="00556EE3" w:rsidRDefault="00531646" w:rsidP="006665F5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44"/>
                <w:lang w:val="en-US" w:eastAsia="nl-NL"/>
              </w:rPr>
            </w:pPr>
            <w:r w:rsidRPr="00556EE3">
              <w:rPr>
                <w:sz w:val="32"/>
                <w:szCs w:val="32"/>
                <w:lang w:val="en-US"/>
              </w:rPr>
              <w:t>Primary tumor</w:t>
            </w:r>
          </w:p>
        </w:tc>
      </w:tr>
      <w:tr w:rsidR="00531646" w:rsidRPr="00556EE3" w14:paraId="29C41BBA" w14:textId="77777777" w:rsidTr="006665F5">
        <w:trPr>
          <w:trHeight w:val="231"/>
        </w:trPr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05C5D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40"/>
                <w:szCs w:val="40"/>
                <w:lang w:val="en-US" w:eastAsia="nl-NL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41255" w14:textId="77777777" w:rsidR="00531646" w:rsidRPr="00242D78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0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0"/>
                <w:lang w:val="en-US" w:eastAsia="nl-NL"/>
              </w:rPr>
              <w:t>ADC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0"/>
                <w:vertAlign w:val="subscript"/>
                <w:lang w:val="en-US" w:eastAsia="nl-NL"/>
              </w:rPr>
              <w:t>mea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029B6" w14:textId="77777777" w:rsidR="00531646" w:rsidRPr="00242D78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0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0"/>
                <w:lang w:val="en-US" w:eastAsia="nl-NL"/>
              </w:rPr>
              <w:t>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CF4FF" w14:textId="77777777" w:rsidR="00531646" w:rsidRPr="00242D78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0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0"/>
                <w:lang w:val="en-US" w:eastAsia="nl-NL"/>
              </w:rPr>
              <w:t>D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FB838" w14:textId="77777777" w:rsidR="00531646" w:rsidRPr="00242D78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0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0"/>
                <w:lang w:val="en-US" w:eastAsia="nl-NL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B3787" w14:textId="77777777" w:rsidR="00531646" w:rsidRPr="00242D78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0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0"/>
                <w:lang w:val="en-US" w:eastAsia="nl-NL"/>
              </w:rPr>
              <w:t>ADCGTV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E0131" w14:textId="77777777" w:rsidR="00531646" w:rsidRPr="00242D78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0BC1F" w14:textId="77777777" w:rsidR="00531646" w:rsidRPr="00242D78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40"/>
                <w:lang w:val="en-US"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DCCE7" w14:textId="77777777" w:rsidR="00531646" w:rsidRPr="00242D78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0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0"/>
                <w:lang w:val="en-US" w:eastAsia="nl-NL"/>
              </w:rPr>
              <w:t>K</w:t>
            </w:r>
            <w:r w:rsidRPr="004C7628">
              <w:rPr>
                <w:rFonts w:ascii="Calibri" w:hAnsi="Calibri"/>
                <w:color w:val="000000"/>
                <w:sz w:val="24"/>
                <w:vertAlign w:val="superscript"/>
                <w:lang w:val="en-US"/>
              </w:rPr>
              <w:t>tra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7303" w14:textId="77777777" w:rsidR="00531646" w:rsidRPr="00242D78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0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0"/>
                <w:lang w:val="en-US" w:eastAsia="nl-NL"/>
              </w:rPr>
              <w:t>K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0"/>
                <w:vertAlign w:val="subscript"/>
                <w:lang w:val="en-US" w:eastAsia="nl-NL"/>
              </w:rPr>
              <w:t>e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B23A9" w14:textId="77777777" w:rsidR="00531646" w:rsidRPr="00242D78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0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0"/>
                <w:lang w:val="en-US" w:eastAsia="nl-NL"/>
              </w:rPr>
              <w:t>V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0"/>
                <w:vertAlign w:val="subscript"/>
                <w:lang w:val="en-US" w:eastAsia="nl-NL"/>
              </w:rPr>
              <w:t>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407FA" w14:textId="77777777" w:rsidR="00531646" w:rsidRPr="00242D78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0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0"/>
                <w:lang w:val="en-US" w:eastAsia="nl-NL"/>
              </w:rPr>
              <w:t>DCE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0"/>
                <w:vertAlign w:val="subscript"/>
                <w:lang w:val="en-US" w:eastAsia="nl-NL"/>
              </w:rPr>
              <w:t>GTV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2C5C8" w14:textId="77777777" w:rsidR="00531646" w:rsidRPr="00242D78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A59D4" w14:textId="77777777" w:rsidR="00531646" w:rsidRPr="00242D78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40"/>
                <w:lang w:val="en-US" w:eastAsia="nl-NL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5017F" w14:textId="77777777" w:rsidR="00531646" w:rsidRPr="00242D78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0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0"/>
                <w:lang w:val="en-US" w:eastAsia="nl-NL"/>
              </w:rPr>
              <w:t>SUV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0"/>
                <w:vertAlign w:val="subscript"/>
                <w:lang w:val="en-US" w:eastAsia="nl-NL"/>
              </w:rPr>
              <w:t>ma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712B1" w14:textId="77777777" w:rsidR="00531646" w:rsidRPr="00242D78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0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0"/>
                <w:lang w:val="en-US" w:eastAsia="nl-NL"/>
              </w:rPr>
              <w:t>SUV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0"/>
                <w:vertAlign w:val="subscript"/>
                <w:lang w:val="en-US" w:eastAsia="nl-NL"/>
              </w:rPr>
              <w:t>pea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4FAED" w14:textId="77777777" w:rsidR="00531646" w:rsidRPr="00242D78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0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0"/>
                <w:lang w:val="en-US" w:eastAsia="nl-NL"/>
              </w:rPr>
              <w:t>SUV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0"/>
                <w:vertAlign w:val="subscript"/>
                <w:lang w:val="en-US" w:eastAsia="nl-NL"/>
              </w:rPr>
              <w:t>mea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B1BC7" w14:textId="77777777" w:rsidR="00531646" w:rsidRPr="00242D78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0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0"/>
                <w:lang w:val="en-US" w:eastAsia="nl-NL"/>
              </w:rPr>
              <w:t>TL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59EA5" w14:textId="77777777" w:rsidR="00531646" w:rsidRPr="00242D78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0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0"/>
                <w:lang w:val="en-US" w:eastAsia="nl-NL"/>
              </w:rPr>
              <w:t>MATV</w:t>
            </w:r>
          </w:p>
        </w:tc>
      </w:tr>
      <w:tr w:rsidR="00531646" w:rsidRPr="00556EE3" w14:paraId="4BB5B7EE" w14:textId="77777777" w:rsidTr="006665F5">
        <w:trPr>
          <w:trHeight w:val="29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864BE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ADC</w:t>
            </w:r>
            <w:r w:rsidRPr="00AB2A9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mean</w:t>
            </w:r>
          </w:p>
        </w:tc>
        <w:tc>
          <w:tcPr>
            <w:tcW w:w="114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EDB360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nl-NL"/>
              </w:rPr>
            </w:pP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07485C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nl-NL"/>
              </w:rPr>
            </w:pP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6FCD23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nl-NL"/>
              </w:rPr>
            </w:pP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1D77C8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B88F2BE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nl-NL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560F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nl-N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63DB3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  <w:t>K</w:t>
            </w:r>
            <w:r w:rsidRPr="004C7628">
              <w:rPr>
                <w:rFonts w:ascii="Calibri" w:hAnsi="Calibri"/>
                <w:color w:val="000000"/>
                <w:sz w:val="24"/>
                <w:vertAlign w:val="superscript"/>
                <w:lang w:val="en-US"/>
              </w:rPr>
              <w:t>trans</w:t>
            </w:r>
          </w:p>
        </w:tc>
        <w:tc>
          <w:tcPr>
            <w:tcW w:w="79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A9BEA3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nl-NL"/>
              </w:rPr>
            </w:pP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035F6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nl-NL"/>
              </w:rPr>
            </w:pP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702412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nl-NL"/>
              </w:rPr>
            </w:pP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424BA1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nl-N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36EB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nl-NL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AB647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  <w:t>SUV</w:t>
            </w:r>
            <w:r w:rsidRPr="00AB2A97">
              <w:rPr>
                <w:rFonts w:ascii="Calibri" w:eastAsia="Times New Roman" w:hAnsi="Calibri" w:cs="Times New Roman"/>
                <w:color w:val="000000"/>
                <w:sz w:val="24"/>
                <w:szCs w:val="18"/>
                <w:vertAlign w:val="subscript"/>
                <w:lang w:val="en-US" w:eastAsia="nl-NL"/>
              </w:rPr>
              <w:t>max</w:t>
            </w:r>
          </w:p>
        </w:tc>
        <w:tc>
          <w:tcPr>
            <w:tcW w:w="84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EF6ED4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nl-NL"/>
              </w:rPr>
            </w:pP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7B74D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nl-NL"/>
              </w:rPr>
            </w:pP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3EFE7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nl-NL"/>
              </w:rPr>
            </w:pP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B47C83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nl-NL"/>
              </w:rPr>
            </w:pP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019754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nl-NL"/>
              </w:rPr>
            </w:pPr>
          </w:p>
        </w:tc>
      </w:tr>
      <w:tr w:rsidR="00531646" w:rsidRPr="00556EE3" w14:paraId="20D9C712" w14:textId="77777777" w:rsidTr="006665F5">
        <w:trPr>
          <w:trHeight w:val="232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DFEB4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00FFAE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5D8A36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8BDE7C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E2FC9B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D01C409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A85AE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73A27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FED11E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A95BC4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324F4F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2197320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25BE7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C9F7B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2F278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0CF4FC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1F3A32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08510D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E1A451B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531646" w:rsidRPr="00556EE3" w14:paraId="58A785A2" w14:textId="77777777" w:rsidTr="006665F5">
        <w:trPr>
          <w:trHeight w:val="304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6C219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D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7CA8E"/>
            <w:noWrap/>
            <w:vAlign w:val="center"/>
            <w:hideMark/>
          </w:tcPr>
          <w:p w14:paraId="47411AA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  <w:t>0.67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A7CC1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4D3EE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733F1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9485C7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0F94B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5B17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US" w:eastAsia="nl-NL"/>
              </w:rPr>
              <w:t>K</w:t>
            </w:r>
            <w:r w:rsidRPr="00AB2A9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ep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0CD92"/>
            <w:noWrap/>
            <w:vAlign w:val="center"/>
            <w:hideMark/>
          </w:tcPr>
          <w:p w14:paraId="3FB8720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  <w:t>0.7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1FC1765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1A39C8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C27A16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8780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nl-NL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2D0C2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Cs w:val="24"/>
                <w:lang w:val="en-US" w:eastAsia="nl-NL"/>
              </w:rPr>
              <w:t>SUV</w:t>
            </w:r>
            <w:r w:rsidRPr="00AB2A97">
              <w:rPr>
                <w:rFonts w:ascii="Calibri" w:eastAsia="Times New Roman" w:hAnsi="Calibri" w:cs="Times New Roman"/>
                <w:color w:val="000000"/>
                <w:sz w:val="28"/>
                <w:szCs w:val="24"/>
                <w:vertAlign w:val="subscript"/>
                <w:lang w:val="en-US" w:eastAsia="nl-NL"/>
              </w:rPr>
              <w:t>pea</w:t>
            </w:r>
            <w:r w:rsidRPr="00AB2A9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k</w:t>
            </w:r>
          </w:p>
        </w:tc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B9F7F3E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  <w:t>0.98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E11C0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FE173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CD2917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5AE3EA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0EDAFDE3" w14:textId="77777777" w:rsidTr="006665F5">
        <w:trPr>
          <w:trHeight w:val="94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E6B53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80FF6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F95525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441AD2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C5D4D7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F82FAF8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E2E525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D893F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6F055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D3EBA6E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82F330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CB8617E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0C55D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0492B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3BBEE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6D73FA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07017A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D0A659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48A75EE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531646" w:rsidRPr="00556EE3" w14:paraId="0D0898E9" w14:textId="77777777" w:rsidTr="006665F5">
        <w:trPr>
          <w:trHeight w:val="254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A9974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D*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EBC2"/>
            <w:noWrap/>
            <w:vAlign w:val="center"/>
            <w:hideMark/>
          </w:tcPr>
          <w:p w14:paraId="02ED9C2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  <w:t>-0.2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B1D8A3"/>
            <w:noWrap/>
            <w:vAlign w:val="center"/>
            <w:hideMark/>
          </w:tcPr>
          <w:p w14:paraId="708C7A08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  <w:t>-0.5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326B07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40D3E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F0EB92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31F9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06DD9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Cs w:val="24"/>
                <w:lang w:val="en-US" w:eastAsia="nl-NL"/>
              </w:rPr>
              <w:t>V</w:t>
            </w:r>
            <w:r w:rsidRPr="00AB2A9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e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AC0"/>
            <w:noWrap/>
            <w:vAlign w:val="center"/>
            <w:hideMark/>
          </w:tcPr>
          <w:p w14:paraId="68C3174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  <w:t>0.3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1739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  <w:t>0.0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9C051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47BA3F7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DEA2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CFFE9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Cs w:val="24"/>
                <w:lang w:val="en-US" w:eastAsia="nl-NL"/>
              </w:rPr>
              <w:t>SUV</w:t>
            </w:r>
            <w:r w:rsidRPr="00AB2A9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mean</w:t>
            </w:r>
          </w:p>
        </w:tc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1925F6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  <w:t>0.98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7625FA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  <w:t>0.9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FDAD0A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E44B1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222D31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6D9A0B90" w14:textId="77777777" w:rsidTr="006665F5">
        <w:trPr>
          <w:trHeight w:val="241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ED2AE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511E1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8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BA390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4EC410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C45574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20F3375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5F40F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0B44C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1A112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D2B19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AB25B6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2D2A9D4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A2DBE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99216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63B72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35C02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7D7929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9E2231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09274DC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531646" w:rsidRPr="00556EE3" w14:paraId="3310D1A1" w14:textId="77777777" w:rsidTr="006665F5">
        <w:trPr>
          <w:trHeight w:val="254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A85E1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f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1DEAC"/>
            <w:noWrap/>
            <w:vAlign w:val="center"/>
            <w:hideMark/>
          </w:tcPr>
          <w:p w14:paraId="13AED83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  <w:t>0.29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EE7BA"/>
            <w:noWrap/>
            <w:vAlign w:val="center"/>
            <w:hideMark/>
          </w:tcPr>
          <w:p w14:paraId="35AA6B49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  <w:t>-0.27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98D097"/>
            <w:noWrap/>
            <w:vAlign w:val="center"/>
            <w:hideMark/>
          </w:tcPr>
          <w:p w14:paraId="65E2A22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  <w:t>0.5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740C82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910BC9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056E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3D361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Cs w:val="24"/>
                <w:lang w:val="en-US" w:eastAsia="nl-NL"/>
              </w:rPr>
              <w:t>DCE</w:t>
            </w:r>
            <w:r w:rsidRPr="00AB2A9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GTV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5EEC6"/>
            <w:noWrap/>
            <w:vAlign w:val="center"/>
            <w:hideMark/>
          </w:tcPr>
          <w:p w14:paraId="76C1382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  <w:t>0.1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EDC5"/>
            <w:noWrap/>
            <w:vAlign w:val="center"/>
            <w:hideMark/>
          </w:tcPr>
          <w:p w14:paraId="6D94438D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  <w:t>0.1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BF05D2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  <w:t>0.2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326E6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2E33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2FDC2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Cs w:val="24"/>
                <w:lang w:val="en-US" w:eastAsia="nl-NL"/>
              </w:rPr>
              <w:t>TLG</w:t>
            </w:r>
          </w:p>
        </w:tc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F0C9"/>
            <w:noWrap/>
            <w:vAlign w:val="center"/>
            <w:hideMark/>
          </w:tcPr>
          <w:p w14:paraId="011DDA57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  <w:t>0.58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8F0C8"/>
            <w:noWrap/>
            <w:vAlign w:val="center"/>
            <w:hideMark/>
          </w:tcPr>
          <w:p w14:paraId="714DED9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  <w:t>0.6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DF1CB"/>
            <w:noWrap/>
            <w:vAlign w:val="center"/>
            <w:hideMark/>
          </w:tcPr>
          <w:p w14:paraId="55A04CE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  <w:t>0.6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B28B18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98EB70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76C9E77E" w14:textId="77777777" w:rsidTr="006665F5">
        <w:trPr>
          <w:trHeight w:val="192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6D38C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E7554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7FEB2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2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2AAB6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EBDCDC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184CE79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1B6AC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9BF99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3825A0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19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084B2F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2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391ED2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6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60227A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76109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27161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491A5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446FF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49F98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8B66E8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0F7A035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531646" w:rsidRPr="00556EE3" w14:paraId="53DFBACC" w14:textId="77777777" w:rsidTr="006665F5">
        <w:trPr>
          <w:trHeight w:val="334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2CF99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ADC</w:t>
            </w:r>
            <w:r w:rsidRPr="00AB2A9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GTV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EC5"/>
            <w:noWrap/>
            <w:vAlign w:val="center"/>
            <w:hideMark/>
          </w:tcPr>
          <w:p w14:paraId="5EA3001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  <w:t>-0.0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E6EABF"/>
            <w:noWrap/>
            <w:vAlign w:val="center"/>
            <w:hideMark/>
          </w:tcPr>
          <w:p w14:paraId="2E484914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  <w:t>0.05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FE7BB"/>
            <w:noWrap/>
            <w:vAlign w:val="center"/>
            <w:hideMark/>
          </w:tcPr>
          <w:p w14:paraId="2628575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  <w:t>-0.2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1E2B4"/>
            <w:noWrap/>
            <w:vAlign w:val="center"/>
            <w:hideMark/>
          </w:tcPr>
          <w:p w14:paraId="74AC4F1E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Cs/>
                <w:color w:val="000000"/>
                <w:sz w:val="20"/>
                <w:lang w:val="en-US" w:eastAsia="nl-NL"/>
              </w:rPr>
              <w:t>-0.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6424E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8F7F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D2868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3CC5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1EB2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846E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53482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C2D6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5A707" w14:textId="77777777" w:rsidR="00531646" w:rsidRPr="00AB2A97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AB2A9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MATV</w:t>
            </w:r>
          </w:p>
        </w:tc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7E4B7"/>
            <w:noWrap/>
            <w:vAlign w:val="center"/>
            <w:hideMark/>
          </w:tcPr>
          <w:p w14:paraId="7C35614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  <w:t>0.2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DE6BA"/>
            <w:noWrap/>
            <w:vAlign w:val="center"/>
            <w:hideMark/>
          </w:tcPr>
          <w:p w14:paraId="26E1C14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  <w:t>0.3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E5B8"/>
            <w:noWrap/>
            <w:vAlign w:val="center"/>
            <w:hideMark/>
          </w:tcPr>
          <w:p w14:paraId="3DC17F0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  <w:t>0.2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noWrap/>
            <w:vAlign w:val="center"/>
            <w:hideMark/>
          </w:tcPr>
          <w:p w14:paraId="43328057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l-NL"/>
              </w:rPr>
              <w:t>0.8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7252D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</w:p>
        </w:tc>
      </w:tr>
      <w:tr w:rsidR="00531646" w:rsidRPr="00556EE3" w14:paraId="136114CD" w14:textId="77777777" w:rsidTr="006665F5">
        <w:trPr>
          <w:trHeight w:val="136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DF7A7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E2AFD0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89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7F98DB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66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7B850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2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06BC17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6A8ED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6380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F41CC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C1B3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D847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FC7D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31BB7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AF852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54E82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8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41C0A5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5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88579A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958ABB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F81555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5718D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531646" w:rsidRPr="00556EE3" w14:paraId="1D2B3D84" w14:textId="77777777" w:rsidTr="006665F5">
        <w:trPr>
          <w:gridAfter w:val="1"/>
          <w:wAfter w:w="815" w:type="dxa"/>
          <w:trHeight w:val="773"/>
        </w:trPr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7B96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4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40"/>
                <w:lang w:val="en-US" w:eastAsia="nl-NL"/>
              </w:rPr>
              <w:t>D</w:t>
            </w:r>
          </w:p>
        </w:tc>
        <w:tc>
          <w:tcPr>
            <w:tcW w:w="46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FEA8" w14:textId="77777777" w:rsidR="00531646" w:rsidRPr="00556EE3" w:rsidRDefault="00531646" w:rsidP="006665F5">
            <w:pPr>
              <w:jc w:val="center"/>
              <w:rPr>
                <w:sz w:val="32"/>
                <w:szCs w:val="32"/>
                <w:lang w:val="en-US"/>
              </w:rPr>
            </w:pPr>
            <w:r w:rsidRPr="00556EE3">
              <w:rPr>
                <w:sz w:val="32"/>
                <w:szCs w:val="32"/>
                <w:lang w:val="en-US"/>
              </w:rPr>
              <w:t>Lymph node metastasis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937E3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44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32"/>
                <w:szCs w:val="44"/>
                <w:lang w:val="en-US" w:eastAsia="nl-NL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1FCE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4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40"/>
                <w:lang w:val="en-US" w:eastAsia="nl-NL"/>
              </w:rPr>
              <w:t>E</w:t>
            </w:r>
          </w:p>
        </w:tc>
        <w:tc>
          <w:tcPr>
            <w:tcW w:w="32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FB9BB" w14:textId="77777777" w:rsidR="00531646" w:rsidRPr="00556EE3" w:rsidRDefault="00531646" w:rsidP="006665F5">
            <w:pPr>
              <w:rPr>
                <w:sz w:val="32"/>
                <w:szCs w:val="32"/>
                <w:lang w:val="en-US"/>
              </w:rPr>
            </w:pPr>
            <w:r w:rsidRPr="00556EE3">
              <w:rPr>
                <w:sz w:val="32"/>
                <w:szCs w:val="32"/>
                <w:lang w:val="en-US"/>
              </w:rPr>
              <w:t>Lymph node metastasi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4FAEC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44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32"/>
                <w:szCs w:val="44"/>
                <w:lang w:val="en-US" w:eastAsia="nl-NL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B0E3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4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40"/>
                <w:lang w:val="en-US" w:eastAsia="nl-NL"/>
              </w:rPr>
              <w:t>F</w:t>
            </w:r>
          </w:p>
        </w:tc>
        <w:tc>
          <w:tcPr>
            <w:tcW w:w="34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D560E" w14:textId="77777777" w:rsidR="00531646" w:rsidRPr="00556EE3" w:rsidRDefault="00531646" w:rsidP="006665F5">
            <w:pPr>
              <w:jc w:val="center"/>
              <w:rPr>
                <w:sz w:val="32"/>
                <w:szCs w:val="32"/>
                <w:lang w:val="en-US"/>
              </w:rPr>
            </w:pPr>
            <w:r w:rsidRPr="00556EE3">
              <w:rPr>
                <w:sz w:val="32"/>
                <w:szCs w:val="32"/>
                <w:lang w:val="en-US"/>
              </w:rPr>
              <w:t>Lymph node metastasis</w:t>
            </w:r>
          </w:p>
        </w:tc>
      </w:tr>
      <w:tr w:rsidR="00531646" w:rsidRPr="00556EE3" w14:paraId="4D6542BE" w14:textId="77777777" w:rsidTr="006665F5">
        <w:trPr>
          <w:trHeight w:val="266"/>
        </w:trPr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3B00C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40"/>
                <w:szCs w:val="40"/>
                <w:lang w:val="en-US" w:eastAsia="nl-NL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56D97" w14:textId="77777777" w:rsidR="00531646" w:rsidRPr="00242D78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ADC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mea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9FA4B" w14:textId="77777777" w:rsidR="00531646" w:rsidRPr="00242D78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3F12D" w14:textId="77777777" w:rsidR="00531646" w:rsidRPr="00242D78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D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834B3" w14:textId="77777777" w:rsidR="00531646" w:rsidRPr="00242D78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A797E" w14:textId="77777777" w:rsidR="00531646" w:rsidRPr="00242D78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ADC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GTV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38EAC" w14:textId="77777777" w:rsidR="00531646" w:rsidRPr="00242D78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5234B" w14:textId="77777777" w:rsidR="00531646" w:rsidRPr="00242D78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40"/>
                <w:lang w:val="en-US"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7C0AD" w14:textId="77777777" w:rsidR="00531646" w:rsidRPr="00242D78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K</w:t>
            </w:r>
            <w:r w:rsidRPr="004C7628">
              <w:rPr>
                <w:rFonts w:ascii="Calibri" w:hAnsi="Calibri"/>
                <w:color w:val="000000"/>
                <w:sz w:val="24"/>
                <w:vertAlign w:val="superscript"/>
                <w:lang w:val="en-US"/>
              </w:rPr>
              <w:t>tra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6AD1" w14:textId="77777777" w:rsidR="00531646" w:rsidRPr="00242D78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K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e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98FB8" w14:textId="77777777" w:rsidR="00531646" w:rsidRPr="00242D78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V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B5DBB" w14:textId="77777777" w:rsidR="00531646" w:rsidRPr="00242D78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DCE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GTV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7D19D" w14:textId="77777777" w:rsidR="00531646" w:rsidRPr="00242D78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11F1F" w14:textId="77777777" w:rsidR="00531646" w:rsidRPr="00242D78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40"/>
                <w:lang w:val="en-US" w:eastAsia="nl-NL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3ACBF" w14:textId="77777777" w:rsidR="00531646" w:rsidRPr="00242D78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SUV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ma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6F5F9" w14:textId="77777777" w:rsidR="00531646" w:rsidRPr="00242D78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SUV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pea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74273" w14:textId="77777777" w:rsidR="00531646" w:rsidRPr="00242D78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SUV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mea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D0C53" w14:textId="77777777" w:rsidR="00531646" w:rsidRPr="00242D78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TL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E77C4" w14:textId="77777777" w:rsidR="00531646" w:rsidRPr="00242D78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MATV</w:t>
            </w:r>
          </w:p>
        </w:tc>
      </w:tr>
      <w:tr w:rsidR="00531646" w:rsidRPr="00556EE3" w14:paraId="31F9219A" w14:textId="77777777" w:rsidTr="006665F5">
        <w:trPr>
          <w:trHeight w:val="254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E3E6C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ADC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mean</w:t>
            </w:r>
          </w:p>
        </w:tc>
        <w:tc>
          <w:tcPr>
            <w:tcW w:w="114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6D7CDD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5C1D00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D1665D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50BDB2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8A538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3DB5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20B91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Cs w:val="24"/>
                <w:lang w:val="en-US" w:eastAsia="nl-NL"/>
              </w:rPr>
              <w:t>K</w:t>
            </w:r>
            <w:r w:rsidRPr="004C7628">
              <w:rPr>
                <w:rFonts w:ascii="Calibri" w:hAnsi="Calibri"/>
                <w:color w:val="000000"/>
                <w:sz w:val="24"/>
                <w:vertAlign w:val="superscript"/>
                <w:lang w:val="en-US"/>
              </w:rPr>
              <w:t>trans</w:t>
            </w:r>
          </w:p>
        </w:tc>
        <w:tc>
          <w:tcPr>
            <w:tcW w:w="79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B2A2A7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16A69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01414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E32F006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F1A4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FF8A0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Cs w:val="24"/>
                <w:lang w:val="en-US" w:eastAsia="nl-NL"/>
              </w:rPr>
              <w:t>SUV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max</w:t>
            </w:r>
          </w:p>
        </w:tc>
        <w:tc>
          <w:tcPr>
            <w:tcW w:w="84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C1DC01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21EFF3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FF121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66143D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F2322C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nl-NL"/>
              </w:rPr>
            </w:pPr>
          </w:p>
        </w:tc>
      </w:tr>
      <w:tr w:rsidR="00531646" w:rsidRPr="00556EE3" w14:paraId="7E9C8DF3" w14:textId="77777777" w:rsidTr="006665F5">
        <w:trPr>
          <w:trHeight w:val="18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AE28B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21C0E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F2C9B7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316339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B8515A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D15ED1E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688D1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B8980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46C99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B09ABE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2D52A6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AC88C2A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5E347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CE13A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B93E0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8D1862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ED6E3F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AB5076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C3A9615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531646" w:rsidRPr="00556EE3" w14:paraId="411FAC68" w14:textId="77777777" w:rsidTr="006665F5">
        <w:trPr>
          <w:trHeight w:val="27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E99D0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D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7C586"/>
            <w:noWrap/>
            <w:vAlign w:val="center"/>
            <w:hideMark/>
          </w:tcPr>
          <w:p w14:paraId="005FA83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  <w:t>0.79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C41B4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57EEA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6A6B6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3A660B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9760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5FDC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Cs w:val="24"/>
                <w:lang w:val="en-US" w:eastAsia="nl-NL"/>
              </w:rPr>
              <w:t>K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ep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CCC91"/>
            <w:noWrap/>
            <w:vAlign w:val="center"/>
            <w:hideMark/>
          </w:tcPr>
          <w:p w14:paraId="077448E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  <w:t>0.6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31E62F3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C6B642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54ABB5F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30A9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nl-NL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A5651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Cs w:val="24"/>
                <w:lang w:val="en-US" w:eastAsia="nl-NL"/>
              </w:rPr>
              <w:t>SUV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peak</w:t>
            </w:r>
          </w:p>
        </w:tc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EDC4"/>
            <w:noWrap/>
            <w:vAlign w:val="center"/>
            <w:hideMark/>
          </w:tcPr>
          <w:p w14:paraId="618E26E2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  <w:t>0.27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76948E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2DC70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384CC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EE638D8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1884E12A" w14:textId="77777777" w:rsidTr="006665F5">
        <w:trPr>
          <w:trHeight w:val="18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5E7DF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D4AE7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6F412E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246391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0C940F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598C9E1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5B30D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2CC4A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43987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CAFD99F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3C599E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346C65C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48798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2B9B3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AB5A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77DF9F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CABEB1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02544E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C692387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531646" w:rsidRPr="00556EE3" w14:paraId="7D605C30" w14:textId="77777777" w:rsidTr="006665F5">
        <w:trPr>
          <w:trHeight w:val="254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ECA1F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D*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EDCAA"/>
            <w:noWrap/>
            <w:vAlign w:val="center"/>
            <w:hideMark/>
          </w:tcPr>
          <w:p w14:paraId="7E5CD422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  <w:t>-0.3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88CA8E"/>
            <w:noWrap/>
            <w:vAlign w:val="center"/>
            <w:hideMark/>
          </w:tcPr>
          <w:p w14:paraId="4A432A7D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  <w:t>-0.6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C1ED4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B89DE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C8E69F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48B77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7206E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Cs w:val="24"/>
                <w:lang w:val="en-US" w:eastAsia="nl-NL"/>
              </w:rPr>
              <w:t>V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e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CC788"/>
            <w:noWrap/>
            <w:vAlign w:val="center"/>
            <w:hideMark/>
          </w:tcPr>
          <w:p w14:paraId="26D411C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  <w:t>0.7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9BAE8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val="en-US" w:eastAsia="nl-NL"/>
              </w:rPr>
              <w:t>0.0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442D0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2810C3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F42B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E8BE5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Cs w:val="24"/>
                <w:lang w:val="en-US" w:eastAsia="nl-NL"/>
              </w:rPr>
              <w:t>SUV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mean</w:t>
            </w:r>
          </w:p>
        </w:tc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ECC4"/>
            <w:noWrap/>
            <w:vAlign w:val="center"/>
            <w:hideMark/>
          </w:tcPr>
          <w:p w14:paraId="12F992E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  <w:t>0.2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B848E8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  <w:t>0.9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5D24F0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5EFF1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66D624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6BAA0E6E" w14:textId="77777777" w:rsidTr="006665F5">
        <w:trPr>
          <w:trHeight w:val="241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D9D30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42F1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FCB3E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B4D859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DCAB77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1AAEBF7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B469D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0AD63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852D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F759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5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703B56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9A145A2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92734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1B714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95527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4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49FAB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6E4F8A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EE5AF7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249D0E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531646" w:rsidRPr="00556EE3" w14:paraId="3F093744" w14:textId="77777777" w:rsidTr="006665F5">
        <w:trPr>
          <w:trHeight w:val="298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884D3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f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FD8A3"/>
            <w:noWrap/>
            <w:vAlign w:val="center"/>
            <w:hideMark/>
          </w:tcPr>
          <w:p w14:paraId="5A0C7E0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  <w:t>0.49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E5E9BE"/>
            <w:noWrap/>
            <w:vAlign w:val="center"/>
            <w:hideMark/>
          </w:tcPr>
          <w:p w14:paraId="2C4B9142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  <w:t>-0.09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BBDCA9"/>
            <w:noWrap/>
            <w:vAlign w:val="center"/>
            <w:hideMark/>
          </w:tcPr>
          <w:p w14:paraId="6A106C1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  <w:t>0.4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0F8367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530C01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6ED2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3E79A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Cs w:val="24"/>
                <w:lang w:val="en-US" w:eastAsia="nl-NL"/>
              </w:rPr>
              <w:t>DCE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GTV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BA"/>
            <w:noWrap/>
            <w:vAlign w:val="center"/>
            <w:hideMark/>
          </w:tcPr>
          <w:p w14:paraId="16D8C5E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  <w:t>-0.2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52D0949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  <w:t>-0.1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E9EAC0"/>
            <w:noWrap/>
            <w:vAlign w:val="center"/>
            <w:hideMark/>
          </w:tcPr>
          <w:p w14:paraId="7BC9EB3D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  <w:t>-0.2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528C6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228C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466A9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Cs w:val="24"/>
                <w:lang w:val="en-US" w:eastAsia="nl-NL"/>
              </w:rPr>
              <w:t>TLG</w:t>
            </w:r>
          </w:p>
        </w:tc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F0C9"/>
            <w:noWrap/>
            <w:vAlign w:val="center"/>
            <w:hideMark/>
          </w:tcPr>
          <w:p w14:paraId="3B235CF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  <w:t>0.34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6B1C44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  <w:t>0.9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CC37DC7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  <w:t>0.9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BD3F04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12762E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72279290" w14:textId="77777777" w:rsidTr="006665F5">
        <w:trPr>
          <w:trHeight w:val="254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A0A43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88F06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39520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4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CAC16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C2C26D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BA9A1F1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68C4B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0E8BF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5DB68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2F923D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4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09EF0D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9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2484BD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51749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B1015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4B0D2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05529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FDCE2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D9C5E2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4894BA4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531646" w:rsidRPr="00556EE3" w14:paraId="25653529" w14:textId="77777777" w:rsidTr="006665F5">
        <w:trPr>
          <w:trHeight w:val="254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EA328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  <w:t>ADC</w:t>
            </w:r>
            <w:r w:rsidRPr="00242D78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GTV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EEC5"/>
            <w:noWrap/>
            <w:vAlign w:val="center"/>
            <w:hideMark/>
          </w:tcPr>
          <w:p w14:paraId="5F3637AE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  <w:t>0.14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E7EAC0"/>
            <w:noWrap/>
            <w:vAlign w:val="center"/>
            <w:hideMark/>
          </w:tcPr>
          <w:p w14:paraId="3E02FBAE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  <w:t>0.19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E1E8BC"/>
            <w:noWrap/>
            <w:vAlign w:val="center"/>
            <w:hideMark/>
          </w:tcPr>
          <w:p w14:paraId="137E2A8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  <w:t>-0.1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EDC5"/>
            <w:noWrap/>
            <w:vAlign w:val="center"/>
            <w:hideMark/>
          </w:tcPr>
          <w:p w14:paraId="6A31B76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Cs/>
                <w:color w:val="000000"/>
                <w:sz w:val="20"/>
                <w:lang w:val="en-US" w:eastAsia="nl-NL"/>
              </w:rPr>
              <w:t>-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5700F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D66F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4CE88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3E9F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4335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1DBC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95F52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ABA9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3DDC3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l-NL"/>
              </w:rPr>
            </w:pPr>
            <w:r w:rsidRPr="00242D78">
              <w:rPr>
                <w:rFonts w:ascii="Calibri" w:eastAsia="Times New Roman" w:hAnsi="Calibri" w:cs="Times New Roman"/>
                <w:color w:val="000000"/>
                <w:szCs w:val="24"/>
                <w:lang w:val="en-US" w:eastAsia="nl-NL"/>
              </w:rPr>
              <w:t>MATV</w:t>
            </w:r>
          </w:p>
        </w:tc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1D39B"/>
            <w:noWrap/>
            <w:vAlign w:val="center"/>
            <w:hideMark/>
          </w:tcPr>
          <w:p w14:paraId="0A5F453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color w:val="000000"/>
                <w:sz w:val="20"/>
                <w:lang w:val="en-US" w:eastAsia="nl-NL"/>
              </w:rPr>
              <w:t>0.69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CF1CA"/>
            <w:noWrap/>
            <w:vAlign w:val="center"/>
            <w:hideMark/>
          </w:tcPr>
          <w:p w14:paraId="03EE9AA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  <w:t>0.3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AF0C9"/>
            <w:noWrap/>
            <w:vAlign w:val="center"/>
            <w:hideMark/>
          </w:tcPr>
          <w:p w14:paraId="73B0E74A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  <w:t>0.3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9F0C9"/>
            <w:noWrap/>
            <w:vAlign w:val="center"/>
            <w:hideMark/>
          </w:tcPr>
          <w:p w14:paraId="64A5F92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nl-NL"/>
              </w:rPr>
              <w:t>0.4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54C70E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737AC94A" w14:textId="77777777" w:rsidTr="006665F5">
        <w:trPr>
          <w:trHeight w:val="254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52DE7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AEBFB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27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FEF18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13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83CA0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37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E9C15E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9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ABD25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05CD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6BF21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F4E1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2F6C2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151B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96A4B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FA6A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8FB42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8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FBDB5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1B1DB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506973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EA246F" w14:textId="77777777" w:rsidR="00531646" w:rsidRPr="00556EE3" w:rsidRDefault="00531646" w:rsidP="006665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556EE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0.0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84B759" w14:textId="77777777" w:rsidR="00531646" w:rsidRPr="00556EE3" w:rsidRDefault="00531646" w:rsidP="006665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</w:tr>
    </w:tbl>
    <w:p w14:paraId="488914BE" w14:textId="77777777" w:rsidR="00531646" w:rsidRDefault="00531646" w:rsidP="00531646">
      <w:pPr>
        <w:rPr>
          <w:bCs/>
          <w:lang w:val="en-US"/>
        </w:rPr>
      </w:pPr>
    </w:p>
    <w:p w14:paraId="4DED966A" w14:textId="77777777" w:rsidR="00531646" w:rsidRPr="00556EE3" w:rsidRDefault="00531646" w:rsidP="00531646">
      <w:pPr>
        <w:rPr>
          <w:bCs/>
          <w:lang w:val="en-US"/>
        </w:rPr>
      </w:pPr>
    </w:p>
    <w:p w14:paraId="2EB02EBC" w14:textId="77777777" w:rsidR="00531646" w:rsidRPr="00556EE3" w:rsidRDefault="00531646" w:rsidP="00531646">
      <w:pPr>
        <w:rPr>
          <w:b/>
          <w:bCs/>
          <w:lang w:val="en-US"/>
        </w:rPr>
      </w:pPr>
      <w:r>
        <w:rPr>
          <w:b/>
          <w:bCs/>
          <w:lang w:val="en-US"/>
        </w:rPr>
        <w:t>Supplement 6</w:t>
      </w:r>
      <w:r w:rsidRPr="00556EE3">
        <w:rPr>
          <w:bCs/>
          <w:lang w:val="en-US"/>
        </w:rPr>
        <w:t xml:space="preserve">. Correlation (Pearson test) between functional imaging parameters of </w:t>
      </w:r>
      <w:r>
        <w:rPr>
          <w:bCs/>
          <w:lang w:val="en-US"/>
        </w:rPr>
        <w:t xml:space="preserve">similar </w:t>
      </w:r>
      <w:r w:rsidRPr="00556EE3">
        <w:rPr>
          <w:bCs/>
          <w:lang w:val="en-US"/>
        </w:rPr>
        <w:t xml:space="preserve">modalities. Significant correlations after Bonferroni’s correction (p=0.002) </w:t>
      </w:r>
      <w:r>
        <w:rPr>
          <w:bCs/>
          <w:lang w:val="en-US"/>
        </w:rPr>
        <w:t>are</w:t>
      </w:r>
      <w:r w:rsidRPr="00556EE3">
        <w:rPr>
          <w:bCs/>
          <w:lang w:val="en-US"/>
        </w:rPr>
        <w:t xml:space="preserve"> bold.</w:t>
      </w:r>
    </w:p>
    <w:p w14:paraId="37FDAE0D" w14:textId="77777777" w:rsidR="00531646" w:rsidRDefault="00531646" w:rsidP="00531646">
      <w:pPr>
        <w:rPr>
          <w:bCs/>
          <w:lang w:val="en-US"/>
        </w:rPr>
        <w:sectPr w:rsidR="00531646" w:rsidSect="00B96CB7">
          <w:footerReference w:type="default" r:id="rId7"/>
          <w:pgSz w:w="16838" w:h="11906" w:orient="landscape"/>
          <w:pgMar w:top="993" w:right="1135" w:bottom="709" w:left="709" w:header="708" w:footer="708" w:gutter="0"/>
          <w:cols w:space="708"/>
          <w:docGrid w:linePitch="360"/>
        </w:sectPr>
      </w:pPr>
    </w:p>
    <w:p w14:paraId="1A0AF4B4" w14:textId="77777777" w:rsidR="00531646" w:rsidRDefault="00531646" w:rsidP="00531646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7.</w:t>
      </w:r>
    </w:p>
    <w:tbl>
      <w:tblPr>
        <w:tblW w:w="10788" w:type="dxa"/>
        <w:tblInd w:w="-1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"/>
        <w:gridCol w:w="619"/>
        <w:gridCol w:w="2500"/>
        <w:gridCol w:w="851"/>
        <w:gridCol w:w="1556"/>
        <w:gridCol w:w="709"/>
        <w:gridCol w:w="1559"/>
        <w:gridCol w:w="145"/>
        <w:gridCol w:w="564"/>
        <w:gridCol w:w="1717"/>
      </w:tblGrid>
      <w:tr w:rsidR="00531646" w:rsidRPr="00556EE3" w14:paraId="71EB5A29" w14:textId="77777777" w:rsidTr="006665F5">
        <w:trPr>
          <w:gridAfter w:val="2"/>
          <w:wAfter w:w="2281" w:type="dxa"/>
          <w:trHeight w:val="413"/>
        </w:trPr>
        <w:tc>
          <w:tcPr>
            <w:tcW w:w="850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</w:tcPr>
          <w:p w14:paraId="315A57E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val="en-US" w:eastAsia="nl-NL"/>
              </w:rPr>
              <w:t>HPV-negative tumors</w:t>
            </w:r>
          </w:p>
        </w:tc>
      </w:tr>
      <w:tr w:rsidR="00531646" w:rsidRPr="00556EE3" w14:paraId="6C646B4F" w14:textId="77777777" w:rsidTr="006665F5">
        <w:trPr>
          <w:gridAfter w:val="2"/>
          <w:wAfter w:w="2281" w:type="dxa"/>
          <w:trHeight w:val="228"/>
        </w:trPr>
        <w:tc>
          <w:tcPr>
            <w:tcW w:w="368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000000" w:fill="FFFFFF"/>
          </w:tcPr>
          <w:p w14:paraId="6CEED2E6" w14:textId="77777777" w:rsidR="00531646" w:rsidRPr="00CD28F0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CD28F0">
              <w:rPr>
                <w:rFonts w:ascii="Calibri" w:eastAsia="Times New Roman" w:hAnsi="Calibri" w:cs="Times New Roman"/>
                <w:color w:val="000000"/>
                <w:sz w:val="24"/>
                <w:szCs w:val="28"/>
                <w:lang w:val="en-US" w:eastAsia="nl-NL"/>
              </w:rPr>
              <w:t>n=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8"/>
                <w:lang w:val="en-US" w:eastAsia="nl-NL"/>
              </w:rPr>
              <w:t>44</w:t>
            </w:r>
            <w:r w:rsidRPr="00CD28F0">
              <w:rPr>
                <w:rFonts w:ascii="Calibri" w:eastAsia="Times New Roman" w:hAnsi="Calibri" w:cs="Times New Roman"/>
                <w:color w:val="000000"/>
                <w:sz w:val="24"/>
                <w:szCs w:val="28"/>
                <w:lang w:val="en-US" w:eastAsia="nl-NL"/>
              </w:rPr>
              <w:t xml:space="preserve"> patients</w:t>
            </w:r>
            <w:r w:rsidRPr="00CD28F0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</w:t>
            </w:r>
          </w:p>
          <w:p w14:paraId="211DB313" w14:textId="77777777" w:rsidR="00531646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  <w:p w14:paraId="0B6B9A9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CD28F0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Parameters</w:t>
            </w:r>
          </w:p>
        </w:tc>
        <w:tc>
          <w:tcPr>
            <w:tcW w:w="2407" w:type="dxa"/>
            <w:gridSpan w:val="2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3A15B57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32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32"/>
                <w:lang w:val="en-US" w:eastAsia="nl-NL"/>
              </w:rPr>
              <w:t>Multivariable</w:t>
            </w:r>
          </w:p>
          <w:p w14:paraId="6DE0968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32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24"/>
                <w:szCs w:val="32"/>
                <w:lang w:val="en-US" w:eastAsia="nl-NL"/>
              </w:rPr>
              <w:t>Recurrence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shd w:val="clear" w:color="000000" w:fill="FFFFFF"/>
          </w:tcPr>
          <w:p w14:paraId="5BFBF7F5" w14:textId="77777777" w:rsidR="00531646" w:rsidRPr="007D6C17" w:rsidRDefault="00531646" w:rsidP="006665F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4"/>
                <w:lang w:val="en-US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24"/>
                <w:szCs w:val="32"/>
                <w:lang w:val="en-US" w:eastAsia="nl-NL"/>
              </w:rPr>
              <w:t>Multivariable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32"/>
                <w:lang w:val="en-US" w:eastAsia="nl-NL"/>
              </w:rPr>
              <w:t xml:space="preserve"> overall survival</w:t>
            </w:r>
          </w:p>
        </w:tc>
      </w:tr>
      <w:tr w:rsidR="00531646" w:rsidRPr="00556EE3" w14:paraId="41C2DFF3" w14:textId="77777777" w:rsidTr="006665F5">
        <w:trPr>
          <w:gridAfter w:val="2"/>
          <w:wAfter w:w="2281" w:type="dxa"/>
          <w:trHeight w:val="162"/>
        </w:trPr>
        <w:tc>
          <w:tcPr>
            <w:tcW w:w="3687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375B8D2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36404BB2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36303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p-value*</w:t>
            </w:r>
          </w:p>
        </w:tc>
        <w:tc>
          <w:tcPr>
            <w:tcW w:w="1556" w:type="dxa"/>
            <w:tcBorders>
              <w:top w:val="nil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5BA4CBB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25C9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HR (95%CI)</w:t>
            </w: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single" w:sz="4" w:space="0" w:color="auto"/>
            </w:tcBorders>
            <w:shd w:val="clear" w:color="000000" w:fill="FFFFFF"/>
          </w:tcPr>
          <w:p w14:paraId="5C284CCD" w14:textId="77777777" w:rsidR="00531646" w:rsidRPr="00225C91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225C91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p-value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*</w:t>
            </w:r>
          </w:p>
        </w:tc>
        <w:tc>
          <w:tcPr>
            <w:tcW w:w="1704" w:type="dxa"/>
            <w:gridSpan w:val="2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000000" w:fill="FFFFFF"/>
          </w:tcPr>
          <w:p w14:paraId="11173116" w14:textId="77777777" w:rsidR="00531646" w:rsidRPr="00225C91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225C91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HR (95%CI)</w:t>
            </w:r>
          </w:p>
        </w:tc>
      </w:tr>
      <w:tr w:rsidR="00531646" w:rsidRPr="00556EE3" w14:paraId="12935280" w14:textId="77777777" w:rsidTr="006665F5">
        <w:trPr>
          <w:gridAfter w:val="2"/>
          <w:wAfter w:w="2281" w:type="dxa"/>
          <w:trHeight w:val="162"/>
        </w:trPr>
        <w:tc>
          <w:tcPr>
            <w:tcW w:w="118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textDirection w:val="btLr"/>
            <w:vAlign w:val="center"/>
          </w:tcPr>
          <w:p w14:paraId="6C1647A3" w14:textId="77777777" w:rsidR="00531646" w:rsidRPr="00556EE3" w:rsidRDefault="00531646" w:rsidP="006665F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  <w:t>Clinical parameters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14:paraId="2DC73AAB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Gender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226EB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76FF207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348DBDA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</w:tcPr>
          <w:p w14:paraId="3CB1F867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4AFD53EA" w14:textId="77777777" w:rsidTr="006665F5">
        <w:trPr>
          <w:gridAfter w:val="2"/>
          <w:wAfter w:w="2281" w:type="dxa"/>
          <w:trHeight w:val="162"/>
        </w:trPr>
        <w:tc>
          <w:tcPr>
            <w:tcW w:w="1187" w:type="dxa"/>
            <w:gridSpan w:val="2"/>
            <w:vMerge/>
            <w:tcBorders>
              <w:left w:val="single" w:sz="4" w:space="0" w:color="auto"/>
              <w:right w:val="nil"/>
            </w:tcBorders>
            <w:shd w:val="clear" w:color="000000" w:fill="FFFFFF"/>
          </w:tcPr>
          <w:p w14:paraId="38D0AC2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14:paraId="3868273C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Age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B5F9F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764287E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7163FA8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</w:tcPr>
          <w:p w14:paraId="238F4957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621AFF66" w14:textId="77777777" w:rsidTr="006665F5">
        <w:trPr>
          <w:gridAfter w:val="2"/>
          <w:wAfter w:w="2281" w:type="dxa"/>
          <w:trHeight w:val="162"/>
        </w:trPr>
        <w:tc>
          <w:tcPr>
            <w:tcW w:w="1187" w:type="dxa"/>
            <w:gridSpan w:val="2"/>
            <w:vMerge/>
            <w:tcBorders>
              <w:left w:val="single" w:sz="4" w:space="0" w:color="auto"/>
              <w:right w:val="nil"/>
            </w:tcBorders>
            <w:shd w:val="clear" w:color="000000" w:fill="FFFFFF"/>
            <w:textDirection w:val="btLr"/>
          </w:tcPr>
          <w:p w14:paraId="7389128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8"/>
                <w:lang w:val="en-US" w:eastAsia="nl-NL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6C986256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T-stage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017E5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2D58CE9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2FB0BF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</w:tcPr>
          <w:p w14:paraId="3405EB27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2C0473A4" w14:textId="77777777" w:rsidTr="006665F5">
        <w:trPr>
          <w:gridAfter w:val="2"/>
          <w:wAfter w:w="2281" w:type="dxa"/>
          <w:trHeight w:val="162"/>
        </w:trPr>
        <w:tc>
          <w:tcPr>
            <w:tcW w:w="1187" w:type="dxa"/>
            <w:gridSpan w:val="2"/>
            <w:vMerge/>
            <w:tcBorders>
              <w:left w:val="single" w:sz="4" w:space="0" w:color="auto"/>
              <w:right w:val="nil"/>
            </w:tcBorders>
          </w:tcPr>
          <w:p w14:paraId="40C4C9C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8"/>
                <w:lang w:val="en-US" w:eastAsia="nl-NL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587E2D23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N-stage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9680F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57DF4B9E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C64C0D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</w:tcPr>
          <w:p w14:paraId="3046ED2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6294D63B" w14:textId="77777777" w:rsidTr="006665F5">
        <w:trPr>
          <w:gridAfter w:val="2"/>
          <w:wAfter w:w="2281" w:type="dxa"/>
          <w:trHeight w:val="162"/>
        </w:trPr>
        <w:tc>
          <w:tcPr>
            <w:tcW w:w="1187" w:type="dxa"/>
            <w:gridSpan w:val="2"/>
            <w:vMerge/>
            <w:tcBorders>
              <w:left w:val="single" w:sz="4" w:space="0" w:color="auto"/>
              <w:right w:val="nil"/>
            </w:tcBorders>
          </w:tcPr>
          <w:p w14:paraId="41D5343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8"/>
                <w:lang w:val="en-US" w:eastAsia="nl-NL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2B401EEF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HPV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EF763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5E96E91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5E78A0F2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</w:tcPr>
          <w:p w14:paraId="54C3475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72FF872C" w14:textId="77777777" w:rsidTr="006665F5">
        <w:trPr>
          <w:gridAfter w:val="2"/>
          <w:wAfter w:w="2281" w:type="dxa"/>
          <w:trHeight w:val="162"/>
        </w:trPr>
        <w:tc>
          <w:tcPr>
            <w:tcW w:w="1187" w:type="dxa"/>
            <w:gridSpan w:val="2"/>
            <w:vMerge/>
            <w:tcBorders>
              <w:left w:val="single" w:sz="4" w:space="0" w:color="auto"/>
              <w:right w:val="nil"/>
            </w:tcBorders>
          </w:tcPr>
          <w:p w14:paraId="02EB786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8"/>
                <w:lang w:val="en-US" w:eastAsia="nl-NL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1E775253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Location PT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9E0F7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64C567B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04286C2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</w:tcPr>
          <w:p w14:paraId="1DCA3FD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7AA89E3F" w14:textId="77777777" w:rsidTr="006665F5">
        <w:trPr>
          <w:gridAfter w:val="2"/>
          <w:wAfter w:w="2281" w:type="dxa"/>
          <w:trHeight w:val="162"/>
        </w:trPr>
        <w:tc>
          <w:tcPr>
            <w:tcW w:w="1187" w:type="dxa"/>
            <w:gridSpan w:val="2"/>
            <w:vMerge/>
            <w:tcBorders>
              <w:left w:val="single" w:sz="4" w:space="0" w:color="auto"/>
              <w:right w:val="nil"/>
            </w:tcBorders>
          </w:tcPr>
          <w:p w14:paraId="4FF1970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8"/>
                <w:lang w:val="en-US" w:eastAsia="nl-NL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023C8F24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Smoking (PY)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4BFB2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45EE949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6CC6F65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</w:tcPr>
          <w:p w14:paraId="27E4414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3B8042BE" w14:textId="77777777" w:rsidTr="006665F5">
        <w:trPr>
          <w:gridAfter w:val="2"/>
          <w:wAfter w:w="2281" w:type="dxa"/>
          <w:trHeight w:val="162"/>
        </w:trPr>
        <w:tc>
          <w:tcPr>
            <w:tcW w:w="1187" w:type="dxa"/>
            <w:gridSpan w:val="2"/>
            <w:vMerge/>
            <w:tcBorders>
              <w:left w:val="single" w:sz="4" w:space="0" w:color="auto"/>
              <w:right w:val="nil"/>
            </w:tcBorders>
          </w:tcPr>
          <w:p w14:paraId="31CBE13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8"/>
                <w:lang w:val="en-US" w:eastAsia="nl-NL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758B6DB7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Alcohol (≥3drinks/day)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FCFFE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04F2865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67191C7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</w:tcPr>
          <w:p w14:paraId="4964CFA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223370BE" w14:textId="77777777" w:rsidTr="006665F5">
        <w:trPr>
          <w:gridAfter w:val="2"/>
          <w:wAfter w:w="2281" w:type="dxa"/>
          <w:trHeight w:val="87"/>
        </w:trPr>
        <w:tc>
          <w:tcPr>
            <w:tcW w:w="1187" w:type="dxa"/>
            <w:gridSpan w:val="2"/>
            <w:vMerge/>
            <w:tcBorders>
              <w:left w:val="single" w:sz="4" w:space="0" w:color="auto"/>
              <w:right w:val="nil"/>
            </w:tcBorders>
            <w:shd w:val="clear" w:color="000000" w:fill="FFFFFF"/>
            <w:textDirection w:val="btLr"/>
          </w:tcPr>
          <w:p w14:paraId="428D488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8"/>
                <w:lang w:val="en-US" w:eastAsia="nl-NL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4123D375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Intoxications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7411B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7DD93827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114C2EB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</w:tcPr>
          <w:p w14:paraId="32A9411B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6624FE9A" w14:textId="77777777" w:rsidTr="006665F5">
        <w:trPr>
          <w:gridAfter w:val="2"/>
          <w:wAfter w:w="2281" w:type="dxa"/>
          <w:trHeight w:val="162"/>
        </w:trPr>
        <w:tc>
          <w:tcPr>
            <w:tcW w:w="1187" w:type="dxa"/>
            <w:gridSpan w:val="2"/>
            <w:vMerge/>
            <w:tcBorders>
              <w:left w:val="single" w:sz="4" w:space="0" w:color="auto"/>
              <w:right w:val="nil"/>
            </w:tcBorders>
            <w:shd w:val="clear" w:color="000000" w:fill="FFFFFF"/>
            <w:textDirection w:val="btLr"/>
          </w:tcPr>
          <w:p w14:paraId="2A78EAE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8"/>
                <w:lang w:val="en-US" w:eastAsia="nl-NL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7BD7D357" w14:textId="77777777" w:rsidR="00531646" w:rsidRPr="009658BE" w:rsidRDefault="00531646" w:rsidP="006665F5">
            <w:pPr>
              <w:spacing w:after="0" w:line="240" w:lineRule="auto"/>
              <w:ind w:firstLine="230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None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D39862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4D89B11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365C39E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</w:tcPr>
          <w:p w14:paraId="0B26AF6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2D2019D9" w14:textId="77777777" w:rsidTr="006665F5">
        <w:trPr>
          <w:gridAfter w:val="2"/>
          <w:wAfter w:w="2281" w:type="dxa"/>
          <w:trHeight w:val="51"/>
        </w:trPr>
        <w:tc>
          <w:tcPr>
            <w:tcW w:w="1187" w:type="dxa"/>
            <w:gridSpan w:val="2"/>
            <w:vMerge/>
            <w:tcBorders>
              <w:left w:val="single" w:sz="4" w:space="0" w:color="auto"/>
              <w:right w:val="nil"/>
            </w:tcBorders>
            <w:shd w:val="clear" w:color="000000" w:fill="FFFFFF"/>
            <w:textDirection w:val="btLr"/>
          </w:tcPr>
          <w:p w14:paraId="34484C8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54AC0D03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   Smoking or alcohol use  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7C1A9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1F15A97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1D12149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</w:tcPr>
          <w:p w14:paraId="59ABC13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7AD62450" w14:textId="77777777" w:rsidTr="006665F5">
        <w:trPr>
          <w:gridAfter w:val="2"/>
          <w:wAfter w:w="2281" w:type="dxa"/>
          <w:trHeight w:val="162"/>
        </w:trPr>
        <w:tc>
          <w:tcPr>
            <w:tcW w:w="118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textDirection w:val="btLr"/>
          </w:tcPr>
          <w:p w14:paraId="438C5C8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7AC6271D" w14:textId="77777777" w:rsidR="00531646" w:rsidRPr="009658BE" w:rsidRDefault="00531646" w:rsidP="006665F5">
            <w:pPr>
              <w:spacing w:after="0" w:line="240" w:lineRule="auto"/>
              <w:ind w:firstLine="230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Smoking and alcohol use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ED78AB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4DF10F4E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E4FD1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</w:tcPr>
          <w:p w14:paraId="72CE992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537A4071" w14:textId="77777777" w:rsidTr="006665F5">
        <w:trPr>
          <w:gridAfter w:val="2"/>
          <w:wAfter w:w="2281" w:type="dxa"/>
          <w:trHeight w:val="162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textDirection w:val="btLr"/>
          </w:tcPr>
          <w:p w14:paraId="043C054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30134">
              <w:rPr>
                <w:rFonts w:ascii="Calibri" w:eastAsia="Times New Roman" w:hAnsi="Calibri" w:cs="Times New Roman"/>
                <w:color w:val="000000"/>
                <w:sz w:val="32"/>
                <w:lang w:val="en-US" w:eastAsia="nl-NL"/>
              </w:rPr>
              <w:t>Primary tumor</w:t>
            </w:r>
          </w:p>
        </w:tc>
        <w:tc>
          <w:tcPr>
            <w:tcW w:w="6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DA3442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W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4B7A00A1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ADC</w:t>
            </w:r>
            <w:r w:rsidRPr="009658BE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  <w:t>GTV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6DC284"/>
            <w:noWrap/>
            <w:vAlign w:val="bottom"/>
          </w:tcPr>
          <w:p w14:paraId="2276FB6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09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4996786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1.84 (1.17-2.90)</w:t>
            </w: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6DC284"/>
          </w:tcPr>
          <w:p w14:paraId="2C94E74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02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</w:tcPr>
          <w:p w14:paraId="677A221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1.82 (1.2-2.7)</w:t>
            </w:r>
          </w:p>
        </w:tc>
      </w:tr>
      <w:tr w:rsidR="00531646" w:rsidRPr="00556EE3" w14:paraId="10402729" w14:textId="77777777" w:rsidTr="006665F5">
        <w:trPr>
          <w:gridAfter w:val="2"/>
          <w:wAfter w:w="2281" w:type="dxa"/>
          <w:trHeight w:val="146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070D77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6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9C3C9C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1DCE1739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ADC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5DA49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517F5E1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49652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</w:tcPr>
          <w:p w14:paraId="00BA905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28C675C4" w14:textId="77777777" w:rsidTr="006665F5">
        <w:trPr>
          <w:gridAfter w:val="2"/>
          <w:wAfter w:w="2281" w:type="dxa"/>
          <w:trHeight w:val="162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textDirection w:val="btLr"/>
          </w:tcPr>
          <w:p w14:paraId="082B034D" w14:textId="77777777" w:rsidR="00531646" w:rsidRPr="00D3013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8"/>
                <w:lang w:val="en-US" w:eastAsia="nl-NL"/>
              </w:rPr>
            </w:pPr>
          </w:p>
        </w:tc>
        <w:tc>
          <w:tcPr>
            <w:tcW w:w="61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52A50D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  <w:r w:rsidRPr="00D30134">
              <w:rPr>
                <w:rFonts w:ascii="Calibri" w:eastAsia="Times New Roman" w:hAnsi="Calibri" w:cs="Times New Roman"/>
                <w:color w:val="000000"/>
                <w:szCs w:val="28"/>
                <w:lang w:val="en-US" w:eastAsia="nl-NL"/>
              </w:rPr>
              <w:t>IVIM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736B27B8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D*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DFB28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50CFF80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556ACD1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</w:tcPr>
          <w:p w14:paraId="7D4A5C5E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16418DEB" w14:textId="77777777" w:rsidTr="006665F5">
        <w:trPr>
          <w:gridAfter w:val="2"/>
          <w:wAfter w:w="2281" w:type="dxa"/>
          <w:trHeight w:val="162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A09E2B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61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E0B9C8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2443DF30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D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D5EA62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5B8DA96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64A90BFE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</w:tcPr>
          <w:p w14:paraId="443DE9D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0FBC82D0" w14:textId="77777777" w:rsidTr="006665F5">
        <w:trPr>
          <w:gridAfter w:val="2"/>
          <w:wAfter w:w="2281" w:type="dxa"/>
          <w:trHeight w:val="162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EE208C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61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639332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6C12B436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f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4986DA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06B3B18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36AF612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</w:tcPr>
          <w:p w14:paraId="012F542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69EB84D2" w14:textId="77777777" w:rsidTr="006665F5">
        <w:trPr>
          <w:gridAfter w:val="2"/>
          <w:wAfter w:w="2281" w:type="dxa"/>
          <w:trHeight w:val="162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textDirection w:val="btLr"/>
          </w:tcPr>
          <w:p w14:paraId="4DF317D7" w14:textId="77777777" w:rsidR="00531646" w:rsidRPr="00D3013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8"/>
                <w:lang w:val="en-US" w:eastAsia="nl-NL"/>
              </w:rPr>
            </w:pPr>
          </w:p>
        </w:tc>
        <w:tc>
          <w:tcPr>
            <w:tcW w:w="6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1E673E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  <w:r w:rsidRPr="00D30134">
              <w:rPr>
                <w:rFonts w:ascii="Calibri" w:eastAsia="Times New Roman" w:hAnsi="Calibri" w:cs="Times New Roman"/>
                <w:color w:val="000000"/>
                <w:sz w:val="24"/>
                <w:szCs w:val="28"/>
                <w:lang w:val="en-US" w:eastAsia="nl-NL"/>
              </w:rPr>
              <w:t>DCE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00F83597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DCE</w:t>
            </w:r>
            <w:r w:rsidRPr="009658BE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  <w:t>GTV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ADAB8"/>
            <w:noWrap/>
            <w:vAlign w:val="bottom"/>
          </w:tcPr>
          <w:p w14:paraId="4D2C93D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86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42304922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1.03 (1.0-1.1)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6DC284"/>
          </w:tcPr>
          <w:p w14:paraId="517286A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37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</w:tcPr>
          <w:p w14:paraId="31A389D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1.03 (1.0-1.1)</w:t>
            </w:r>
          </w:p>
        </w:tc>
      </w:tr>
      <w:tr w:rsidR="00531646" w:rsidRPr="00556EE3" w14:paraId="43235033" w14:textId="77777777" w:rsidTr="006665F5">
        <w:trPr>
          <w:gridAfter w:val="2"/>
          <w:wAfter w:w="2281" w:type="dxa"/>
          <w:trHeight w:val="162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536155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6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C9A2B8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0A742019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K</w:t>
            </w:r>
            <w:r w:rsidRPr="009658BE">
              <w:rPr>
                <w:rFonts w:ascii="Calibri" w:eastAsia="Times New Roman" w:hAnsi="Calibri" w:cs="Times New Roman"/>
                <w:color w:val="000000"/>
                <w:sz w:val="20"/>
                <w:vertAlign w:val="subscript"/>
                <w:lang w:val="en-US" w:eastAsia="nl-NL"/>
              </w:rPr>
              <w:t>ep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6DC284"/>
            <w:noWrap/>
            <w:vAlign w:val="bottom"/>
          </w:tcPr>
          <w:p w14:paraId="24001BD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12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3339399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4.32 (1.4-13.5)</w:t>
            </w: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ADAB8"/>
          </w:tcPr>
          <w:p w14:paraId="3562FC9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54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</w:tcPr>
          <w:p w14:paraId="3181298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2.80 (1.0-8.0)</w:t>
            </w:r>
          </w:p>
        </w:tc>
      </w:tr>
      <w:tr w:rsidR="00531646" w:rsidRPr="00556EE3" w14:paraId="097CB2A9" w14:textId="77777777" w:rsidTr="006665F5">
        <w:trPr>
          <w:gridAfter w:val="2"/>
          <w:wAfter w:w="2281" w:type="dxa"/>
          <w:trHeight w:val="162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C88FCA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6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411B5C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5DC3969A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K</w:t>
            </w:r>
            <w:r w:rsidRPr="004C7628">
              <w:rPr>
                <w:rFonts w:ascii="Calibri" w:hAnsi="Calibri"/>
                <w:color w:val="000000"/>
                <w:sz w:val="20"/>
                <w:vertAlign w:val="superscript"/>
                <w:lang w:val="en-US"/>
              </w:rPr>
              <w:t>trans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75674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3A08577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6D0FC13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</w:tcPr>
          <w:p w14:paraId="1075925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279CB8F0" w14:textId="77777777" w:rsidTr="006665F5">
        <w:trPr>
          <w:gridAfter w:val="2"/>
          <w:wAfter w:w="2281" w:type="dxa"/>
          <w:trHeight w:val="162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DEABB4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6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6DD59B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4CA88482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V</w:t>
            </w:r>
            <w:r w:rsidRPr="009658BE">
              <w:rPr>
                <w:rFonts w:ascii="Calibri" w:eastAsia="Times New Roman" w:hAnsi="Calibri" w:cs="Times New Roman"/>
                <w:color w:val="000000"/>
                <w:sz w:val="20"/>
                <w:vertAlign w:val="subscript"/>
                <w:lang w:val="en-US" w:eastAsia="nl-NL"/>
              </w:rPr>
              <w:t>e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ADAB8"/>
            <w:noWrap/>
            <w:vAlign w:val="bottom"/>
          </w:tcPr>
          <w:p w14:paraId="77F049F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53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5852614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1.50 (1.0-2.3)</w:t>
            </w: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ADAB8"/>
          </w:tcPr>
          <w:p w14:paraId="6B6B6F0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51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</w:tcPr>
          <w:p w14:paraId="1390731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1.40 (1.0-2.0)</w:t>
            </w:r>
          </w:p>
        </w:tc>
      </w:tr>
      <w:tr w:rsidR="00531646" w:rsidRPr="00556EE3" w14:paraId="447B7F8A" w14:textId="77777777" w:rsidTr="006665F5">
        <w:trPr>
          <w:gridAfter w:val="2"/>
          <w:wAfter w:w="2281" w:type="dxa"/>
          <w:trHeight w:val="162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textDirection w:val="btLr"/>
          </w:tcPr>
          <w:p w14:paraId="426F98C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E447F47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34D3AC19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MATV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6DC284"/>
            <w:noWrap/>
            <w:vAlign w:val="bottom"/>
          </w:tcPr>
          <w:p w14:paraId="377E04B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29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78888F5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1.05 (1.0-1.1)</w:t>
            </w: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29EFDDC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</w:tcPr>
          <w:p w14:paraId="721C587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2FCA146A" w14:textId="77777777" w:rsidTr="006665F5">
        <w:trPr>
          <w:gridAfter w:val="2"/>
          <w:wAfter w:w="2281" w:type="dxa"/>
          <w:trHeight w:val="162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textDirection w:val="btLr"/>
          </w:tcPr>
          <w:p w14:paraId="50D89996" w14:textId="77777777" w:rsidR="00531646" w:rsidRPr="006B7987" w:rsidRDefault="00531646" w:rsidP="006665F5">
            <w:pPr>
              <w:spacing w:after="0" w:line="24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6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0890222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  <w:r w:rsidRPr="006B7987">
              <w:rPr>
                <w:vertAlign w:val="superscript"/>
                <w:lang w:val="en-US"/>
              </w:rPr>
              <w:t>18</w:t>
            </w:r>
            <w:r>
              <w:rPr>
                <w:lang w:val="en-US"/>
              </w:rPr>
              <w:t>F-FDG-</w:t>
            </w:r>
            <w:r w:rsidRPr="00556EE3">
              <w:rPr>
                <w:lang w:val="en-US"/>
              </w:rPr>
              <w:t>P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4323A8BE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SUV</w:t>
            </w:r>
            <w:r w:rsidRPr="009658BE">
              <w:rPr>
                <w:rFonts w:ascii="Calibri" w:eastAsia="Times New Roman" w:hAnsi="Calibri" w:cs="Times New Roman"/>
                <w:color w:val="000000"/>
                <w:sz w:val="20"/>
                <w:vertAlign w:val="subscript"/>
                <w:lang w:val="en-US" w:eastAsia="nl-NL"/>
              </w:rPr>
              <w:t>max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0D6B6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7FDEE55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512773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</w:tcPr>
          <w:p w14:paraId="5074E6E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3F2FC0A0" w14:textId="77777777" w:rsidTr="006665F5">
        <w:trPr>
          <w:gridAfter w:val="2"/>
          <w:wAfter w:w="2281" w:type="dxa"/>
          <w:trHeight w:val="162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7DF5B4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6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47FA5E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395CCB48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SUV</w:t>
            </w:r>
            <w:r w:rsidRPr="009658BE">
              <w:rPr>
                <w:rFonts w:ascii="Calibri" w:eastAsia="Times New Roman" w:hAnsi="Calibri" w:cs="Times New Roman"/>
                <w:color w:val="000000"/>
                <w:sz w:val="20"/>
                <w:vertAlign w:val="subscript"/>
                <w:lang w:val="en-US" w:eastAsia="nl-NL"/>
              </w:rPr>
              <w:t>mean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EF488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71BEEFF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50886A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</w:tcPr>
          <w:p w14:paraId="7323CB0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5CEF5F91" w14:textId="77777777" w:rsidTr="006665F5">
        <w:trPr>
          <w:gridAfter w:val="2"/>
          <w:wAfter w:w="2281" w:type="dxa"/>
          <w:trHeight w:val="162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FD9D42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6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86AC5F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028F5F41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SUV</w:t>
            </w:r>
            <w:r w:rsidRPr="009658BE">
              <w:rPr>
                <w:rFonts w:ascii="Calibri" w:eastAsia="Times New Roman" w:hAnsi="Calibri" w:cs="Times New Roman"/>
                <w:color w:val="000000"/>
                <w:sz w:val="20"/>
                <w:vertAlign w:val="subscript"/>
                <w:lang w:val="en-US" w:eastAsia="nl-NL"/>
              </w:rPr>
              <w:t>peak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45F09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032ACE1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1C31D41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000000" w:fill="FFFFFF"/>
          </w:tcPr>
          <w:p w14:paraId="3EA1B6D2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5982BFDB" w14:textId="77777777" w:rsidTr="006665F5">
        <w:trPr>
          <w:gridAfter w:val="2"/>
          <w:wAfter w:w="2281" w:type="dxa"/>
          <w:trHeight w:val="458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632303D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6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7189F3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54C5F76F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TLG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9B23417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54853D3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6DC284"/>
          </w:tcPr>
          <w:p w14:paraId="168AE95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01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</w:tcPr>
          <w:p w14:paraId="6A26471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1.01 (1.0-1.01)</w:t>
            </w:r>
          </w:p>
        </w:tc>
      </w:tr>
      <w:tr w:rsidR="00531646" w:rsidRPr="00556EE3" w14:paraId="571A9E14" w14:textId="77777777" w:rsidTr="006665F5">
        <w:trPr>
          <w:gridAfter w:val="2"/>
          <w:wAfter w:w="2281" w:type="dxa"/>
          <w:cantSplit/>
          <w:trHeight w:val="281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14:paraId="080727BA" w14:textId="77777777" w:rsidR="00531646" w:rsidRPr="00D30134" w:rsidRDefault="00531646" w:rsidP="006665F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32"/>
                <w:lang w:val="en-US" w:eastAsia="nl-NL"/>
              </w:rPr>
            </w:pPr>
            <w:r w:rsidRPr="00D30134">
              <w:rPr>
                <w:rFonts w:ascii="Calibri" w:eastAsia="Times New Roman" w:hAnsi="Calibri" w:cs="Times New Roman"/>
                <w:color w:val="000000"/>
                <w:sz w:val="32"/>
                <w:szCs w:val="28"/>
                <w:lang w:val="en-US" w:eastAsia="nl-NL"/>
              </w:rPr>
              <w:t>Lymphnode metastases</w:t>
            </w:r>
          </w:p>
        </w:tc>
        <w:tc>
          <w:tcPr>
            <w:tcW w:w="6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58BC50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  <w:r w:rsidRPr="00556EE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WI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2E11F801" w14:textId="77777777" w:rsidR="00531646" w:rsidRPr="009658BE" w:rsidRDefault="00531646" w:rsidP="006665F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ADC</w:t>
            </w:r>
            <w:r w:rsidRPr="009658BE">
              <w:rPr>
                <w:rFonts w:ascii="Calibri" w:eastAsia="Times New Roman" w:hAnsi="Calibri" w:cs="Times New Roman"/>
                <w:color w:val="000000"/>
                <w:sz w:val="20"/>
                <w:szCs w:val="18"/>
                <w:vertAlign w:val="subscript"/>
                <w:lang w:val="en-US" w:eastAsia="nl-NL"/>
              </w:rPr>
              <w:t>GTV</w:t>
            </w:r>
            <w:r w:rsidRPr="009658BE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  <w:t xml:space="preserve"> </w:t>
            </w:r>
            <w:r w:rsidRPr="009658BE"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val="en-US" w:eastAsia="nl-NL"/>
              </w:rPr>
              <w:t>(*10e3)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641822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54FE74B1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000000" w:fill="FFFFFF"/>
          </w:tcPr>
          <w:p w14:paraId="40CF87D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000000" w:fill="FFFFFF"/>
          </w:tcPr>
          <w:p w14:paraId="749A1B6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70A1362E" w14:textId="77777777" w:rsidTr="006665F5">
        <w:trPr>
          <w:gridAfter w:val="2"/>
          <w:wAfter w:w="2281" w:type="dxa"/>
          <w:trHeight w:val="95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332F46C0" w14:textId="77777777" w:rsidR="00531646" w:rsidRPr="00D30134" w:rsidRDefault="00531646" w:rsidP="006665F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Cs w:val="28"/>
                <w:lang w:val="en-US" w:eastAsia="nl-NL"/>
              </w:rPr>
            </w:pPr>
          </w:p>
        </w:tc>
        <w:tc>
          <w:tcPr>
            <w:tcW w:w="6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9F34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73B738EB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ADC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0F83C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0940808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8F9D3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</w:tcPr>
          <w:p w14:paraId="428E856B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32C87C5A" w14:textId="77777777" w:rsidTr="006665F5">
        <w:trPr>
          <w:gridAfter w:val="2"/>
          <w:wAfter w:w="2281" w:type="dxa"/>
          <w:trHeight w:val="162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73A87A85" w14:textId="77777777" w:rsidR="00531646" w:rsidRPr="00D3013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8"/>
                <w:lang w:val="en-US" w:eastAsia="nl-NL"/>
              </w:rPr>
            </w:pPr>
          </w:p>
        </w:tc>
        <w:tc>
          <w:tcPr>
            <w:tcW w:w="6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1712B3E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  <w:r w:rsidRPr="00D30134">
              <w:rPr>
                <w:rFonts w:ascii="Calibri" w:eastAsia="Times New Roman" w:hAnsi="Calibri" w:cs="Times New Roman"/>
                <w:color w:val="000000"/>
                <w:szCs w:val="28"/>
                <w:lang w:val="en-US" w:eastAsia="nl-NL"/>
              </w:rPr>
              <w:t>IVIM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0D94A4CC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D*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82CD3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2707D68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000000" w:fill="FFFFFF"/>
          </w:tcPr>
          <w:p w14:paraId="72BCE1A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000000" w:fill="FFFFFF"/>
          </w:tcPr>
          <w:p w14:paraId="532AFA1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0D92E66F" w14:textId="77777777" w:rsidTr="006665F5">
        <w:trPr>
          <w:gridAfter w:val="2"/>
          <w:wAfter w:w="2281" w:type="dxa"/>
          <w:trHeight w:val="162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574D2E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6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38B84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5B032C9A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D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D2E67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6CE11B6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000000" w:fill="FFFFFF"/>
          </w:tcPr>
          <w:p w14:paraId="12E44D8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000000" w:fill="FFFFFF"/>
          </w:tcPr>
          <w:p w14:paraId="5B7E0BAE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6EE9DDC3" w14:textId="77777777" w:rsidTr="006665F5">
        <w:trPr>
          <w:gridAfter w:val="2"/>
          <w:wAfter w:w="2281" w:type="dxa"/>
          <w:trHeight w:val="162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9EEA1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6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7764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15D180A6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f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14127A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5B9A6F0E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A359EE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</w:tcPr>
          <w:p w14:paraId="6BBDE43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665584D6" w14:textId="77777777" w:rsidTr="006665F5">
        <w:trPr>
          <w:gridAfter w:val="2"/>
          <w:wAfter w:w="2281" w:type="dxa"/>
          <w:trHeight w:val="162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1CED675F" w14:textId="77777777" w:rsidR="00531646" w:rsidRPr="00D30134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8"/>
                <w:lang w:val="en-US" w:eastAsia="nl-NL"/>
              </w:rPr>
            </w:pPr>
          </w:p>
        </w:tc>
        <w:tc>
          <w:tcPr>
            <w:tcW w:w="6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AA35FC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  <w:r w:rsidRPr="00D30134">
              <w:rPr>
                <w:rFonts w:ascii="Calibri" w:eastAsia="Times New Roman" w:hAnsi="Calibri" w:cs="Times New Roman"/>
                <w:color w:val="000000"/>
                <w:sz w:val="24"/>
                <w:szCs w:val="28"/>
                <w:lang w:val="en-US" w:eastAsia="nl-NL"/>
              </w:rPr>
              <w:t>DCE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489E654E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DCE</w:t>
            </w:r>
            <w:r w:rsidRPr="009658BE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  <w:t>GTV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6DC284"/>
            <w:noWrap/>
            <w:vAlign w:val="bottom"/>
          </w:tcPr>
          <w:p w14:paraId="7FA13F8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27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680EB78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1.20 (1.0-1.4)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000000" w:fill="FFFFFF"/>
          </w:tcPr>
          <w:p w14:paraId="17A339DE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000000" w:fill="FFFFFF"/>
          </w:tcPr>
          <w:p w14:paraId="6BEFB73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4D495E67" w14:textId="77777777" w:rsidTr="006665F5">
        <w:trPr>
          <w:gridAfter w:val="2"/>
          <w:wAfter w:w="2281" w:type="dxa"/>
          <w:trHeight w:val="162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D5F24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6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BDC87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4EC08287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K</w:t>
            </w:r>
            <w:r w:rsidRPr="009658BE">
              <w:rPr>
                <w:rFonts w:ascii="Calibri" w:eastAsia="Times New Roman" w:hAnsi="Calibri" w:cs="Times New Roman"/>
                <w:color w:val="000000"/>
                <w:sz w:val="20"/>
                <w:vertAlign w:val="subscript"/>
                <w:lang w:val="en-US" w:eastAsia="nl-NL"/>
              </w:rPr>
              <w:t>ep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5C543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53171C97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000000" w:fill="FFFFFF"/>
          </w:tcPr>
          <w:p w14:paraId="38B0B48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000000" w:fill="FFFFFF"/>
          </w:tcPr>
          <w:p w14:paraId="6E0B946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6D3D4BD3" w14:textId="77777777" w:rsidTr="006665F5">
        <w:trPr>
          <w:gridAfter w:val="2"/>
          <w:wAfter w:w="2281" w:type="dxa"/>
          <w:trHeight w:val="162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B782BE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6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1F6707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40C02D44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K</w:t>
            </w:r>
            <w:r w:rsidRPr="004C7628">
              <w:rPr>
                <w:rFonts w:ascii="Calibri" w:hAnsi="Calibri"/>
                <w:color w:val="000000"/>
                <w:sz w:val="20"/>
                <w:vertAlign w:val="superscript"/>
                <w:lang w:val="en-US"/>
              </w:rPr>
              <w:t>trans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956C9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2A746D8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000000" w:fill="FFFFFF"/>
          </w:tcPr>
          <w:p w14:paraId="4F9A60C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000000" w:fill="FFFFFF"/>
          </w:tcPr>
          <w:p w14:paraId="707FADD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0C021F85" w14:textId="77777777" w:rsidTr="006665F5">
        <w:trPr>
          <w:gridAfter w:val="2"/>
          <w:wAfter w:w="2281" w:type="dxa"/>
          <w:trHeight w:val="162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92D05E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6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0839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35D4D860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V</w:t>
            </w:r>
            <w:r w:rsidRPr="009658BE">
              <w:rPr>
                <w:rFonts w:ascii="Calibri" w:eastAsia="Times New Roman" w:hAnsi="Calibri" w:cs="Times New Roman"/>
                <w:color w:val="000000"/>
                <w:sz w:val="20"/>
                <w:vertAlign w:val="subscript"/>
                <w:lang w:val="en-US" w:eastAsia="nl-NL"/>
              </w:rPr>
              <w:t>e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17DAE4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0D936D47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D3F8F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</w:tcPr>
          <w:p w14:paraId="3E02C9B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36E4C6B9" w14:textId="77777777" w:rsidTr="006665F5">
        <w:trPr>
          <w:gridAfter w:val="2"/>
          <w:wAfter w:w="2281" w:type="dxa"/>
          <w:trHeight w:val="162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487FEC36" w14:textId="77777777" w:rsidR="00531646" w:rsidRPr="006B7987" w:rsidRDefault="00531646" w:rsidP="006665F5">
            <w:pPr>
              <w:spacing w:after="0" w:line="24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6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E95A49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  <w:r w:rsidRPr="006B7987">
              <w:rPr>
                <w:vertAlign w:val="superscript"/>
                <w:lang w:val="en-US"/>
              </w:rPr>
              <w:t>18</w:t>
            </w:r>
            <w:r>
              <w:rPr>
                <w:lang w:val="en-US"/>
              </w:rPr>
              <w:t>F-FDG-</w:t>
            </w:r>
            <w:r w:rsidRPr="00556EE3">
              <w:rPr>
                <w:lang w:val="en-US"/>
              </w:rPr>
              <w:t>PET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7DD9026F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MATV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3F4FA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5CDF0F08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000000" w:fill="FFFFFF"/>
          </w:tcPr>
          <w:p w14:paraId="7450988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000000" w:fill="FFFFFF"/>
          </w:tcPr>
          <w:p w14:paraId="52F9094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1B33AF8A" w14:textId="77777777" w:rsidTr="006665F5">
        <w:trPr>
          <w:gridAfter w:val="2"/>
          <w:wAfter w:w="2281" w:type="dxa"/>
          <w:trHeight w:val="162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01A88552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619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90F53A9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1C094F11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SUV</w:t>
            </w:r>
            <w:r w:rsidRPr="009658BE">
              <w:rPr>
                <w:rFonts w:ascii="Calibri" w:eastAsia="Times New Roman" w:hAnsi="Calibri" w:cs="Times New Roman"/>
                <w:color w:val="000000"/>
                <w:sz w:val="20"/>
                <w:vertAlign w:val="subscript"/>
                <w:lang w:val="en-US" w:eastAsia="nl-NL"/>
              </w:rPr>
              <w:t>max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ADAB8"/>
            <w:noWrap/>
            <w:vAlign w:val="bottom"/>
          </w:tcPr>
          <w:p w14:paraId="2C2B07D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77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09D93DB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45 (0.2-1.1)</w:t>
            </w:r>
          </w:p>
        </w:tc>
        <w:tc>
          <w:tcPr>
            <w:tcW w:w="709" w:type="dxa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000000" w:fill="FFFFFF"/>
          </w:tcPr>
          <w:p w14:paraId="6E226C0D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000000" w:fill="FFFFFF"/>
          </w:tcPr>
          <w:p w14:paraId="39981A3F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702A3CC3" w14:textId="77777777" w:rsidTr="006665F5">
        <w:trPr>
          <w:gridAfter w:val="2"/>
          <w:wAfter w:w="2281" w:type="dxa"/>
          <w:trHeight w:val="162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E21401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6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264029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4A78178C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SUV</w:t>
            </w:r>
            <w:r w:rsidRPr="009658BE">
              <w:rPr>
                <w:rFonts w:ascii="Calibri" w:eastAsia="Times New Roman" w:hAnsi="Calibri" w:cs="Times New Roman"/>
                <w:color w:val="000000"/>
                <w:sz w:val="20"/>
                <w:vertAlign w:val="subscript"/>
                <w:lang w:val="en-US" w:eastAsia="nl-NL"/>
              </w:rPr>
              <w:t>mean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2C279A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44F845AB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ADAB8"/>
            <w:noWrap/>
            <w:vAlign w:val="bottom"/>
          </w:tcPr>
          <w:p w14:paraId="03957B6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8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18AAEBF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1.19 (1.0-1.5)</w:t>
            </w:r>
          </w:p>
        </w:tc>
      </w:tr>
      <w:tr w:rsidR="00531646" w:rsidRPr="00556EE3" w14:paraId="4A387A75" w14:textId="77777777" w:rsidTr="006665F5">
        <w:trPr>
          <w:gridAfter w:val="2"/>
          <w:wAfter w:w="2281" w:type="dxa"/>
          <w:trHeight w:val="162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69F83B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6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64BEC8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16F7E636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SUV</w:t>
            </w:r>
            <w:r w:rsidRPr="009658BE">
              <w:rPr>
                <w:rFonts w:ascii="Calibri" w:eastAsia="Times New Roman" w:hAnsi="Calibri" w:cs="Times New Roman"/>
                <w:color w:val="000000"/>
                <w:sz w:val="20"/>
                <w:vertAlign w:val="subscript"/>
                <w:lang w:val="en-US" w:eastAsia="nl-NL"/>
              </w:rPr>
              <w:t>peak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ADAB8"/>
            <w:noWrap/>
            <w:vAlign w:val="bottom"/>
          </w:tcPr>
          <w:p w14:paraId="3F475A24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64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2F59FD95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2.90 (0.9-9.0)</w:t>
            </w:r>
          </w:p>
        </w:tc>
        <w:tc>
          <w:tcPr>
            <w:tcW w:w="709" w:type="dxa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A62033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0D211BE9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27FF6F36" w14:textId="77777777" w:rsidTr="006665F5">
        <w:trPr>
          <w:gridAfter w:val="2"/>
          <w:wAfter w:w="2281" w:type="dxa"/>
          <w:trHeight w:val="162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3BEB8E9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619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6C8BDC0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nl-NL"/>
              </w:rPr>
            </w:pP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0E245960" w14:textId="77777777" w:rsidR="00531646" w:rsidRPr="009658BE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9658BE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TLG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857DA3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53318DD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1A35DC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</w:t>
            </w:r>
          </w:p>
        </w:tc>
        <w:tc>
          <w:tcPr>
            <w:tcW w:w="17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1B9115D6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</w:tr>
      <w:tr w:rsidR="00531646" w:rsidRPr="00556EE3" w14:paraId="35C7E6C6" w14:textId="77777777" w:rsidTr="006665F5">
        <w:trPr>
          <w:trHeight w:val="162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5A3480" w14:textId="77777777" w:rsidR="00531646" w:rsidRDefault="00531646" w:rsidP="006665F5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CC9B9" w14:textId="77777777" w:rsidR="00531646" w:rsidRPr="00C92C8A" w:rsidRDefault="00531646" w:rsidP="006665F5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*</w:t>
            </w:r>
          </w:p>
        </w:tc>
        <w:tc>
          <w:tcPr>
            <w:tcW w:w="4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39307" w14:textId="77777777" w:rsidR="00531646" w:rsidRPr="00C92C8A" w:rsidRDefault="00531646" w:rsidP="006665F5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C92C8A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Multivariable Cox-regression analysi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C3EB2" w14:textId="77777777" w:rsidR="00531646" w:rsidRPr="00556EE3" w:rsidRDefault="00531646" w:rsidP="006665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DE13A0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A39641" w14:textId="77777777" w:rsidR="00531646" w:rsidRPr="00556EE3" w:rsidRDefault="00531646" w:rsidP="006665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</w:tbl>
    <w:p w14:paraId="50ED0562" w14:textId="77777777" w:rsidR="00531646" w:rsidRDefault="00531646" w:rsidP="00531646">
      <w:pPr>
        <w:rPr>
          <w:b/>
          <w:bCs/>
          <w:lang w:val="en-US"/>
        </w:rPr>
      </w:pPr>
    </w:p>
    <w:p w14:paraId="2FF45712" w14:textId="77777777" w:rsidR="00531646" w:rsidRDefault="00531646" w:rsidP="00531646">
      <w:pPr>
        <w:rPr>
          <w:b/>
          <w:bCs/>
          <w:lang w:val="en-US"/>
        </w:rPr>
      </w:pPr>
      <w:r>
        <w:rPr>
          <w:b/>
          <w:bCs/>
          <w:lang w:val="en-US"/>
        </w:rPr>
        <w:t>Supplement 7</w:t>
      </w:r>
      <w:r w:rsidRPr="00556EE3">
        <w:rPr>
          <w:bCs/>
          <w:lang w:val="en-US"/>
        </w:rPr>
        <w:t xml:space="preserve">. </w:t>
      </w:r>
      <w:r>
        <w:rPr>
          <w:bCs/>
          <w:lang w:val="en-US"/>
        </w:rPr>
        <w:t>Multivariable sub-group analysis in HPV-negative patients of functional imaging parameters per modality predicting Recurrence-free survival and overall survival</w:t>
      </w:r>
      <w:r w:rsidRPr="00556EE3">
        <w:rPr>
          <w:bCs/>
          <w:lang w:val="en-US"/>
        </w:rPr>
        <w:t xml:space="preserve">. </w:t>
      </w:r>
      <w:r>
        <w:rPr>
          <w:bCs/>
          <w:lang w:val="en-US"/>
        </w:rPr>
        <w:t xml:space="preserve">Significantly predictive parameters are marked green. </w:t>
      </w:r>
    </w:p>
    <w:p w14:paraId="05BB8161" w14:textId="77777777" w:rsidR="00B71E51" w:rsidRDefault="00B71E51"/>
    <w:sectPr w:rsidR="00B71E51" w:rsidSect="006B7D83">
      <w:pgSz w:w="11906" w:h="16838"/>
      <w:pgMar w:top="1135" w:right="709" w:bottom="709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6556D3" w14:textId="77777777" w:rsidR="00AB18D1" w:rsidRDefault="00AB18D1" w:rsidP="00531646">
      <w:pPr>
        <w:spacing w:after="0" w:line="240" w:lineRule="auto"/>
      </w:pPr>
      <w:r>
        <w:separator/>
      </w:r>
    </w:p>
  </w:endnote>
  <w:endnote w:type="continuationSeparator" w:id="0">
    <w:p w14:paraId="4409EC4A" w14:textId="77777777" w:rsidR="00AB18D1" w:rsidRDefault="00AB18D1" w:rsidP="00531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F7CD21" w14:textId="6AE0200F" w:rsidR="00531646" w:rsidRDefault="00531646">
    <w:pPr>
      <w:pStyle w:val="Footer"/>
    </w:pPr>
    <w:r>
      <w:t>Eur Radiol (2020) Martens RM, Koopman T, Lavini C et al</w:t>
    </w:r>
  </w:p>
  <w:p w14:paraId="68CCBC79" w14:textId="77777777" w:rsidR="00531646" w:rsidRDefault="005316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ABEE4F" w14:textId="77777777" w:rsidR="00AB18D1" w:rsidRDefault="00AB18D1" w:rsidP="00531646">
      <w:pPr>
        <w:spacing w:after="0" w:line="240" w:lineRule="auto"/>
      </w:pPr>
      <w:r>
        <w:separator/>
      </w:r>
    </w:p>
  </w:footnote>
  <w:footnote w:type="continuationSeparator" w:id="0">
    <w:p w14:paraId="669FB14B" w14:textId="77777777" w:rsidR="00AB18D1" w:rsidRDefault="00AB18D1" w:rsidP="005316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1D764F"/>
    <w:multiLevelType w:val="hybridMultilevel"/>
    <w:tmpl w:val="0E761F40"/>
    <w:lvl w:ilvl="0" w:tplc="0C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6C55337"/>
    <w:multiLevelType w:val="hybridMultilevel"/>
    <w:tmpl w:val="2A044420"/>
    <w:lvl w:ilvl="0" w:tplc="2C2A99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BD019E"/>
    <w:multiLevelType w:val="hybridMultilevel"/>
    <w:tmpl w:val="60B2FA9E"/>
    <w:lvl w:ilvl="0" w:tplc="0413000F">
      <w:start w:val="1"/>
      <w:numFmt w:val="decimal"/>
      <w:lvlText w:val="%1."/>
      <w:lvlJc w:val="left"/>
      <w:pPr>
        <w:ind w:left="786" w:hanging="360"/>
      </w:p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102C1FB9"/>
    <w:multiLevelType w:val="hybridMultilevel"/>
    <w:tmpl w:val="41C0C8B6"/>
    <w:lvl w:ilvl="0" w:tplc="4ECEC4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70532E"/>
    <w:multiLevelType w:val="hybridMultilevel"/>
    <w:tmpl w:val="F9503244"/>
    <w:lvl w:ilvl="0" w:tplc="DD9E82EC">
      <w:start w:val="1"/>
      <w:numFmt w:val="upperRoman"/>
      <w:lvlText w:val="%1)"/>
      <w:lvlJc w:val="left"/>
      <w:pPr>
        <w:ind w:left="1428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17A129A1"/>
    <w:multiLevelType w:val="hybridMultilevel"/>
    <w:tmpl w:val="8A6836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6141FA"/>
    <w:multiLevelType w:val="hybridMultilevel"/>
    <w:tmpl w:val="6B562B9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F651AD"/>
    <w:multiLevelType w:val="hybridMultilevel"/>
    <w:tmpl w:val="5D889CF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F55CB7"/>
    <w:multiLevelType w:val="hybridMultilevel"/>
    <w:tmpl w:val="32AC64FA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CF0751"/>
    <w:multiLevelType w:val="hybridMultilevel"/>
    <w:tmpl w:val="84A64C0E"/>
    <w:lvl w:ilvl="0" w:tplc="4A24D5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4D6EB1"/>
    <w:multiLevelType w:val="hybridMultilevel"/>
    <w:tmpl w:val="61EE428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896742"/>
    <w:multiLevelType w:val="hybridMultilevel"/>
    <w:tmpl w:val="24DC9330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BF0D1C"/>
    <w:multiLevelType w:val="hybridMultilevel"/>
    <w:tmpl w:val="7344968E"/>
    <w:lvl w:ilvl="0" w:tplc="F458931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5E152A"/>
    <w:multiLevelType w:val="hybridMultilevel"/>
    <w:tmpl w:val="7E2CDAF8"/>
    <w:lvl w:ilvl="0" w:tplc="95F08D1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A434F0"/>
    <w:multiLevelType w:val="hybridMultilevel"/>
    <w:tmpl w:val="85F4695A"/>
    <w:lvl w:ilvl="0" w:tplc="F5CC16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5E36F9"/>
    <w:multiLevelType w:val="multilevel"/>
    <w:tmpl w:val="6D70C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03708F3"/>
    <w:multiLevelType w:val="hybridMultilevel"/>
    <w:tmpl w:val="251634A0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8E6B52"/>
    <w:multiLevelType w:val="hybridMultilevel"/>
    <w:tmpl w:val="75B8AD08"/>
    <w:lvl w:ilvl="0" w:tplc="AE2E8B74">
      <w:start w:val="8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3F00C8"/>
    <w:multiLevelType w:val="hybridMultilevel"/>
    <w:tmpl w:val="116E056E"/>
    <w:lvl w:ilvl="0" w:tplc="B04E54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A52105B"/>
    <w:multiLevelType w:val="hybridMultilevel"/>
    <w:tmpl w:val="4D84497A"/>
    <w:lvl w:ilvl="0" w:tplc="04130015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0" w15:restartNumberingAfterBreak="0">
    <w:nsid w:val="6C165036"/>
    <w:multiLevelType w:val="hybridMultilevel"/>
    <w:tmpl w:val="C0DC6972"/>
    <w:lvl w:ilvl="0" w:tplc="3ACE664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C46314"/>
    <w:multiLevelType w:val="hybridMultilevel"/>
    <w:tmpl w:val="E068B03E"/>
    <w:lvl w:ilvl="0" w:tplc="FE5E02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F75859"/>
    <w:multiLevelType w:val="hybridMultilevel"/>
    <w:tmpl w:val="6E541450"/>
    <w:lvl w:ilvl="0" w:tplc="3D960C4E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18"/>
  </w:num>
  <w:num w:numId="5">
    <w:abstractNumId w:val="1"/>
  </w:num>
  <w:num w:numId="6">
    <w:abstractNumId w:val="14"/>
  </w:num>
  <w:num w:numId="7">
    <w:abstractNumId w:val="15"/>
  </w:num>
  <w:num w:numId="8">
    <w:abstractNumId w:val="12"/>
  </w:num>
  <w:num w:numId="9">
    <w:abstractNumId w:val="22"/>
  </w:num>
  <w:num w:numId="10">
    <w:abstractNumId w:val="13"/>
  </w:num>
  <w:num w:numId="11">
    <w:abstractNumId w:val="16"/>
  </w:num>
  <w:num w:numId="12">
    <w:abstractNumId w:val="4"/>
  </w:num>
  <w:num w:numId="13">
    <w:abstractNumId w:val="3"/>
  </w:num>
  <w:num w:numId="14">
    <w:abstractNumId w:val="21"/>
  </w:num>
  <w:num w:numId="15">
    <w:abstractNumId w:val="6"/>
  </w:num>
  <w:num w:numId="16">
    <w:abstractNumId w:val="10"/>
  </w:num>
  <w:num w:numId="17">
    <w:abstractNumId w:val="19"/>
  </w:num>
  <w:num w:numId="18">
    <w:abstractNumId w:val="11"/>
  </w:num>
  <w:num w:numId="19">
    <w:abstractNumId w:val="5"/>
  </w:num>
  <w:num w:numId="20">
    <w:abstractNumId w:val="20"/>
  </w:num>
  <w:num w:numId="21">
    <w:abstractNumId w:val="9"/>
  </w:num>
  <w:num w:numId="22">
    <w:abstractNumId w:val="0"/>
  </w:num>
  <w:num w:numId="23">
    <w:abstractNumId w:val="7"/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646"/>
    <w:rsid w:val="00531646"/>
    <w:rsid w:val="00AB18D1"/>
    <w:rsid w:val="00B71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CC10C"/>
  <w15:chartTrackingRefBased/>
  <w15:docId w15:val="{45FB1BC2-ABE0-466F-945F-65F848403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646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16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3164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64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531646"/>
    <w:rPr>
      <w:rFonts w:ascii="Times New Roman" w:eastAsia="Times New Roman" w:hAnsi="Times New Roman" w:cs="Times New Roman"/>
      <w:b/>
      <w:bCs/>
      <w:sz w:val="27"/>
      <w:szCs w:val="27"/>
      <w:lang w:val="nl-NL" w:eastAsia="nl-NL"/>
    </w:rPr>
  </w:style>
  <w:style w:type="paragraph" w:styleId="ListParagraph">
    <w:name w:val="List Paragraph"/>
    <w:basedOn w:val="Normal"/>
    <w:uiPriority w:val="34"/>
    <w:qFormat/>
    <w:rsid w:val="0053164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5316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646"/>
    <w:rPr>
      <w:sz w:val="20"/>
      <w:szCs w:val="2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53164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6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646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6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646"/>
    <w:rPr>
      <w:rFonts w:ascii="Segoe UI" w:hAnsi="Segoe UI" w:cs="Segoe UI"/>
      <w:sz w:val="18"/>
      <w:szCs w:val="18"/>
      <w:lang w:val="nl-NL"/>
    </w:rPr>
  </w:style>
  <w:style w:type="character" w:styleId="Hyperlink">
    <w:name w:val="Hyperlink"/>
    <w:basedOn w:val="DefaultParagraphFont"/>
    <w:uiPriority w:val="99"/>
    <w:unhideWhenUsed/>
    <w:rsid w:val="00531646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531646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531646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53164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character" w:customStyle="1" w:styleId="spellingerror">
    <w:name w:val="spellingerror"/>
    <w:basedOn w:val="DefaultParagraphFont"/>
    <w:rsid w:val="00531646"/>
  </w:style>
  <w:style w:type="character" w:customStyle="1" w:styleId="normaltextrun">
    <w:name w:val="normaltextrun"/>
    <w:basedOn w:val="DefaultParagraphFont"/>
    <w:rsid w:val="00531646"/>
  </w:style>
  <w:style w:type="character" w:customStyle="1" w:styleId="apple-converted-space">
    <w:name w:val="apple-converted-space"/>
    <w:basedOn w:val="DefaultParagraphFont"/>
    <w:rsid w:val="00531646"/>
  </w:style>
  <w:style w:type="character" w:customStyle="1" w:styleId="eop">
    <w:name w:val="eop"/>
    <w:basedOn w:val="DefaultParagraphFont"/>
    <w:rsid w:val="00531646"/>
  </w:style>
  <w:style w:type="paragraph" w:styleId="Caption">
    <w:name w:val="caption"/>
    <w:basedOn w:val="Normal"/>
    <w:next w:val="Normal"/>
    <w:uiPriority w:val="35"/>
    <w:unhideWhenUsed/>
    <w:qFormat/>
    <w:rsid w:val="0053164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531646"/>
    <w:pPr>
      <w:spacing w:after="0" w:line="240" w:lineRule="auto"/>
    </w:pPr>
    <w:rPr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53164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164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164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1646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39"/>
    <w:rsid w:val="0053164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31646"/>
    <w:pPr>
      <w:spacing w:after="0" w:line="240" w:lineRule="auto"/>
    </w:pPr>
    <w:rPr>
      <w:lang w:val="nl-NL"/>
    </w:rPr>
  </w:style>
  <w:style w:type="numbering" w:customStyle="1" w:styleId="Geenlijst1">
    <w:name w:val="Geen lijst1"/>
    <w:next w:val="NoList"/>
    <w:uiPriority w:val="99"/>
    <w:semiHidden/>
    <w:unhideWhenUsed/>
    <w:rsid w:val="00531646"/>
  </w:style>
  <w:style w:type="paragraph" w:customStyle="1" w:styleId="msonormal0">
    <w:name w:val="msonormal"/>
    <w:basedOn w:val="Normal"/>
    <w:rsid w:val="005316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6">
    <w:name w:val="xl76"/>
    <w:basedOn w:val="Normal"/>
    <w:rsid w:val="0053164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7">
    <w:name w:val="xl77"/>
    <w:basedOn w:val="Normal"/>
    <w:rsid w:val="0053164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nl-NL"/>
    </w:rPr>
  </w:style>
  <w:style w:type="paragraph" w:customStyle="1" w:styleId="xl78">
    <w:name w:val="xl78"/>
    <w:basedOn w:val="Normal"/>
    <w:rsid w:val="00531646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nl-NL"/>
    </w:rPr>
  </w:style>
  <w:style w:type="paragraph" w:customStyle="1" w:styleId="xl79">
    <w:name w:val="xl79"/>
    <w:basedOn w:val="Normal"/>
    <w:rsid w:val="00531646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nl-NL"/>
    </w:rPr>
  </w:style>
  <w:style w:type="paragraph" w:customStyle="1" w:styleId="xl80">
    <w:name w:val="xl80"/>
    <w:basedOn w:val="Normal"/>
    <w:rsid w:val="00531646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nl-NL"/>
    </w:rPr>
  </w:style>
  <w:style w:type="paragraph" w:customStyle="1" w:styleId="xl81">
    <w:name w:val="xl81"/>
    <w:basedOn w:val="Normal"/>
    <w:rsid w:val="00531646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nl-NL"/>
    </w:rPr>
  </w:style>
  <w:style w:type="paragraph" w:customStyle="1" w:styleId="xl82">
    <w:name w:val="xl82"/>
    <w:basedOn w:val="Normal"/>
    <w:rsid w:val="00531646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nl-NL"/>
    </w:rPr>
  </w:style>
  <w:style w:type="paragraph" w:customStyle="1" w:styleId="xl83">
    <w:name w:val="xl83"/>
    <w:basedOn w:val="Normal"/>
    <w:rsid w:val="00531646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nl-NL"/>
    </w:rPr>
  </w:style>
  <w:style w:type="paragraph" w:customStyle="1" w:styleId="xl84">
    <w:name w:val="xl84"/>
    <w:basedOn w:val="Normal"/>
    <w:rsid w:val="00531646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nl-NL"/>
    </w:rPr>
  </w:style>
  <w:style w:type="paragraph" w:customStyle="1" w:styleId="xl85">
    <w:name w:val="xl85"/>
    <w:basedOn w:val="Normal"/>
    <w:rsid w:val="00531646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nl-NL"/>
    </w:rPr>
  </w:style>
  <w:style w:type="paragraph" w:customStyle="1" w:styleId="xl86">
    <w:name w:val="xl86"/>
    <w:basedOn w:val="Normal"/>
    <w:rsid w:val="00531646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nl-NL"/>
    </w:rPr>
  </w:style>
  <w:style w:type="paragraph" w:customStyle="1" w:styleId="xl87">
    <w:name w:val="xl87"/>
    <w:basedOn w:val="Normal"/>
    <w:rsid w:val="0053164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nl-NL"/>
    </w:rPr>
  </w:style>
  <w:style w:type="paragraph" w:customStyle="1" w:styleId="xl88">
    <w:name w:val="xl88"/>
    <w:basedOn w:val="Normal"/>
    <w:rsid w:val="0053164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nl-NL"/>
    </w:rPr>
  </w:style>
  <w:style w:type="paragraph" w:customStyle="1" w:styleId="xl89">
    <w:name w:val="xl89"/>
    <w:basedOn w:val="Normal"/>
    <w:rsid w:val="0053164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nl-NL"/>
    </w:rPr>
  </w:style>
  <w:style w:type="paragraph" w:customStyle="1" w:styleId="xl90">
    <w:name w:val="xl90"/>
    <w:basedOn w:val="Normal"/>
    <w:rsid w:val="00531646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nl-NL"/>
    </w:rPr>
  </w:style>
  <w:style w:type="paragraph" w:customStyle="1" w:styleId="xl91">
    <w:name w:val="xl91"/>
    <w:basedOn w:val="Normal"/>
    <w:rsid w:val="00531646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nl-NL"/>
    </w:rPr>
  </w:style>
  <w:style w:type="paragraph" w:customStyle="1" w:styleId="xl92">
    <w:name w:val="xl92"/>
    <w:basedOn w:val="Normal"/>
    <w:rsid w:val="00531646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nl-NL"/>
    </w:rPr>
  </w:style>
  <w:style w:type="paragraph" w:customStyle="1" w:styleId="xl93">
    <w:name w:val="xl93"/>
    <w:basedOn w:val="Normal"/>
    <w:rsid w:val="00531646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nl-NL"/>
    </w:rPr>
  </w:style>
  <w:style w:type="paragraph" w:customStyle="1" w:styleId="xl94">
    <w:name w:val="xl94"/>
    <w:basedOn w:val="Normal"/>
    <w:rsid w:val="00531646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nl-NL"/>
    </w:rPr>
  </w:style>
  <w:style w:type="paragraph" w:customStyle="1" w:styleId="xl95">
    <w:name w:val="xl95"/>
    <w:basedOn w:val="Normal"/>
    <w:rsid w:val="00531646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nl-NL"/>
    </w:rPr>
  </w:style>
  <w:style w:type="paragraph" w:customStyle="1" w:styleId="xl96">
    <w:name w:val="xl96"/>
    <w:basedOn w:val="Normal"/>
    <w:rsid w:val="00531646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nl-NL"/>
    </w:rPr>
  </w:style>
  <w:style w:type="paragraph" w:customStyle="1" w:styleId="xl97">
    <w:name w:val="xl97"/>
    <w:basedOn w:val="Normal"/>
    <w:rsid w:val="0053164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paragraph" w:customStyle="1" w:styleId="xl98">
    <w:name w:val="xl98"/>
    <w:basedOn w:val="Normal"/>
    <w:rsid w:val="00531646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nl-NL"/>
    </w:rPr>
  </w:style>
  <w:style w:type="paragraph" w:customStyle="1" w:styleId="xl99">
    <w:name w:val="xl99"/>
    <w:basedOn w:val="Normal"/>
    <w:rsid w:val="0053164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eastAsia="nl-NL"/>
    </w:rPr>
  </w:style>
  <w:style w:type="paragraph" w:customStyle="1" w:styleId="xl100">
    <w:name w:val="xl100"/>
    <w:basedOn w:val="Normal"/>
    <w:rsid w:val="0053164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1">
    <w:name w:val="xl101"/>
    <w:basedOn w:val="Normal"/>
    <w:rsid w:val="0053164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2">
    <w:name w:val="xl102"/>
    <w:basedOn w:val="Normal"/>
    <w:rsid w:val="00531646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nl-NL"/>
    </w:rPr>
  </w:style>
  <w:style w:type="paragraph" w:customStyle="1" w:styleId="xl103">
    <w:name w:val="xl103"/>
    <w:basedOn w:val="Normal"/>
    <w:rsid w:val="00531646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nl-NL"/>
    </w:rPr>
  </w:style>
  <w:style w:type="paragraph" w:customStyle="1" w:styleId="xl104">
    <w:name w:val="xl104"/>
    <w:basedOn w:val="Normal"/>
    <w:rsid w:val="00531646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nl-NL"/>
    </w:rPr>
  </w:style>
  <w:style w:type="paragraph" w:customStyle="1" w:styleId="xl105">
    <w:name w:val="xl105"/>
    <w:basedOn w:val="Normal"/>
    <w:rsid w:val="00531646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nl-NL"/>
    </w:rPr>
  </w:style>
  <w:style w:type="paragraph" w:customStyle="1" w:styleId="xl106">
    <w:name w:val="xl106"/>
    <w:basedOn w:val="Normal"/>
    <w:rsid w:val="00531646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nl-NL"/>
    </w:rPr>
  </w:style>
  <w:style w:type="paragraph" w:customStyle="1" w:styleId="xl107">
    <w:name w:val="xl107"/>
    <w:basedOn w:val="Normal"/>
    <w:rsid w:val="00531646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nl-NL"/>
    </w:rPr>
  </w:style>
  <w:style w:type="paragraph" w:customStyle="1" w:styleId="xl108">
    <w:name w:val="xl108"/>
    <w:basedOn w:val="Normal"/>
    <w:rsid w:val="0053164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eastAsia="nl-NL"/>
    </w:rPr>
  </w:style>
  <w:style w:type="paragraph" w:customStyle="1" w:styleId="xl109">
    <w:name w:val="xl109"/>
    <w:basedOn w:val="Normal"/>
    <w:rsid w:val="0053164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36"/>
      <w:szCs w:val="36"/>
      <w:lang w:eastAsia="nl-NL"/>
    </w:rPr>
  </w:style>
  <w:style w:type="numbering" w:customStyle="1" w:styleId="Geenlijst2">
    <w:name w:val="Geen lijst2"/>
    <w:next w:val="NoList"/>
    <w:uiPriority w:val="99"/>
    <w:semiHidden/>
    <w:unhideWhenUsed/>
    <w:rsid w:val="00531646"/>
  </w:style>
  <w:style w:type="paragraph" w:styleId="Header">
    <w:name w:val="header"/>
    <w:basedOn w:val="Normal"/>
    <w:link w:val="HeaderChar"/>
    <w:uiPriority w:val="99"/>
    <w:unhideWhenUsed/>
    <w:rsid w:val="005316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1646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5316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1646"/>
    <w:rPr>
      <w:lang w:val="nl-NL"/>
    </w:rPr>
  </w:style>
  <w:style w:type="character" w:customStyle="1" w:styleId="mi">
    <w:name w:val="mi"/>
    <w:basedOn w:val="DefaultParagraphFont"/>
    <w:rsid w:val="00531646"/>
  </w:style>
  <w:style w:type="character" w:customStyle="1" w:styleId="mo">
    <w:name w:val="mo"/>
    <w:basedOn w:val="DefaultParagraphFont"/>
    <w:rsid w:val="00531646"/>
  </w:style>
  <w:style w:type="character" w:customStyle="1" w:styleId="mn">
    <w:name w:val="mn"/>
    <w:basedOn w:val="DefaultParagraphFont"/>
    <w:rsid w:val="00531646"/>
  </w:style>
  <w:style w:type="paragraph" w:styleId="NormalWeb">
    <w:name w:val="Normal (Web)"/>
    <w:basedOn w:val="Normal"/>
    <w:uiPriority w:val="99"/>
    <w:semiHidden/>
    <w:unhideWhenUsed/>
    <w:rsid w:val="00531646"/>
    <w:rPr>
      <w:rFonts w:ascii="Times New Roman" w:hAnsi="Times New Roman" w:cs="Times New Roman"/>
      <w:sz w:val="24"/>
      <w:szCs w:val="24"/>
    </w:rPr>
  </w:style>
  <w:style w:type="character" w:customStyle="1" w:styleId="ff8">
    <w:name w:val="ff8"/>
    <w:basedOn w:val="DefaultParagraphFont"/>
    <w:rsid w:val="00531646"/>
  </w:style>
  <w:style w:type="character" w:customStyle="1" w:styleId="current-selection">
    <w:name w:val="current-selection"/>
    <w:basedOn w:val="DefaultParagraphFont"/>
    <w:rsid w:val="00531646"/>
  </w:style>
  <w:style w:type="character" w:customStyle="1" w:styleId="a">
    <w:name w:val="_"/>
    <w:basedOn w:val="DefaultParagraphFont"/>
    <w:rsid w:val="00531646"/>
  </w:style>
  <w:style w:type="character" w:customStyle="1" w:styleId="bodysuper">
    <w:name w:val="bodysuper"/>
    <w:basedOn w:val="DefaultParagraphFont"/>
    <w:rsid w:val="00531646"/>
    <w:rPr>
      <w:sz w:val="15"/>
      <w:szCs w:val="15"/>
      <w:vertAlign w:val="superscript"/>
    </w:rPr>
  </w:style>
  <w:style w:type="paragraph" w:customStyle="1" w:styleId="bodytext">
    <w:name w:val="bodytext"/>
    <w:basedOn w:val="Normal"/>
    <w:rsid w:val="00531646"/>
    <w:pPr>
      <w:spacing w:after="0" w:line="270" w:lineRule="atLeast"/>
      <w:ind w:firstLine="518"/>
      <w:jc w:val="both"/>
    </w:pPr>
    <w:rPr>
      <w:rFonts w:ascii="Arial" w:eastAsia="Times New Roman" w:hAnsi="Arial" w:cs="Arial"/>
      <w:color w:val="221F22"/>
      <w:sz w:val="18"/>
      <w:szCs w:val="18"/>
      <w:lang w:eastAsia="nl-NL"/>
    </w:rPr>
  </w:style>
  <w:style w:type="character" w:customStyle="1" w:styleId="bodyitalics">
    <w:name w:val="bodyitalics"/>
    <w:basedOn w:val="DefaultParagraphFont"/>
    <w:rsid w:val="00531646"/>
    <w:rPr>
      <w:i/>
      <w:iCs/>
    </w:rPr>
  </w:style>
  <w:style w:type="character" w:customStyle="1" w:styleId="bodysubitalics">
    <w:name w:val="bodysubitalics"/>
    <w:basedOn w:val="DefaultParagraphFont"/>
    <w:rsid w:val="00531646"/>
    <w:rPr>
      <w:i/>
      <w:iCs/>
      <w:sz w:val="15"/>
      <w:szCs w:val="15"/>
      <w:vertAlign w:val="subscript"/>
    </w:rPr>
  </w:style>
  <w:style w:type="character" w:customStyle="1" w:styleId="bodysuperitalics">
    <w:name w:val="bodysuperitalics"/>
    <w:basedOn w:val="DefaultParagraphFont"/>
    <w:rsid w:val="00531646"/>
    <w:rPr>
      <w:i/>
      <w:iCs/>
      <w:sz w:val="15"/>
      <w:szCs w:val="15"/>
      <w:vertAlign w:val="superscript"/>
    </w:rPr>
  </w:style>
  <w:style w:type="numbering" w:customStyle="1" w:styleId="Geenlijst3">
    <w:name w:val="Geen lijst3"/>
    <w:next w:val="NoList"/>
    <w:uiPriority w:val="99"/>
    <w:semiHidden/>
    <w:unhideWhenUsed/>
    <w:rsid w:val="00531646"/>
  </w:style>
  <w:style w:type="paragraph" w:customStyle="1" w:styleId="font5">
    <w:name w:val="font5"/>
    <w:basedOn w:val="Normal"/>
    <w:rsid w:val="0053164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nl-NL"/>
    </w:rPr>
  </w:style>
  <w:style w:type="paragraph" w:customStyle="1" w:styleId="xl110">
    <w:name w:val="xl110"/>
    <w:basedOn w:val="Normal"/>
    <w:rsid w:val="00531646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11">
    <w:name w:val="xl111"/>
    <w:basedOn w:val="Normal"/>
    <w:rsid w:val="00531646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12">
    <w:name w:val="xl112"/>
    <w:basedOn w:val="Normal"/>
    <w:rsid w:val="00531646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13">
    <w:name w:val="xl113"/>
    <w:basedOn w:val="Normal"/>
    <w:rsid w:val="00531646"/>
    <w:pPr>
      <w:pBdr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14">
    <w:name w:val="xl114"/>
    <w:basedOn w:val="Normal"/>
    <w:rsid w:val="00531646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15">
    <w:name w:val="xl115"/>
    <w:basedOn w:val="Normal"/>
    <w:rsid w:val="00531646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16">
    <w:name w:val="xl116"/>
    <w:basedOn w:val="Normal"/>
    <w:rsid w:val="00531646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17">
    <w:name w:val="xl117"/>
    <w:basedOn w:val="Normal"/>
    <w:rsid w:val="00531646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18">
    <w:name w:val="xl118"/>
    <w:basedOn w:val="Normal"/>
    <w:rsid w:val="00531646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19">
    <w:name w:val="xl119"/>
    <w:basedOn w:val="Normal"/>
    <w:rsid w:val="00531646"/>
    <w:pPr>
      <w:pBdr>
        <w:top w:val="single" w:sz="4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20">
    <w:name w:val="xl120"/>
    <w:basedOn w:val="Normal"/>
    <w:rsid w:val="00531646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21">
    <w:name w:val="xl121"/>
    <w:basedOn w:val="Normal"/>
    <w:rsid w:val="00531646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22">
    <w:name w:val="xl122"/>
    <w:basedOn w:val="Normal"/>
    <w:rsid w:val="00531646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3">
    <w:name w:val="xl123"/>
    <w:basedOn w:val="Normal"/>
    <w:rsid w:val="00531646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nl-NL"/>
    </w:rPr>
  </w:style>
  <w:style w:type="paragraph" w:customStyle="1" w:styleId="xl124">
    <w:name w:val="xl124"/>
    <w:basedOn w:val="Normal"/>
    <w:rsid w:val="0053164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5">
    <w:name w:val="xl125"/>
    <w:basedOn w:val="Normal"/>
    <w:rsid w:val="0053164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26">
    <w:name w:val="xl126"/>
    <w:basedOn w:val="Normal"/>
    <w:rsid w:val="00531646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nl-NL"/>
    </w:rPr>
  </w:style>
  <w:style w:type="paragraph" w:customStyle="1" w:styleId="xl127">
    <w:name w:val="xl127"/>
    <w:basedOn w:val="Normal"/>
    <w:rsid w:val="00531646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nl-NL"/>
    </w:rPr>
  </w:style>
  <w:style w:type="paragraph" w:customStyle="1" w:styleId="xl128">
    <w:name w:val="xl128"/>
    <w:basedOn w:val="Normal"/>
    <w:rsid w:val="00531646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nl-NL"/>
    </w:rPr>
  </w:style>
  <w:style w:type="paragraph" w:customStyle="1" w:styleId="xl129">
    <w:name w:val="xl129"/>
    <w:basedOn w:val="Normal"/>
    <w:rsid w:val="00531646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nl-NL"/>
    </w:rPr>
  </w:style>
  <w:style w:type="paragraph" w:customStyle="1" w:styleId="xl130">
    <w:name w:val="xl130"/>
    <w:basedOn w:val="Normal"/>
    <w:rsid w:val="00531646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31">
    <w:name w:val="xl131"/>
    <w:basedOn w:val="Normal"/>
    <w:rsid w:val="00531646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nl-NL"/>
    </w:rPr>
  </w:style>
  <w:style w:type="paragraph" w:customStyle="1" w:styleId="xl132">
    <w:name w:val="xl132"/>
    <w:basedOn w:val="Normal"/>
    <w:rsid w:val="00531646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33">
    <w:name w:val="xl133"/>
    <w:basedOn w:val="Normal"/>
    <w:rsid w:val="0053164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nl-NL"/>
    </w:rPr>
  </w:style>
  <w:style w:type="paragraph" w:customStyle="1" w:styleId="xl134">
    <w:name w:val="xl134"/>
    <w:basedOn w:val="Normal"/>
    <w:rsid w:val="00531646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35">
    <w:name w:val="xl135"/>
    <w:basedOn w:val="Normal"/>
    <w:rsid w:val="00531646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36">
    <w:name w:val="xl136"/>
    <w:basedOn w:val="Normal"/>
    <w:rsid w:val="00531646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nl-NL"/>
    </w:rPr>
  </w:style>
  <w:style w:type="paragraph" w:customStyle="1" w:styleId="xl137">
    <w:name w:val="xl137"/>
    <w:basedOn w:val="Normal"/>
    <w:rsid w:val="0053164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nl-NL"/>
    </w:rPr>
  </w:style>
  <w:style w:type="paragraph" w:customStyle="1" w:styleId="xl138">
    <w:name w:val="xl138"/>
    <w:basedOn w:val="Normal"/>
    <w:rsid w:val="00531646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39">
    <w:name w:val="xl139"/>
    <w:basedOn w:val="Normal"/>
    <w:rsid w:val="00531646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40">
    <w:name w:val="xl140"/>
    <w:basedOn w:val="Normal"/>
    <w:rsid w:val="0053164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41">
    <w:name w:val="xl141"/>
    <w:basedOn w:val="Normal"/>
    <w:rsid w:val="00531646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42">
    <w:name w:val="xl142"/>
    <w:basedOn w:val="Normal"/>
    <w:rsid w:val="00531646"/>
    <w:pPr>
      <w:pBdr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43">
    <w:name w:val="xl143"/>
    <w:basedOn w:val="Normal"/>
    <w:rsid w:val="00531646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44">
    <w:name w:val="xl144"/>
    <w:basedOn w:val="Normal"/>
    <w:rsid w:val="0053164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45">
    <w:name w:val="xl145"/>
    <w:basedOn w:val="Normal"/>
    <w:rsid w:val="00531646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46">
    <w:name w:val="xl146"/>
    <w:basedOn w:val="Normal"/>
    <w:rsid w:val="00531646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47">
    <w:name w:val="xl147"/>
    <w:basedOn w:val="Normal"/>
    <w:rsid w:val="00531646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48">
    <w:name w:val="xl148"/>
    <w:basedOn w:val="Normal"/>
    <w:rsid w:val="0053164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49">
    <w:name w:val="xl149"/>
    <w:basedOn w:val="Normal"/>
    <w:rsid w:val="00531646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50">
    <w:name w:val="xl150"/>
    <w:basedOn w:val="Normal"/>
    <w:rsid w:val="00531646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51">
    <w:name w:val="xl151"/>
    <w:basedOn w:val="Normal"/>
    <w:rsid w:val="00531646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152">
    <w:name w:val="xl152"/>
    <w:basedOn w:val="Normal"/>
    <w:rsid w:val="00531646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53">
    <w:name w:val="xl153"/>
    <w:basedOn w:val="Normal"/>
    <w:rsid w:val="00531646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eastAsia="nl-NL"/>
    </w:rPr>
  </w:style>
  <w:style w:type="paragraph" w:customStyle="1" w:styleId="xl154">
    <w:name w:val="xl154"/>
    <w:basedOn w:val="Normal"/>
    <w:rsid w:val="00531646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customStyle="1" w:styleId="xl155">
    <w:name w:val="xl155"/>
    <w:basedOn w:val="Normal"/>
    <w:rsid w:val="00531646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customStyle="1" w:styleId="xl156">
    <w:name w:val="xl156"/>
    <w:basedOn w:val="Normal"/>
    <w:rsid w:val="00531646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57">
    <w:name w:val="xl157"/>
    <w:basedOn w:val="Normal"/>
    <w:rsid w:val="0053164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56"/>
      <w:szCs w:val="56"/>
      <w:lang w:eastAsia="nl-NL"/>
    </w:rPr>
  </w:style>
  <w:style w:type="paragraph" w:customStyle="1" w:styleId="xl158">
    <w:name w:val="xl158"/>
    <w:basedOn w:val="Normal"/>
    <w:rsid w:val="00531646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40"/>
      <w:szCs w:val="40"/>
      <w:lang w:eastAsia="nl-NL"/>
    </w:rPr>
  </w:style>
  <w:style w:type="paragraph" w:customStyle="1" w:styleId="xl159">
    <w:name w:val="xl159"/>
    <w:basedOn w:val="Normal"/>
    <w:rsid w:val="00531646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40"/>
      <w:szCs w:val="40"/>
      <w:lang w:eastAsia="nl-NL"/>
    </w:rPr>
  </w:style>
  <w:style w:type="paragraph" w:customStyle="1" w:styleId="xl160">
    <w:name w:val="xl160"/>
    <w:basedOn w:val="Normal"/>
    <w:rsid w:val="00531646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40"/>
      <w:szCs w:val="40"/>
      <w:lang w:eastAsia="nl-NL"/>
    </w:rPr>
  </w:style>
  <w:style w:type="paragraph" w:customStyle="1" w:styleId="xl161">
    <w:name w:val="xl161"/>
    <w:basedOn w:val="Normal"/>
    <w:rsid w:val="00531646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40"/>
      <w:szCs w:val="40"/>
      <w:lang w:eastAsia="nl-NL"/>
    </w:rPr>
  </w:style>
  <w:style w:type="paragraph" w:customStyle="1" w:styleId="xl162">
    <w:name w:val="xl162"/>
    <w:basedOn w:val="Normal"/>
    <w:rsid w:val="0053164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40"/>
      <w:szCs w:val="40"/>
      <w:lang w:eastAsia="nl-NL"/>
    </w:rPr>
  </w:style>
  <w:style w:type="paragraph" w:customStyle="1" w:styleId="xl163">
    <w:name w:val="xl163"/>
    <w:basedOn w:val="Normal"/>
    <w:rsid w:val="00531646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40"/>
      <w:szCs w:val="40"/>
      <w:lang w:eastAsia="nl-NL"/>
    </w:rPr>
  </w:style>
  <w:style w:type="paragraph" w:customStyle="1" w:styleId="xl164">
    <w:name w:val="xl164"/>
    <w:basedOn w:val="Normal"/>
    <w:rsid w:val="00531646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65">
    <w:name w:val="xl165"/>
    <w:basedOn w:val="Normal"/>
    <w:rsid w:val="00531646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66">
    <w:name w:val="xl166"/>
    <w:basedOn w:val="Normal"/>
    <w:rsid w:val="00531646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67">
    <w:name w:val="xl167"/>
    <w:basedOn w:val="Normal"/>
    <w:rsid w:val="00531646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68">
    <w:name w:val="xl168"/>
    <w:basedOn w:val="Normal"/>
    <w:rsid w:val="0053164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69">
    <w:name w:val="xl169"/>
    <w:basedOn w:val="Normal"/>
    <w:rsid w:val="00531646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nl-NL"/>
    </w:rPr>
  </w:style>
  <w:style w:type="paragraph" w:customStyle="1" w:styleId="xl170">
    <w:name w:val="xl170"/>
    <w:basedOn w:val="Normal"/>
    <w:rsid w:val="00531646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nl-NL"/>
    </w:rPr>
  </w:style>
  <w:style w:type="paragraph" w:customStyle="1" w:styleId="xl171">
    <w:name w:val="xl171"/>
    <w:basedOn w:val="Normal"/>
    <w:rsid w:val="00531646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nl-NL"/>
    </w:rPr>
  </w:style>
  <w:style w:type="paragraph" w:customStyle="1" w:styleId="xl172">
    <w:name w:val="xl172"/>
    <w:basedOn w:val="Normal"/>
    <w:rsid w:val="00531646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nl-NL"/>
    </w:rPr>
  </w:style>
  <w:style w:type="paragraph" w:customStyle="1" w:styleId="xl173">
    <w:name w:val="xl173"/>
    <w:basedOn w:val="Normal"/>
    <w:rsid w:val="00531646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nl-NL"/>
    </w:rPr>
  </w:style>
  <w:style w:type="paragraph" w:customStyle="1" w:styleId="xl174">
    <w:name w:val="xl174"/>
    <w:basedOn w:val="Normal"/>
    <w:rsid w:val="00531646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75">
    <w:name w:val="xl175"/>
    <w:basedOn w:val="Normal"/>
    <w:rsid w:val="00531646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76">
    <w:name w:val="xl176"/>
    <w:basedOn w:val="Normal"/>
    <w:rsid w:val="00531646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77">
    <w:name w:val="xl177"/>
    <w:basedOn w:val="Normal"/>
    <w:rsid w:val="0053164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78">
    <w:name w:val="xl178"/>
    <w:basedOn w:val="Normal"/>
    <w:rsid w:val="00531646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79">
    <w:name w:val="xl179"/>
    <w:basedOn w:val="Normal"/>
    <w:rsid w:val="00531646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32"/>
      <w:szCs w:val="32"/>
      <w:lang w:eastAsia="nl-NL"/>
    </w:rPr>
  </w:style>
  <w:style w:type="paragraph" w:customStyle="1" w:styleId="xl180">
    <w:name w:val="xl180"/>
    <w:basedOn w:val="Normal"/>
    <w:rsid w:val="00531646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32"/>
      <w:szCs w:val="32"/>
      <w:lang w:eastAsia="nl-NL"/>
    </w:rPr>
  </w:style>
  <w:style w:type="paragraph" w:customStyle="1" w:styleId="xl181">
    <w:name w:val="xl181"/>
    <w:basedOn w:val="Normal"/>
    <w:rsid w:val="00531646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32"/>
      <w:szCs w:val="32"/>
      <w:lang w:eastAsia="nl-NL"/>
    </w:rPr>
  </w:style>
  <w:style w:type="paragraph" w:customStyle="1" w:styleId="xl182">
    <w:name w:val="xl182"/>
    <w:basedOn w:val="Normal"/>
    <w:rsid w:val="00531646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32"/>
      <w:szCs w:val="32"/>
      <w:lang w:eastAsia="nl-NL"/>
    </w:rPr>
  </w:style>
  <w:style w:type="paragraph" w:customStyle="1" w:styleId="xl183">
    <w:name w:val="xl183"/>
    <w:basedOn w:val="Normal"/>
    <w:rsid w:val="0053164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32"/>
      <w:szCs w:val="32"/>
      <w:lang w:eastAsia="nl-NL"/>
    </w:rPr>
  </w:style>
  <w:style w:type="paragraph" w:customStyle="1" w:styleId="xl184">
    <w:name w:val="xl184"/>
    <w:basedOn w:val="Normal"/>
    <w:rsid w:val="00531646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32"/>
      <w:szCs w:val="32"/>
      <w:lang w:eastAsia="nl-NL"/>
    </w:rPr>
  </w:style>
  <w:style w:type="paragraph" w:customStyle="1" w:styleId="xl185">
    <w:name w:val="xl185"/>
    <w:basedOn w:val="Normal"/>
    <w:rsid w:val="00531646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86">
    <w:name w:val="xl186"/>
    <w:basedOn w:val="Normal"/>
    <w:rsid w:val="00531646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87">
    <w:name w:val="xl187"/>
    <w:basedOn w:val="Normal"/>
    <w:rsid w:val="00531646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88">
    <w:name w:val="xl188"/>
    <w:basedOn w:val="Normal"/>
    <w:rsid w:val="0053164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32"/>
      <w:szCs w:val="32"/>
      <w:lang w:eastAsia="nl-NL"/>
    </w:rPr>
  </w:style>
  <w:style w:type="paragraph" w:customStyle="1" w:styleId="xl189">
    <w:name w:val="xl189"/>
    <w:basedOn w:val="Normal"/>
    <w:rsid w:val="0053164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32"/>
      <w:szCs w:val="32"/>
      <w:lang w:eastAsia="nl-NL"/>
    </w:rPr>
  </w:style>
  <w:style w:type="paragraph" w:customStyle="1" w:styleId="xl190">
    <w:name w:val="xl190"/>
    <w:basedOn w:val="Normal"/>
    <w:rsid w:val="0053164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32"/>
      <w:szCs w:val="32"/>
      <w:lang w:eastAsia="nl-NL"/>
    </w:rPr>
  </w:style>
  <w:style w:type="paragraph" w:customStyle="1" w:styleId="xl191">
    <w:name w:val="xl191"/>
    <w:basedOn w:val="Normal"/>
    <w:rsid w:val="00531646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32"/>
      <w:szCs w:val="32"/>
      <w:lang w:eastAsia="nl-NL"/>
    </w:rPr>
  </w:style>
  <w:style w:type="paragraph" w:customStyle="1" w:styleId="xl192">
    <w:name w:val="xl192"/>
    <w:basedOn w:val="Normal"/>
    <w:rsid w:val="00531646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nl-NL"/>
    </w:rPr>
  </w:style>
  <w:style w:type="character" w:styleId="PlaceholderText">
    <w:name w:val="Placeholder Text"/>
    <w:basedOn w:val="DefaultParagraphFont"/>
    <w:uiPriority w:val="99"/>
    <w:semiHidden/>
    <w:rsid w:val="00531646"/>
    <w:rPr>
      <w:color w:val="808080"/>
    </w:rPr>
  </w:style>
  <w:style w:type="character" w:customStyle="1" w:styleId="citationref">
    <w:name w:val="citationref"/>
    <w:basedOn w:val="DefaultParagraphFont"/>
    <w:rsid w:val="00531646"/>
  </w:style>
  <w:style w:type="paragraph" w:customStyle="1" w:styleId="para">
    <w:name w:val="para"/>
    <w:basedOn w:val="Normal"/>
    <w:rsid w:val="005316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Emphasis">
    <w:name w:val="Emphasis"/>
    <w:basedOn w:val="DefaultParagraphFont"/>
    <w:uiPriority w:val="20"/>
    <w:qFormat/>
    <w:rsid w:val="00531646"/>
    <w:rPr>
      <w:i/>
      <w:iCs/>
    </w:rPr>
  </w:style>
  <w:style w:type="character" w:customStyle="1" w:styleId="internalref">
    <w:name w:val="internalref"/>
    <w:basedOn w:val="DefaultParagraphFont"/>
    <w:rsid w:val="00531646"/>
  </w:style>
  <w:style w:type="character" w:customStyle="1" w:styleId="highlight">
    <w:name w:val="highlight"/>
    <w:basedOn w:val="DefaultParagraphFont"/>
    <w:rsid w:val="00531646"/>
  </w:style>
  <w:style w:type="character" w:styleId="PageNumber">
    <w:name w:val="page number"/>
    <w:basedOn w:val="DefaultParagraphFont"/>
    <w:uiPriority w:val="99"/>
    <w:semiHidden/>
    <w:unhideWhenUsed/>
    <w:rsid w:val="00531646"/>
  </w:style>
  <w:style w:type="paragraph" w:styleId="PlainText">
    <w:name w:val="Plain Text"/>
    <w:basedOn w:val="Normal"/>
    <w:link w:val="PlainTextChar"/>
    <w:uiPriority w:val="99"/>
    <w:rsid w:val="005316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PlainTextChar">
    <w:name w:val="Plain Text Char"/>
    <w:basedOn w:val="DefaultParagraphFont"/>
    <w:link w:val="PlainText"/>
    <w:uiPriority w:val="99"/>
    <w:rsid w:val="00531646"/>
    <w:rPr>
      <w:rFonts w:ascii="Times New Roman" w:eastAsia="Times New Roman" w:hAnsi="Times New Roman" w:cs="Times New Roman"/>
      <w:sz w:val="24"/>
      <w:szCs w:val="24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39</Words>
  <Characters>12222</Characters>
  <Application>Microsoft Office Word</Application>
  <DocSecurity>0</DocSecurity>
  <Lines>101</Lines>
  <Paragraphs>28</Paragraphs>
  <ScaleCrop>false</ScaleCrop>
  <Company/>
  <LinksUpToDate>false</LinksUpToDate>
  <CharactersWithSpaces>14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Ivkovic Filip</dc:creator>
  <cp:keywords/>
  <dc:description/>
  <cp:lastModifiedBy>ESR - Ivkovic Filip</cp:lastModifiedBy>
  <cp:revision>1</cp:revision>
  <dcterms:created xsi:type="dcterms:W3CDTF">2020-08-06T13:13:00Z</dcterms:created>
  <dcterms:modified xsi:type="dcterms:W3CDTF">2020-08-06T13:14:00Z</dcterms:modified>
</cp:coreProperties>
</file>